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710E9" w14:textId="6904A0CE" w:rsidR="00133F62" w:rsidRPr="002064F4" w:rsidRDefault="00133F62" w:rsidP="00DA134B">
      <w:pPr>
        <w:jc w:val="center"/>
        <w:rPr>
          <w:rFonts w:ascii="Arial" w:hAnsi="Arial" w:cs="Arial"/>
          <w:bCs/>
          <w:i w:val="0"/>
          <w:sz w:val="21"/>
          <w:szCs w:val="21"/>
        </w:rPr>
      </w:pPr>
      <w:r w:rsidRPr="002064F4">
        <w:rPr>
          <w:rFonts w:ascii="Arial" w:eastAsia="Times New Roman" w:hAnsi="Arial" w:cs="Arial"/>
          <w:b/>
          <w:i w:val="0"/>
          <w:color w:val="000000"/>
          <w:sz w:val="21"/>
          <w:szCs w:val="21"/>
        </w:rPr>
        <w:t xml:space="preserve">Table </w:t>
      </w:r>
      <w:r w:rsidR="00EC7E11">
        <w:rPr>
          <w:rFonts w:ascii="Arial" w:eastAsia="Times New Roman" w:hAnsi="Arial" w:cs="Arial"/>
          <w:b/>
          <w:i w:val="0"/>
          <w:color w:val="000000"/>
          <w:sz w:val="21"/>
          <w:szCs w:val="21"/>
        </w:rPr>
        <w:t>A</w:t>
      </w:r>
      <w:r w:rsidR="00DF113D" w:rsidRPr="002064F4">
        <w:rPr>
          <w:rFonts w:ascii="Arial" w:eastAsia="Times New Roman" w:hAnsi="Arial" w:cs="Arial"/>
          <w:b/>
          <w:i w:val="0"/>
          <w:color w:val="000000"/>
          <w:sz w:val="21"/>
          <w:szCs w:val="21"/>
        </w:rPr>
        <w:t>. First year of data</w:t>
      </w:r>
      <w:r w:rsidR="00DA134B" w:rsidRPr="002064F4">
        <w:rPr>
          <w:rFonts w:ascii="Arial" w:eastAsia="Times New Roman" w:hAnsi="Arial" w:cs="Arial"/>
          <w:b/>
          <w:i w:val="0"/>
          <w:color w:val="000000"/>
          <w:sz w:val="21"/>
          <w:szCs w:val="21"/>
        </w:rPr>
        <w:t xml:space="preserve"> for</w:t>
      </w:r>
      <w:r w:rsidR="00387A46" w:rsidRPr="002064F4">
        <w:rPr>
          <w:rFonts w:ascii="Arial" w:eastAsia="Times New Roman" w:hAnsi="Arial" w:cs="Arial"/>
          <w:b/>
          <w:i w:val="0"/>
          <w:color w:val="000000"/>
          <w:sz w:val="21"/>
          <w:szCs w:val="21"/>
        </w:rPr>
        <w:t xml:space="preserve"> each US state</w:t>
      </w:r>
    </w:p>
    <w:tbl>
      <w:tblPr>
        <w:tblW w:w="248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6"/>
        <w:gridCol w:w="2283"/>
      </w:tblGrid>
      <w:tr w:rsidR="00DA134B" w:rsidRPr="00AC4A32" w14:paraId="6FFFD267" w14:textId="7C467723" w:rsidTr="00DA134B">
        <w:trPr>
          <w:trHeight w:val="20"/>
          <w:jc w:val="center"/>
        </w:trPr>
        <w:tc>
          <w:tcPr>
            <w:tcW w:w="2545" w:type="pct"/>
            <w:shd w:val="clear" w:color="auto" w:fill="auto"/>
            <w:noWrap/>
            <w:vAlign w:val="bottom"/>
            <w:hideMark/>
          </w:tcPr>
          <w:p w14:paraId="277A31D8" w14:textId="77777777" w:rsidR="00DA134B" w:rsidRPr="00AC4A32" w:rsidRDefault="00DA134B" w:rsidP="00DF113D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9"/>
                <w:szCs w:val="19"/>
              </w:rPr>
            </w:pPr>
            <w:r w:rsidRPr="00AC4A32">
              <w:rPr>
                <w:rFonts w:ascii="Arial" w:eastAsia="Times New Roman" w:hAnsi="Arial" w:cs="Arial"/>
                <w:iCs/>
                <w:color w:val="000000"/>
                <w:sz w:val="19"/>
                <w:szCs w:val="19"/>
              </w:rPr>
              <w:t>State</w:t>
            </w:r>
          </w:p>
        </w:tc>
        <w:tc>
          <w:tcPr>
            <w:tcW w:w="2455" w:type="pct"/>
          </w:tcPr>
          <w:p w14:paraId="40BC0254" w14:textId="45E77501" w:rsidR="00DA134B" w:rsidRPr="00AC4A32" w:rsidRDefault="00DA134B" w:rsidP="00DF113D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9"/>
                <w:szCs w:val="19"/>
              </w:rPr>
            </w:pPr>
            <w:r w:rsidRPr="00AC4A32">
              <w:rPr>
                <w:rFonts w:ascii="Arial" w:eastAsia="Times New Roman" w:hAnsi="Arial" w:cs="Arial"/>
                <w:iCs/>
                <w:color w:val="000000"/>
                <w:sz w:val="19"/>
                <w:szCs w:val="19"/>
              </w:rPr>
              <w:t>First Year with Observations</w:t>
            </w:r>
          </w:p>
        </w:tc>
      </w:tr>
      <w:tr w:rsidR="00DA134B" w:rsidRPr="00AC4A32" w14:paraId="750DB0DF" w14:textId="77777777" w:rsidTr="00DA134B">
        <w:trPr>
          <w:trHeight w:val="20"/>
          <w:jc w:val="center"/>
        </w:trPr>
        <w:tc>
          <w:tcPr>
            <w:tcW w:w="2545" w:type="pct"/>
            <w:shd w:val="clear" w:color="auto" w:fill="auto"/>
            <w:noWrap/>
            <w:vAlign w:val="bottom"/>
          </w:tcPr>
          <w:p w14:paraId="45A9D240" w14:textId="2F98FEB3" w:rsidR="00DA134B" w:rsidRPr="00AC4A32" w:rsidRDefault="00DA134B" w:rsidP="00661954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9"/>
                <w:szCs w:val="19"/>
              </w:rPr>
            </w:pPr>
            <w:r w:rsidRPr="00AC4A32">
              <w:rPr>
                <w:rFonts w:ascii="Arial" w:eastAsia="Times New Roman" w:hAnsi="Arial" w:cs="Arial"/>
                <w:iCs/>
                <w:color w:val="000000"/>
                <w:sz w:val="19"/>
                <w:szCs w:val="19"/>
              </w:rPr>
              <w:t>(Sorted Alphabetically)</w:t>
            </w:r>
          </w:p>
        </w:tc>
        <w:tc>
          <w:tcPr>
            <w:tcW w:w="2455" w:type="pct"/>
          </w:tcPr>
          <w:p w14:paraId="597CF1D1" w14:textId="442FF523" w:rsidR="00DA134B" w:rsidRPr="00AC4A32" w:rsidRDefault="00DA134B" w:rsidP="00661954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9"/>
                <w:szCs w:val="19"/>
              </w:rPr>
            </w:pPr>
            <w:r w:rsidRPr="00AC4A32">
              <w:rPr>
                <w:rFonts w:ascii="Arial" w:eastAsia="Times New Roman" w:hAnsi="Arial" w:cs="Arial"/>
                <w:iCs/>
                <w:color w:val="000000"/>
                <w:sz w:val="19"/>
                <w:szCs w:val="19"/>
              </w:rPr>
              <w:t>Year</w:t>
            </w:r>
          </w:p>
        </w:tc>
      </w:tr>
      <w:tr w:rsidR="00DA134B" w:rsidRPr="00AC4A32" w14:paraId="7FB61ACB" w14:textId="65DA88A3" w:rsidTr="00DA134B">
        <w:trPr>
          <w:trHeight w:val="20"/>
          <w:jc w:val="center"/>
        </w:trPr>
        <w:tc>
          <w:tcPr>
            <w:tcW w:w="2545" w:type="pct"/>
            <w:shd w:val="clear" w:color="auto" w:fill="auto"/>
            <w:noWrap/>
            <w:vAlign w:val="bottom"/>
            <w:hideMark/>
          </w:tcPr>
          <w:p w14:paraId="6FDAA166" w14:textId="09FD1145" w:rsidR="00DA134B" w:rsidRPr="00FD1F02" w:rsidRDefault="00DA134B" w:rsidP="00FD1F02">
            <w:pPr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Alabama</w:t>
            </w:r>
          </w:p>
        </w:tc>
        <w:tc>
          <w:tcPr>
            <w:tcW w:w="2455" w:type="pct"/>
            <w:vAlign w:val="bottom"/>
          </w:tcPr>
          <w:p w14:paraId="58140F15" w14:textId="3D7D3BAA" w:rsidR="00DA134B" w:rsidRPr="00FD1F02" w:rsidRDefault="00DA134B" w:rsidP="00FD1F02">
            <w:pPr>
              <w:jc w:val="center"/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1950</w:t>
            </w:r>
          </w:p>
        </w:tc>
      </w:tr>
      <w:tr w:rsidR="00DA134B" w:rsidRPr="00AC4A32" w14:paraId="0457E147" w14:textId="478DB8D8" w:rsidTr="00DA134B">
        <w:trPr>
          <w:trHeight w:val="20"/>
          <w:jc w:val="center"/>
        </w:trPr>
        <w:tc>
          <w:tcPr>
            <w:tcW w:w="2545" w:type="pct"/>
            <w:shd w:val="clear" w:color="auto" w:fill="auto"/>
            <w:noWrap/>
            <w:vAlign w:val="bottom"/>
            <w:hideMark/>
          </w:tcPr>
          <w:p w14:paraId="082EE645" w14:textId="6CC69D7D" w:rsidR="00DA134B" w:rsidRPr="00FD1F02" w:rsidRDefault="00DA134B" w:rsidP="00FD1F02">
            <w:pPr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Alaska</w:t>
            </w:r>
          </w:p>
        </w:tc>
        <w:tc>
          <w:tcPr>
            <w:tcW w:w="2455" w:type="pct"/>
            <w:vAlign w:val="bottom"/>
          </w:tcPr>
          <w:p w14:paraId="786FEDB1" w14:textId="56508357" w:rsidR="00DA134B" w:rsidRPr="00FD1F02" w:rsidRDefault="00DA134B" w:rsidP="00FD1F02">
            <w:pPr>
              <w:jc w:val="center"/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1959</w:t>
            </w:r>
          </w:p>
        </w:tc>
      </w:tr>
      <w:tr w:rsidR="00DA134B" w:rsidRPr="00AC4A32" w14:paraId="5B809452" w14:textId="47697E94" w:rsidTr="00DA134B">
        <w:trPr>
          <w:trHeight w:val="20"/>
          <w:jc w:val="center"/>
        </w:trPr>
        <w:tc>
          <w:tcPr>
            <w:tcW w:w="2545" w:type="pct"/>
            <w:shd w:val="clear" w:color="auto" w:fill="auto"/>
            <w:noWrap/>
            <w:vAlign w:val="bottom"/>
            <w:hideMark/>
          </w:tcPr>
          <w:p w14:paraId="3A6A03A3" w14:textId="57BDC623" w:rsidR="00DA134B" w:rsidRPr="00FD1F02" w:rsidRDefault="00DA134B" w:rsidP="00FD1F02">
            <w:pPr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Arizona</w:t>
            </w:r>
          </w:p>
        </w:tc>
        <w:tc>
          <w:tcPr>
            <w:tcW w:w="2455" w:type="pct"/>
            <w:vAlign w:val="bottom"/>
          </w:tcPr>
          <w:p w14:paraId="5B736706" w14:textId="5CFCBE85" w:rsidR="00DA134B" w:rsidRPr="00FD1F02" w:rsidRDefault="00DA134B" w:rsidP="00FD1F02">
            <w:pPr>
              <w:jc w:val="center"/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1950</w:t>
            </w:r>
          </w:p>
        </w:tc>
      </w:tr>
      <w:tr w:rsidR="00DA134B" w:rsidRPr="00AC4A32" w14:paraId="5BAB5FBA" w14:textId="20963B6A" w:rsidTr="00DA134B">
        <w:trPr>
          <w:trHeight w:val="20"/>
          <w:jc w:val="center"/>
        </w:trPr>
        <w:tc>
          <w:tcPr>
            <w:tcW w:w="2545" w:type="pct"/>
            <w:shd w:val="clear" w:color="auto" w:fill="auto"/>
            <w:noWrap/>
            <w:vAlign w:val="bottom"/>
            <w:hideMark/>
          </w:tcPr>
          <w:p w14:paraId="6EC6FBEE" w14:textId="0DABC1F9" w:rsidR="00DA134B" w:rsidRPr="00FD1F02" w:rsidRDefault="00DA134B" w:rsidP="00FD1F02">
            <w:pPr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Arkansas</w:t>
            </w:r>
          </w:p>
        </w:tc>
        <w:tc>
          <w:tcPr>
            <w:tcW w:w="2455" w:type="pct"/>
            <w:vAlign w:val="bottom"/>
          </w:tcPr>
          <w:p w14:paraId="5355AEEF" w14:textId="713681B8" w:rsidR="00DA134B" w:rsidRPr="00FD1F02" w:rsidRDefault="00DA134B" w:rsidP="00FD1F02">
            <w:pPr>
              <w:jc w:val="center"/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1950</w:t>
            </w:r>
          </w:p>
        </w:tc>
      </w:tr>
      <w:tr w:rsidR="00DA134B" w:rsidRPr="00AC4A32" w14:paraId="7595C4E7" w14:textId="376F86A2" w:rsidTr="00DA134B">
        <w:trPr>
          <w:trHeight w:val="20"/>
          <w:jc w:val="center"/>
        </w:trPr>
        <w:tc>
          <w:tcPr>
            <w:tcW w:w="2545" w:type="pct"/>
            <w:shd w:val="clear" w:color="auto" w:fill="auto"/>
            <w:noWrap/>
            <w:vAlign w:val="bottom"/>
            <w:hideMark/>
          </w:tcPr>
          <w:p w14:paraId="58845090" w14:textId="0E922C97" w:rsidR="00DA134B" w:rsidRPr="00FD1F02" w:rsidRDefault="00DA134B" w:rsidP="00FD1F02">
            <w:pPr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California</w:t>
            </w:r>
          </w:p>
        </w:tc>
        <w:tc>
          <w:tcPr>
            <w:tcW w:w="2455" w:type="pct"/>
            <w:vAlign w:val="bottom"/>
          </w:tcPr>
          <w:p w14:paraId="3AD67CDF" w14:textId="62D5F380" w:rsidR="00DA134B" w:rsidRPr="00FD1F02" w:rsidRDefault="00DA134B" w:rsidP="00FD1F02">
            <w:pPr>
              <w:jc w:val="center"/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1960</w:t>
            </w:r>
          </w:p>
        </w:tc>
      </w:tr>
      <w:tr w:rsidR="00DA134B" w:rsidRPr="00AC4A32" w14:paraId="37FA2BEA" w14:textId="4FF67894" w:rsidTr="00DA134B">
        <w:trPr>
          <w:trHeight w:val="20"/>
          <w:jc w:val="center"/>
        </w:trPr>
        <w:tc>
          <w:tcPr>
            <w:tcW w:w="2545" w:type="pct"/>
            <w:shd w:val="clear" w:color="auto" w:fill="auto"/>
            <w:noWrap/>
            <w:vAlign w:val="bottom"/>
            <w:hideMark/>
          </w:tcPr>
          <w:p w14:paraId="0DAFB833" w14:textId="5D7E60E7" w:rsidR="00DA134B" w:rsidRPr="00FD1F02" w:rsidRDefault="00DA134B" w:rsidP="00FD1F02">
            <w:pPr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Colorado</w:t>
            </w:r>
          </w:p>
        </w:tc>
        <w:tc>
          <w:tcPr>
            <w:tcW w:w="2455" w:type="pct"/>
            <w:vAlign w:val="bottom"/>
          </w:tcPr>
          <w:p w14:paraId="6AD937EA" w14:textId="5F6D19A4" w:rsidR="00DA134B" w:rsidRPr="00FD1F02" w:rsidRDefault="00DA134B" w:rsidP="00FD1F02">
            <w:pPr>
              <w:jc w:val="center"/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1965</w:t>
            </w:r>
          </w:p>
        </w:tc>
      </w:tr>
      <w:tr w:rsidR="00DA134B" w:rsidRPr="00AC4A32" w14:paraId="03ECA973" w14:textId="6FD8DC6D" w:rsidTr="00DA134B">
        <w:trPr>
          <w:trHeight w:val="20"/>
          <w:jc w:val="center"/>
        </w:trPr>
        <w:tc>
          <w:tcPr>
            <w:tcW w:w="2545" w:type="pct"/>
            <w:shd w:val="clear" w:color="auto" w:fill="auto"/>
            <w:noWrap/>
            <w:vAlign w:val="bottom"/>
            <w:hideMark/>
          </w:tcPr>
          <w:p w14:paraId="137391F1" w14:textId="49FC8616" w:rsidR="00DA134B" w:rsidRPr="00FD1F02" w:rsidRDefault="00DA134B" w:rsidP="00FD1F02">
            <w:pPr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Connecticut</w:t>
            </w:r>
          </w:p>
        </w:tc>
        <w:tc>
          <w:tcPr>
            <w:tcW w:w="2455" w:type="pct"/>
            <w:vAlign w:val="bottom"/>
          </w:tcPr>
          <w:p w14:paraId="66D6E0C7" w14:textId="5348C03E" w:rsidR="00DA134B" w:rsidRPr="00FD1F02" w:rsidRDefault="00DA134B" w:rsidP="00FD1F02">
            <w:pPr>
              <w:jc w:val="center"/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1950</w:t>
            </w:r>
          </w:p>
        </w:tc>
      </w:tr>
      <w:tr w:rsidR="00DA134B" w:rsidRPr="00AC4A32" w14:paraId="0E3028CC" w14:textId="600DDC9D" w:rsidTr="00DA134B">
        <w:trPr>
          <w:trHeight w:val="20"/>
          <w:jc w:val="center"/>
        </w:trPr>
        <w:tc>
          <w:tcPr>
            <w:tcW w:w="2545" w:type="pct"/>
            <w:shd w:val="clear" w:color="auto" w:fill="auto"/>
            <w:noWrap/>
            <w:vAlign w:val="bottom"/>
            <w:hideMark/>
          </w:tcPr>
          <w:p w14:paraId="292D4ABD" w14:textId="693D9CEF" w:rsidR="00DA134B" w:rsidRPr="00FD1F02" w:rsidRDefault="00DA134B" w:rsidP="00FD1F02">
            <w:pPr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Delaware</w:t>
            </w:r>
          </w:p>
        </w:tc>
        <w:tc>
          <w:tcPr>
            <w:tcW w:w="2455" w:type="pct"/>
            <w:vAlign w:val="bottom"/>
          </w:tcPr>
          <w:p w14:paraId="569CA78F" w14:textId="370304C6" w:rsidR="00DA134B" w:rsidRPr="00FD1F02" w:rsidRDefault="00DA134B" w:rsidP="00FD1F02">
            <w:pPr>
              <w:jc w:val="center"/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1950</w:t>
            </w:r>
          </w:p>
        </w:tc>
      </w:tr>
      <w:tr w:rsidR="00DA134B" w:rsidRPr="00AC4A32" w14:paraId="146D02DF" w14:textId="067901B2" w:rsidTr="00DA134B">
        <w:trPr>
          <w:trHeight w:val="20"/>
          <w:jc w:val="center"/>
        </w:trPr>
        <w:tc>
          <w:tcPr>
            <w:tcW w:w="2545" w:type="pct"/>
            <w:shd w:val="clear" w:color="auto" w:fill="auto"/>
            <w:noWrap/>
            <w:vAlign w:val="bottom"/>
            <w:hideMark/>
          </w:tcPr>
          <w:p w14:paraId="082EBF0E" w14:textId="200DF6DB" w:rsidR="00DA134B" w:rsidRPr="00FD1F02" w:rsidRDefault="00DA134B" w:rsidP="00FD1F02">
            <w:pPr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Florida</w:t>
            </w:r>
          </w:p>
        </w:tc>
        <w:tc>
          <w:tcPr>
            <w:tcW w:w="2455" w:type="pct"/>
            <w:vAlign w:val="bottom"/>
          </w:tcPr>
          <w:p w14:paraId="154E644C" w14:textId="43C95553" w:rsidR="00DA134B" w:rsidRPr="00FD1F02" w:rsidRDefault="00DA134B" w:rsidP="00FD1F02">
            <w:pPr>
              <w:jc w:val="center"/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1950</w:t>
            </w:r>
          </w:p>
        </w:tc>
      </w:tr>
      <w:tr w:rsidR="00DA134B" w:rsidRPr="00AC4A32" w14:paraId="2CB1EF5C" w14:textId="77D53CF9" w:rsidTr="00DA134B">
        <w:trPr>
          <w:trHeight w:val="20"/>
          <w:jc w:val="center"/>
        </w:trPr>
        <w:tc>
          <w:tcPr>
            <w:tcW w:w="2545" w:type="pct"/>
            <w:shd w:val="clear" w:color="auto" w:fill="auto"/>
            <w:noWrap/>
            <w:vAlign w:val="bottom"/>
            <w:hideMark/>
          </w:tcPr>
          <w:p w14:paraId="3513F03E" w14:textId="465D9062" w:rsidR="00DA134B" w:rsidRPr="00FD1F02" w:rsidRDefault="00DA134B" w:rsidP="00FD1F02">
            <w:pPr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Georgia</w:t>
            </w:r>
          </w:p>
        </w:tc>
        <w:tc>
          <w:tcPr>
            <w:tcW w:w="2455" w:type="pct"/>
            <w:vAlign w:val="bottom"/>
          </w:tcPr>
          <w:p w14:paraId="3B44F78E" w14:textId="4ED2C35C" w:rsidR="00DA134B" w:rsidRPr="00FD1F02" w:rsidRDefault="00DA134B" w:rsidP="00FD1F02">
            <w:pPr>
              <w:jc w:val="center"/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1950</w:t>
            </w:r>
          </w:p>
        </w:tc>
      </w:tr>
      <w:tr w:rsidR="00DA134B" w:rsidRPr="00AC4A32" w14:paraId="1C4E0612" w14:textId="3D8C3F8E" w:rsidTr="00DA134B">
        <w:trPr>
          <w:trHeight w:val="20"/>
          <w:jc w:val="center"/>
        </w:trPr>
        <w:tc>
          <w:tcPr>
            <w:tcW w:w="2545" w:type="pct"/>
            <w:shd w:val="clear" w:color="auto" w:fill="auto"/>
            <w:noWrap/>
            <w:vAlign w:val="bottom"/>
            <w:hideMark/>
          </w:tcPr>
          <w:p w14:paraId="41386E52" w14:textId="79C2045B" w:rsidR="00DA134B" w:rsidRPr="00FD1F02" w:rsidRDefault="00DA134B" w:rsidP="00FD1F02">
            <w:pPr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Hawaii</w:t>
            </w:r>
          </w:p>
        </w:tc>
        <w:tc>
          <w:tcPr>
            <w:tcW w:w="2455" w:type="pct"/>
            <w:vAlign w:val="bottom"/>
          </w:tcPr>
          <w:p w14:paraId="44D008EC" w14:textId="3AF72ECF" w:rsidR="00DA134B" w:rsidRPr="00FD1F02" w:rsidRDefault="00DA134B" w:rsidP="00FD1F02">
            <w:pPr>
              <w:jc w:val="center"/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1960</w:t>
            </w:r>
          </w:p>
        </w:tc>
      </w:tr>
      <w:tr w:rsidR="00DA134B" w:rsidRPr="00AC4A32" w14:paraId="1FACF107" w14:textId="6382D85E" w:rsidTr="00DA134B">
        <w:trPr>
          <w:trHeight w:val="20"/>
          <w:jc w:val="center"/>
        </w:trPr>
        <w:tc>
          <w:tcPr>
            <w:tcW w:w="2545" w:type="pct"/>
            <w:shd w:val="clear" w:color="auto" w:fill="auto"/>
            <w:noWrap/>
            <w:vAlign w:val="bottom"/>
            <w:hideMark/>
          </w:tcPr>
          <w:p w14:paraId="784BAD6A" w14:textId="25E07C9E" w:rsidR="00DA134B" w:rsidRPr="00FD1F02" w:rsidRDefault="00DA134B" w:rsidP="00FD1F02">
            <w:pPr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Idaho</w:t>
            </w:r>
          </w:p>
        </w:tc>
        <w:tc>
          <w:tcPr>
            <w:tcW w:w="2455" w:type="pct"/>
            <w:vAlign w:val="bottom"/>
          </w:tcPr>
          <w:p w14:paraId="3B53C1F3" w14:textId="5C97A658" w:rsidR="00DA134B" w:rsidRPr="00FD1F02" w:rsidRDefault="00DA134B" w:rsidP="00FD1F02">
            <w:pPr>
              <w:jc w:val="center"/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1950</w:t>
            </w:r>
          </w:p>
        </w:tc>
      </w:tr>
      <w:tr w:rsidR="00DA134B" w:rsidRPr="00AC4A32" w14:paraId="3D75D632" w14:textId="5791FC1B" w:rsidTr="00DA134B">
        <w:trPr>
          <w:trHeight w:val="20"/>
          <w:jc w:val="center"/>
        </w:trPr>
        <w:tc>
          <w:tcPr>
            <w:tcW w:w="2545" w:type="pct"/>
            <w:shd w:val="clear" w:color="auto" w:fill="auto"/>
            <w:noWrap/>
            <w:vAlign w:val="bottom"/>
            <w:hideMark/>
          </w:tcPr>
          <w:p w14:paraId="48A75449" w14:textId="39CDECCD" w:rsidR="00DA134B" w:rsidRPr="00FD1F02" w:rsidRDefault="00DA134B" w:rsidP="00FD1F02">
            <w:pPr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Illinois</w:t>
            </w:r>
          </w:p>
        </w:tc>
        <w:tc>
          <w:tcPr>
            <w:tcW w:w="2455" w:type="pct"/>
            <w:vAlign w:val="bottom"/>
          </w:tcPr>
          <w:p w14:paraId="36F7FA6E" w14:textId="6E10556A" w:rsidR="00DA134B" w:rsidRPr="00FD1F02" w:rsidRDefault="00DA134B" w:rsidP="00FD1F02">
            <w:pPr>
              <w:jc w:val="center"/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1950</w:t>
            </w:r>
          </w:p>
        </w:tc>
      </w:tr>
      <w:tr w:rsidR="00DA134B" w:rsidRPr="00AC4A32" w14:paraId="09F34890" w14:textId="00984BF8" w:rsidTr="00DA134B">
        <w:trPr>
          <w:trHeight w:val="20"/>
          <w:jc w:val="center"/>
        </w:trPr>
        <w:tc>
          <w:tcPr>
            <w:tcW w:w="2545" w:type="pct"/>
            <w:shd w:val="clear" w:color="auto" w:fill="auto"/>
            <w:noWrap/>
            <w:vAlign w:val="bottom"/>
            <w:hideMark/>
          </w:tcPr>
          <w:p w14:paraId="6CA7085D" w14:textId="616C0869" w:rsidR="00DA134B" w:rsidRPr="00FD1F02" w:rsidRDefault="00DA134B" w:rsidP="00FD1F02">
            <w:pPr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Indiana</w:t>
            </w:r>
          </w:p>
        </w:tc>
        <w:tc>
          <w:tcPr>
            <w:tcW w:w="2455" w:type="pct"/>
            <w:vAlign w:val="bottom"/>
          </w:tcPr>
          <w:p w14:paraId="123AEF33" w14:textId="6AB4DAFC" w:rsidR="00DA134B" w:rsidRPr="00FD1F02" w:rsidRDefault="00DA134B" w:rsidP="00FD1F02">
            <w:pPr>
              <w:jc w:val="center"/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1950</w:t>
            </w:r>
          </w:p>
        </w:tc>
      </w:tr>
      <w:tr w:rsidR="00DA134B" w:rsidRPr="00AC4A32" w14:paraId="652E7EF5" w14:textId="402231A7" w:rsidTr="00DA134B">
        <w:trPr>
          <w:trHeight w:val="20"/>
          <w:jc w:val="center"/>
        </w:trPr>
        <w:tc>
          <w:tcPr>
            <w:tcW w:w="2545" w:type="pct"/>
            <w:shd w:val="clear" w:color="auto" w:fill="auto"/>
            <w:noWrap/>
            <w:vAlign w:val="bottom"/>
            <w:hideMark/>
          </w:tcPr>
          <w:p w14:paraId="55336CB7" w14:textId="3053709C" w:rsidR="00DA134B" w:rsidRPr="00FD1F02" w:rsidRDefault="00DA134B" w:rsidP="00FD1F02">
            <w:pPr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Iowa</w:t>
            </w:r>
          </w:p>
        </w:tc>
        <w:tc>
          <w:tcPr>
            <w:tcW w:w="2455" w:type="pct"/>
            <w:vAlign w:val="bottom"/>
          </w:tcPr>
          <w:p w14:paraId="1A7E93EF" w14:textId="70F92DB4" w:rsidR="00DA134B" w:rsidRPr="00FD1F02" w:rsidRDefault="00DA134B" w:rsidP="00FD1F02">
            <w:pPr>
              <w:jc w:val="center"/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1950</w:t>
            </w:r>
          </w:p>
        </w:tc>
      </w:tr>
      <w:tr w:rsidR="00DA134B" w:rsidRPr="00AC4A32" w14:paraId="30FE13DA" w14:textId="3BF20AE3" w:rsidTr="00DA134B">
        <w:trPr>
          <w:trHeight w:val="20"/>
          <w:jc w:val="center"/>
        </w:trPr>
        <w:tc>
          <w:tcPr>
            <w:tcW w:w="2545" w:type="pct"/>
            <w:shd w:val="clear" w:color="auto" w:fill="auto"/>
            <w:noWrap/>
            <w:vAlign w:val="bottom"/>
            <w:hideMark/>
          </w:tcPr>
          <w:p w14:paraId="43C9623B" w14:textId="11FCF8FE" w:rsidR="00DA134B" w:rsidRPr="00FD1F02" w:rsidRDefault="00DA134B" w:rsidP="00FD1F02">
            <w:pPr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Kansas</w:t>
            </w:r>
          </w:p>
        </w:tc>
        <w:tc>
          <w:tcPr>
            <w:tcW w:w="2455" w:type="pct"/>
            <w:vAlign w:val="bottom"/>
          </w:tcPr>
          <w:p w14:paraId="1E9A1F3B" w14:textId="74033B39" w:rsidR="00DA134B" w:rsidRPr="00FD1F02" w:rsidRDefault="00DA134B" w:rsidP="00FD1F02">
            <w:pPr>
              <w:jc w:val="center"/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1950</w:t>
            </w:r>
          </w:p>
        </w:tc>
      </w:tr>
      <w:tr w:rsidR="00DA134B" w:rsidRPr="00AC4A32" w14:paraId="560FB4C0" w14:textId="26D59526" w:rsidTr="00DA134B">
        <w:trPr>
          <w:trHeight w:val="20"/>
          <w:jc w:val="center"/>
        </w:trPr>
        <w:tc>
          <w:tcPr>
            <w:tcW w:w="2545" w:type="pct"/>
            <w:shd w:val="clear" w:color="auto" w:fill="auto"/>
            <w:noWrap/>
            <w:vAlign w:val="bottom"/>
            <w:hideMark/>
          </w:tcPr>
          <w:p w14:paraId="1E4C4CA4" w14:textId="1765285F" w:rsidR="00DA134B" w:rsidRPr="00FD1F02" w:rsidRDefault="00DA134B" w:rsidP="00FD1F02">
            <w:pPr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Kentucky</w:t>
            </w:r>
          </w:p>
        </w:tc>
        <w:tc>
          <w:tcPr>
            <w:tcW w:w="2455" w:type="pct"/>
            <w:vAlign w:val="bottom"/>
          </w:tcPr>
          <w:p w14:paraId="16A06718" w14:textId="58A653DD" w:rsidR="00DA134B" w:rsidRPr="00FD1F02" w:rsidRDefault="00DA134B" w:rsidP="00FD1F02">
            <w:pPr>
              <w:jc w:val="center"/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1950</w:t>
            </w:r>
          </w:p>
        </w:tc>
      </w:tr>
      <w:tr w:rsidR="00DA134B" w:rsidRPr="00AC4A32" w14:paraId="1DBDE752" w14:textId="08904F1E" w:rsidTr="00DA134B">
        <w:trPr>
          <w:trHeight w:val="20"/>
          <w:jc w:val="center"/>
        </w:trPr>
        <w:tc>
          <w:tcPr>
            <w:tcW w:w="2545" w:type="pct"/>
            <w:shd w:val="clear" w:color="auto" w:fill="auto"/>
            <w:noWrap/>
            <w:vAlign w:val="bottom"/>
            <w:hideMark/>
          </w:tcPr>
          <w:p w14:paraId="33961AF8" w14:textId="22462C1A" w:rsidR="00DA134B" w:rsidRPr="00FD1F02" w:rsidRDefault="00DA134B" w:rsidP="00FD1F02">
            <w:pPr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Louisiana</w:t>
            </w:r>
          </w:p>
        </w:tc>
        <w:tc>
          <w:tcPr>
            <w:tcW w:w="2455" w:type="pct"/>
            <w:vAlign w:val="bottom"/>
          </w:tcPr>
          <w:p w14:paraId="6540BF74" w14:textId="774CC600" w:rsidR="00DA134B" w:rsidRPr="00FD1F02" w:rsidRDefault="00DA134B" w:rsidP="00FD1F02">
            <w:pPr>
              <w:jc w:val="center"/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1950</w:t>
            </w:r>
          </w:p>
        </w:tc>
      </w:tr>
      <w:tr w:rsidR="00DA134B" w:rsidRPr="00AC4A32" w14:paraId="4E23B69B" w14:textId="33A95710" w:rsidTr="00DA134B">
        <w:trPr>
          <w:trHeight w:val="20"/>
          <w:jc w:val="center"/>
        </w:trPr>
        <w:tc>
          <w:tcPr>
            <w:tcW w:w="2545" w:type="pct"/>
            <w:shd w:val="clear" w:color="auto" w:fill="auto"/>
            <w:noWrap/>
            <w:vAlign w:val="bottom"/>
            <w:hideMark/>
          </w:tcPr>
          <w:p w14:paraId="196004D1" w14:textId="77CCFDAC" w:rsidR="00DA134B" w:rsidRPr="00FD1F02" w:rsidRDefault="00DA134B" w:rsidP="00FD1F02">
            <w:pPr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Maine</w:t>
            </w:r>
          </w:p>
        </w:tc>
        <w:tc>
          <w:tcPr>
            <w:tcW w:w="2455" w:type="pct"/>
            <w:vAlign w:val="bottom"/>
          </w:tcPr>
          <w:p w14:paraId="42DC716C" w14:textId="5FFB8BAF" w:rsidR="00DA134B" w:rsidRPr="00FD1F02" w:rsidRDefault="00DA134B" w:rsidP="00FD1F02">
            <w:pPr>
              <w:jc w:val="center"/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1950</w:t>
            </w:r>
          </w:p>
        </w:tc>
      </w:tr>
      <w:tr w:rsidR="00DA134B" w:rsidRPr="00AC4A32" w14:paraId="2C217F50" w14:textId="30FACD30" w:rsidTr="00DA134B">
        <w:trPr>
          <w:trHeight w:val="20"/>
          <w:jc w:val="center"/>
        </w:trPr>
        <w:tc>
          <w:tcPr>
            <w:tcW w:w="2545" w:type="pct"/>
            <w:shd w:val="clear" w:color="auto" w:fill="auto"/>
            <w:noWrap/>
            <w:vAlign w:val="bottom"/>
            <w:hideMark/>
          </w:tcPr>
          <w:p w14:paraId="4B21422F" w14:textId="2A1AFE1D" w:rsidR="00DA134B" w:rsidRPr="00FD1F02" w:rsidRDefault="00DA134B" w:rsidP="00FD1F02">
            <w:pPr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Maryland</w:t>
            </w:r>
          </w:p>
        </w:tc>
        <w:tc>
          <w:tcPr>
            <w:tcW w:w="2455" w:type="pct"/>
            <w:vAlign w:val="bottom"/>
          </w:tcPr>
          <w:p w14:paraId="4EE4460F" w14:textId="78421D4D" w:rsidR="00DA134B" w:rsidRPr="00FD1F02" w:rsidRDefault="00DA134B" w:rsidP="00FD1F02">
            <w:pPr>
              <w:jc w:val="center"/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1959</w:t>
            </w:r>
          </w:p>
        </w:tc>
      </w:tr>
      <w:tr w:rsidR="00DA134B" w:rsidRPr="00AC4A32" w14:paraId="0D3B382B" w14:textId="788B2B67" w:rsidTr="00DA134B">
        <w:trPr>
          <w:trHeight w:val="20"/>
          <w:jc w:val="center"/>
        </w:trPr>
        <w:tc>
          <w:tcPr>
            <w:tcW w:w="2545" w:type="pct"/>
            <w:shd w:val="clear" w:color="auto" w:fill="auto"/>
            <w:noWrap/>
            <w:vAlign w:val="bottom"/>
            <w:hideMark/>
          </w:tcPr>
          <w:p w14:paraId="1C1DF1BD" w14:textId="604D8AEE" w:rsidR="00DA134B" w:rsidRPr="00FD1F02" w:rsidRDefault="00DA134B" w:rsidP="00FD1F02">
            <w:pPr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Massachusetts</w:t>
            </w:r>
          </w:p>
        </w:tc>
        <w:tc>
          <w:tcPr>
            <w:tcW w:w="2455" w:type="pct"/>
            <w:vAlign w:val="bottom"/>
          </w:tcPr>
          <w:p w14:paraId="62F613BD" w14:textId="011F2922" w:rsidR="00DA134B" w:rsidRPr="00FD1F02" w:rsidRDefault="00DA134B" w:rsidP="00FD1F02">
            <w:pPr>
              <w:jc w:val="center"/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1950</w:t>
            </w:r>
          </w:p>
        </w:tc>
      </w:tr>
      <w:tr w:rsidR="00DA134B" w:rsidRPr="00AC4A32" w14:paraId="17197710" w14:textId="229B421B" w:rsidTr="00DA134B">
        <w:trPr>
          <w:trHeight w:val="20"/>
          <w:jc w:val="center"/>
        </w:trPr>
        <w:tc>
          <w:tcPr>
            <w:tcW w:w="2545" w:type="pct"/>
            <w:shd w:val="clear" w:color="auto" w:fill="auto"/>
            <w:noWrap/>
            <w:vAlign w:val="bottom"/>
            <w:hideMark/>
          </w:tcPr>
          <w:p w14:paraId="33E66F03" w14:textId="12516837" w:rsidR="00DA134B" w:rsidRPr="00FD1F02" w:rsidRDefault="00DA134B" w:rsidP="00FD1F02">
            <w:pPr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Michigan</w:t>
            </w:r>
          </w:p>
        </w:tc>
        <w:tc>
          <w:tcPr>
            <w:tcW w:w="2455" w:type="pct"/>
            <w:vAlign w:val="bottom"/>
          </w:tcPr>
          <w:p w14:paraId="2514C1EE" w14:textId="234C16FE" w:rsidR="00DA134B" w:rsidRPr="00FD1F02" w:rsidRDefault="00DA134B" w:rsidP="00FD1F02">
            <w:pPr>
              <w:jc w:val="center"/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1950</w:t>
            </w:r>
          </w:p>
        </w:tc>
      </w:tr>
      <w:tr w:rsidR="00DA134B" w:rsidRPr="00AC4A32" w14:paraId="6280FEBD" w14:textId="76C61013" w:rsidTr="00DA134B">
        <w:trPr>
          <w:trHeight w:val="20"/>
          <w:jc w:val="center"/>
        </w:trPr>
        <w:tc>
          <w:tcPr>
            <w:tcW w:w="2545" w:type="pct"/>
            <w:shd w:val="clear" w:color="auto" w:fill="auto"/>
            <w:noWrap/>
            <w:vAlign w:val="bottom"/>
            <w:hideMark/>
          </w:tcPr>
          <w:p w14:paraId="46F94EF8" w14:textId="1626B7B6" w:rsidR="00DA134B" w:rsidRPr="00FD1F02" w:rsidRDefault="00DA134B" w:rsidP="00FD1F02">
            <w:pPr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Minnesota</w:t>
            </w:r>
          </w:p>
        </w:tc>
        <w:tc>
          <w:tcPr>
            <w:tcW w:w="2455" w:type="pct"/>
            <w:vAlign w:val="bottom"/>
          </w:tcPr>
          <w:p w14:paraId="18A3D780" w14:textId="69482696" w:rsidR="00DA134B" w:rsidRPr="00FD1F02" w:rsidRDefault="00DA134B" w:rsidP="00FD1F02">
            <w:pPr>
              <w:jc w:val="center"/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1950</w:t>
            </w:r>
          </w:p>
        </w:tc>
      </w:tr>
      <w:tr w:rsidR="00DA134B" w:rsidRPr="00AC4A32" w14:paraId="2C04C728" w14:textId="35D11D2E" w:rsidTr="00DA134B">
        <w:trPr>
          <w:trHeight w:val="20"/>
          <w:jc w:val="center"/>
        </w:trPr>
        <w:tc>
          <w:tcPr>
            <w:tcW w:w="2545" w:type="pct"/>
            <w:shd w:val="clear" w:color="auto" w:fill="auto"/>
            <w:noWrap/>
            <w:vAlign w:val="bottom"/>
            <w:hideMark/>
          </w:tcPr>
          <w:p w14:paraId="09B972A7" w14:textId="608AA4D8" w:rsidR="00DA134B" w:rsidRPr="00FD1F02" w:rsidRDefault="00DA134B" w:rsidP="00FD1F02">
            <w:pPr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Mississippi</w:t>
            </w:r>
          </w:p>
        </w:tc>
        <w:tc>
          <w:tcPr>
            <w:tcW w:w="2455" w:type="pct"/>
            <w:vAlign w:val="bottom"/>
          </w:tcPr>
          <w:p w14:paraId="69AB478F" w14:textId="35C1B8FE" w:rsidR="00DA134B" w:rsidRPr="00FD1F02" w:rsidRDefault="00DA134B" w:rsidP="00FD1F02">
            <w:pPr>
              <w:jc w:val="center"/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1950</w:t>
            </w:r>
          </w:p>
        </w:tc>
      </w:tr>
      <w:tr w:rsidR="00DA134B" w:rsidRPr="00AC4A32" w14:paraId="71ED7B51" w14:textId="23B67971" w:rsidTr="00DA134B">
        <w:trPr>
          <w:trHeight w:val="20"/>
          <w:jc w:val="center"/>
        </w:trPr>
        <w:tc>
          <w:tcPr>
            <w:tcW w:w="2545" w:type="pct"/>
            <w:shd w:val="clear" w:color="auto" w:fill="auto"/>
            <w:noWrap/>
            <w:vAlign w:val="bottom"/>
            <w:hideMark/>
          </w:tcPr>
          <w:p w14:paraId="4E591881" w14:textId="705E4915" w:rsidR="00DA134B" w:rsidRPr="00FD1F02" w:rsidRDefault="00DA134B" w:rsidP="00FD1F02">
            <w:pPr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Missouri</w:t>
            </w:r>
          </w:p>
        </w:tc>
        <w:tc>
          <w:tcPr>
            <w:tcW w:w="2455" w:type="pct"/>
            <w:vAlign w:val="bottom"/>
          </w:tcPr>
          <w:p w14:paraId="7278D0C2" w14:textId="22BF3BC4" w:rsidR="00DA134B" w:rsidRPr="00FD1F02" w:rsidRDefault="00DA134B" w:rsidP="00FD1F02">
            <w:pPr>
              <w:jc w:val="center"/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1956</w:t>
            </w:r>
          </w:p>
        </w:tc>
      </w:tr>
      <w:tr w:rsidR="00DA134B" w:rsidRPr="00AC4A32" w14:paraId="03847265" w14:textId="688A0E2A" w:rsidTr="00DA134B">
        <w:trPr>
          <w:trHeight w:val="20"/>
          <w:jc w:val="center"/>
        </w:trPr>
        <w:tc>
          <w:tcPr>
            <w:tcW w:w="2545" w:type="pct"/>
            <w:shd w:val="clear" w:color="auto" w:fill="auto"/>
            <w:noWrap/>
            <w:vAlign w:val="bottom"/>
            <w:hideMark/>
          </w:tcPr>
          <w:p w14:paraId="3EA0B70E" w14:textId="4C5DD786" w:rsidR="00DA134B" w:rsidRPr="00FD1F02" w:rsidRDefault="00DA134B" w:rsidP="00FD1F02">
            <w:pPr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Montana</w:t>
            </w:r>
          </w:p>
        </w:tc>
        <w:tc>
          <w:tcPr>
            <w:tcW w:w="2455" w:type="pct"/>
            <w:vAlign w:val="bottom"/>
          </w:tcPr>
          <w:p w14:paraId="7761E32A" w14:textId="7EA91DE6" w:rsidR="00DA134B" w:rsidRPr="00FD1F02" w:rsidRDefault="00DA134B" w:rsidP="00FD1F02">
            <w:pPr>
              <w:jc w:val="center"/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1950</w:t>
            </w:r>
          </w:p>
        </w:tc>
      </w:tr>
      <w:tr w:rsidR="00DA134B" w:rsidRPr="00AC4A32" w14:paraId="70FBD9DA" w14:textId="3C4F1378" w:rsidTr="00DA134B">
        <w:trPr>
          <w:trHeight w:val="20"/>
          <w:jc w:val="center"/>
        </w:trPr>
        <w:tc>
          <w:tcPr>
            <w:tcW w:w="2545" w:type="pct"/>
            <w:shd w:val="clear" w:color="auto" w:fill="auto"/>
            <w:noWrap/>
            <w:vAlign w:val="bottom"/>
            <w:hideMark/>
          </w:tcPr>
          <w:p w14:paraId="0B254005" w14:textId="4A834729" w:rsidR="00DA134B" w:rsidRPr="00FD1F02" w:rsidRDefault="00DA134B" w:rsidP="00FD1F02">
            <w:pPr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Nebraska</w:t>
            </w:r>
          </w:p>
        </w:tc>
        <w:tc>
          <w:tcPr>
            <w:tcW w:w="2455" w:type="pct"/>
            <w:vAlign w:val="bottom"/>
          </w:tcPr>
          <w:p w14:paraId="2D220A44" w14:textId="27D987A0" w:rsidR="00DA134B" w:rsidRPr="00FD1F02" w:rsidRDefault="00DA134B" w:rsidP="00FD1F02">
            <w:pPr>
              <w:jc w:val="center"/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1950</w:t>
            </w:r>
          </w:p>
        </w:tc>
      </w:tr>
      <w:tr w:rsidR="00DA134B" w:rsidRPr="00AC4A32" w14:paraId="016B2ABF" w14:textId="6FCCAE59" w:rsidTr="00DA134B">
        <w:trPr>
          <w:trHeight w:val="20"/>
          <w:jc w:val="center"/>
        </w:trPr>
        <w:tc>
          <w:tcPr>
            <w:tcW w:w="2545" w:type="pct"/>
            <w:shd w:val="clear" w:color="auto" w:fill="auto"/>
            <w:noWrap/>
            <w:vAlign w:val="bottom"/>
            <w:hideMark/>
          </w:tcPr>
          <w:p w14:paraId="08E1740A" w14:textId="58A554C3" w:rsidR="00DA134B" w:rsidRPr="00FD1F02" w:rsidRDefault="00DA134B" w:rsidP="00FD1F02">
            <w:pPr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Nevada</w:t>
            </w:r>
          </w:p>
        </w:tc>
        <w:tc>
          <w:tcPr>
            <w:tcW w:w="2455" w:type="pct"/>
            <w:vAlign w:val="bottom"/>
          </w:tcPr>
          <w:p w14:paraId="636BE0F0" w14:textId="0F7245EB" w:rsidR="00DA134B" w:rsidRPr="00FD1F02" w:rsidRDefault="00DA134B" w:rsidP="00FD1F02">
            <w:pPr>
              <w:jc w:val="center"/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1950</w:t>
            </w:r>
          </w:p>
        </w:tc>
      </w:tr>
      <w:tr w:rsidR="00DA134B" w:rsidRPr="00AC4A32" w14:paraId="3F17561D" w14:textId="121FDB6A" w:rsidTr="00DA134B">
        <w:trPr>
          <w:trHeight w:val="20"/>
          <w:jc w:val="center"/>
        </w:trPr>
        <w:tc>
          <w:tcPr>
            <w:tcW w:w="2545" w:type="pct"/>
            <w:shd w:val="clear" w:color="auto" w:fill="auto"/>
            <w:noWrap/>
            <w:vAlign w:val="bottom"/>
            <w:hideMark/>
          </w:tcPr>
          <w:p w14:paraId="07538FEC" w14:textId="05992222" w:rsidR="00DA134B" w:rsidRPr="00FD1F02" w:rsidRDefault="00DA134B" w:rsidP="00FD1F02">
            <w:pPr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New Hampshire</w:t>
            </w:r>
          </w:p>
        </w:tc>
        <w:tc>
          <w:tcPr>
            <w:tcW w:w="2455" w:type="pct"/>
            <w:vAlign w:val="bottom"/>
          </w:tcPr>
          <w:p w14:paraId="110C0249" w14:textId="65CA8B4E" w:rsidR="00DA134B" w:rsidRPr="00FD1F02" w:rsidRDefault="00DA134B" w:rsidP="00FD1F02">
            <w:pPr>
              <w:jc w:val="center"/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1950</w:t>
            </w:r>
          </w:p>
        </w:tc>
      </w:tr>
      <w:tr w:rsidR="00DA134B" w:rsidRPr="00AC4A32" w14:paraId="6228791D" w14:textId="5875BCEE" w:rsidTr="00DA134B">
        <w:trPr>
          <w:trHeight w:val="20"/>
          <w:jc w:val="center"/>
        </w:trPr>
        <w:tc>
          <w:tcPr>
            <w:tcW w:w="2545" w:type="pct"/>
            <w:shd w:val="clear" w:color="auto" w:fill="auto"/>
            <w:noWrap/>
            <w:vAlign w:val="bottom"/>
            <w:hideMark/>
          </w:tcPr>
          <w:p w14:paraId="7D4F5AAE" w14:textId="36FB4FE1" w:rsidR="00DA134B" w:rsidRPr="00FD1F02" w:rsidRDefault="00DA134B" w:rsidP="00FD1F02">
            <w:pPr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New Jersey</w:t>
            </w:r>
          </w:p>
        </w:tc>
        <w:tc>
          <w:tcPr>
            <w:tcW w:w="2455" w:type="pct"/>
            <w:vAlign w:val="bottom"/>
          </w:tcPr>
          <w:p w14:paraId="3424C2D3" w14:textId="0BBEA1DA" w:rsidR="00DA134B" w:rsidRPr="00FD1F02" w:rsidRDefault="00DA134B" w:rsidP="00FD1F02">
            <w:pPr>
              <w:jc w:val="center"/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1950</w:t>
            </w:r>
          </w:p>
        </w:tc>
      </w:tr>
      <w:tr w:rsidR="00DA134B" w:rsidRPr="00AC4A32" w14:paraId="1B510930" w14:textId="581077A8" w:rsidTr="00DA134B">
        <w:trPr>
          <w:trHeight w:val="20"/>
          <w:jc w:val="center"/>
        </w:trPr>
        <w:tc>
          <w:tcPr>
            <w:tcW w:w="2545" w:type="pct"/>
            <w:shd w:val="clear" w:color="auto" w:fill="auto"/>
            <w:noWrap/>
            <w:vAlign w:val="bottom"/>
            <w:hideMark/>
          </w:tcPr>
          <w:p w14:paraId="45BB4592" w14:textId="0C7C519A" w:rsidR="00DA134B" w:rsidRPr="00FD1F02" w:rsidRDefault="00DA134B" w:rsidP="00FD1F02">
            <w:pPr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New Mexico</w:t>
            </w:r>
          </w:p>
        </w:tc>
        <w:tc>
          <w:tcPr>
            <w:tcW w:w="2455" w:type="pct"/>
            <w:vAlign w:val="bottom"/>
          </w:tcPr>
          <w:p w14:paraId="65EE604A" w14:textId="4A796BA1" w:rsidR="00DA134B" w:rsidRPr="00FD1F02" w:rsidRDefault="00DA134B" w:rsidP="00FD1F02">
            <w:pPr>
              <w:jc w:val="center"/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1950</w:t>
            </w:r>
          </w:p>
        </w:tc>
      </w:tr>
      <w:tr w:rsidR="00DA134B" w:rsidRPr="00AC4A32" w14:paraId="78C53C2C" w14:textId="318B669E" w:rsidTr="00DA134B">
        <w:trPr>
          <w:trHeight w:val="20"/>
          <w:jc w:val="center"/>
        </w:trPr>
        <w:tc>
          <w:tcPr>
            <w:tcW w:w="2545" w:type="pct"/>
            <w:shd w:val="clear" w:color="auto" w:fill="auto"/>
            <w:noWrap/>
            <w:vAlign w:val="bottom"/>
            <w:hideMark/>
          </w:tcPr>
          <w:p w14:paraId="0EDA4231" w14:textId="32F5ADD5" w:rsidR="00DA134B" w:rsidRPr="00FD1F02" w:rsidRDefault="00DA134B" w:rsidP="00FD1F02">
            <w:pPr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New York</w:t>
            </w:r>
          </w:p>
        </w:tc>
        <w:tc>
          <w:tcPr>
            <w:tcW w:w="2455" w:type="pct"/>
            <w:vAlign w:val="bottom"/>
          </w:tcPr>
          <w:p w14:paraId="27898F11" w14:textId="14A22E20" w:rsidR="00DA134B" w:rsidRPr="00FD1F02" w:rsidRDefault="00DA134B" w:rsidP="00FD1F02">
            <w:pPr>
              <w:jc w:val="center"/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1950</w:t>
            </w:r>
          </w:p>
        </w:tc>
      </w:tr>
      <w:tr w:rsidR="00DA134B" w:rsidRPr="00AC4A32" w14:paraId="5C954853" w14:textId="4C9968AE" w:rsidTr="00DA134B">
        <w:trPr>
          <w:trHeight w:val="20"/>
          <w:jc w:val="center"/>
        </w:trPr>
        <w:tc>
          <w:tcPr>
            <w:tcW w:w="2545" w:type="pct"/>
            <w:shd w:val="clear" w:color="auto" w:fill="auto"/>
            <w:noWrap/>
            <w:vAlign w:val="bottom"/>
            <w:hideMark/>
          </w:tcPr>
          <w:p w14:paraId="41A25EDE" w14:textId="19430377" w:rsidR="00DA134B" w:rsidRPr="00FD1F02" w:rsidRDefault="00DA134B" w:rsidP="00FD1F02">
            <w:pPr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North Carolina</w:t>
            </w:r>
          </w:p>
        </w:tc>
        <w:tc>
          <w:tcPr>
            <w:tcW w:w="2455" w:type="pct"/>
            <w:vAlign w:val="bottom"/>
          </w:tcPr>
          <w:p w14:paraId="002A84FD" w14:textId="0AF2E108" w:rsidR="00DA134B" w:rsidRPr="00FD1F02" w:rsidRDefault="00DA134B" w:rsidP="00FD1F02">
            <w:pPr>
              <w:jc w:val="center"/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1970</w:t>
            </w:r>
          </w:p>
        </w:tc>
      </w:tr>
      <w:tr w:rsidR="00DA134B" w:rsidRPr="00AC4A32" w14:paraId="16896716" w14:textId="3C8791CF" w:rsidTr="00DA134B">
        <w:trPr>
          <w:trHeight w:val="20"/>
          <w:jc w:val="center"/>
        </w:trPr>
        <w:tc>
          <w:tcPr>
            <w:tcW w:w="2545" w:type="pct"/>
            <w:shd w:val="clear" w:color="auto" w:fill="auto"/>
            <w:noWrap/>
            <w:vAlign w:val="bottom"/>
            <w:hideMark/>
          </w:tcPr>
          <w:p w14:paraId="66047224" w14:textId="04D8975F" w:rsidR="00DA134B" w:rsidRPr="00FD1F02" w:rsidRDefault="00DA134B" w:rsidP="00FD1F02">
            <w:pPr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North Dakota</w:t>
            </w:r>
          </w:p>
        </w:tc>
        <w:tc>
          <w:tcPr>
            <w:tcW w:w="2455" w:type="pct"/>
            <w:vAlign w:val="bottom"/>
          </w:tcPr>
          <w:p w14:paraId="7E5ACEE3" w14:textId="50A62D1A" w:rsidR="00DA134B" w:rsidRPr="00FD1F02" w:rsidRDefault="00DA134B" w:rsidP="00FD1F02">
            <w:pPr>
              <w:jc w:val="center"/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1950</w:t>
            </w:r>
          </w:p>
        </w:tc>
      </w:tr>
      <w:tr w:rsidR="00DA134B" w:rsidRPr="00AC4A32" w14:paraId="1CA08AF8" w14:textId="4A50D963" w:rsidTr="00DA134B">
        <w:trPr>
          <w:trHeight w:val="20"/>
          <w:jc w:val="center"/>
        </w:trPr>
        <w:tc>
          <w:tcPr>
            <w:tcW w:w="2545" w:type="pct"/>
            <w:shd w:val="clear" w:color="auto" w:fill="auto"/>
            <w:noWrap/>
            <w:vAlign w:val="bottom"/>
            <w:hideMark/>
          </w:tcPr>
          <w:p w14:paraId="304485F8" w14:textId="7121C02F" w:rsidR="00DA134B" w:rsidRPr="00FD1F02" w:rsidRDefault="00DA134B" w:rsidP="00FD1F02">
            <w:pPr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Ohio</w:t>
            </w:r>
          </w:p>
        </w:tc>
        <w:tc>
          <w:tcPr>
            <w:tcW w:w="2455" w:type="pct"/>
            <w:vAlign w:val="bottom"/>
          </w:tcPr>
          <w:p w14:paraId="6831987C" w14:textId="6586DF79" w:rsidR="00DA134B" w:rsidRPr="00FD1F02" w:rsidRDefault="00DA134B" w:rsidP="00FD1F02">
            <w:pPr>
              <w:jc w:val="center"/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1950</w:t>
            </w:r>
          </w:p>
        </w:tc>
      </w:tr>
      <w:tr w:rsidR="00DA134B" w:rsidRPr="00AC4A32" w14:paraId="6B0C90C3" w14:textId="03730707" w:rsidTr="00DA134B">
        <w:trPr>
          <w:trHeight w:val="20"/>
          <w:jc w:val="center"/>
        </w:trPr>
        <w:tc>
          <w:tcPr>
            <w:tcW w:w="2545" w:type="pct"/>
            <w:shd w:val="clear" w:color="auto" w:fill="auto"/>
            <w:noWrap/>
            <w:vAlign w:val="bottom"/>
            <w:hideMark/>
          </w:tcPr>
          <w:p w14:paraId="56000A5C" w14:textId="0EC95CFF" w:rsidR="00DA134B" w:rsidRPr="00FD1F02" w:rsidRDefault="00DA134B" w:rsidP="00FD1F02">
            <w:pPr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Oklahoma</w:t>
            </w:r>
          </w:p>
        </w:tc>
        <w:tc>
          <w:tcPr>
            <w:tcW w:w="2455" w:type="pct"/>
            <w:vAlign w:val="bottom"/>
          </w:tcPr>
          <w:p w14:paraId="7837F48B" w14:textId="74CFE284" w:rsidR="00DA134B" w:rsidRPr="00FD1F02" w:rsidRDefault="00DA134B" w:rsidP="00FD1F02">
            <w:pPr>
              <w:jc w:val="center"/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1950</w:t>
            </w:r>
          </w:p>
        </w:tc>
      </w:tr>
      <w:tr w:rsidR="00DA134B" w:rsidRPr="00AC4A32" w14:paraId="7BCC69B1" w14:textId="512231DB" w:rsidTr="00DA134B">
        <w:trPr>
          <w:trHeight w:val="20"/>
          <w:jc w:val="center"/>
        </w:trPr>
        <w:tc>
          <w:tcPr>
            <w:tcW w:w="2545" w:type="pct"/>
            <w:shd w:val="clear" w:color="auto" w:fill="auto"/>
            <w:noWrap/>
            <w:vAlign w:val="bottom"/>
            <w:hideMark/>
          </w:tcPr>
          <w:p w14:paraId="5C1A66A6" w14:textId="42C45DC8" w:rsidR="00DA134B" w:rsidRPr="00FD1F02" w:rsidRDefault="00DA134B" w:rsidP="00FD1F02">
            <w:pPr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Oregon</w:t>
            </w:r>
          </w:p>
        </w:tc>
        <w:tc>
          <w:tcPr>
            <w:tcW w:w="2455" w:type="pct"/>
            <w:vAlign w:val="bottom"/>
          </w:tcPr>
          <w:p w14:paraId="37DD20BA" w14:textId="1996CC81" w:rsidR="00DA134B" w:rsidRPr="00FD1F02" w:rsidRDefault="00DA134B" w:rsidP="00FD1F02">
            <w:pPr>
              <w:jc w:val="center"/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1967</w:t>
            </w:r>
          </w:p>
        </w:tc>
      </w:tr>
      <w:tr w:rsidR="00DA134B" w:rsidRPr="00AC4A32" w14:paraId="1C40A5DD" w14:textId="4165C662" w:rsidTr="00DA134B">
        <w:trPr>
          <w:trHeight w:val="20"/>
          <w:jc w:val="center"/>
        </w:trPr>
        <w:tc>
          <w:tcPr>
            <w:tcW w:w="2545" w:type="pct"/>
            <w:shd w:val="clear" w:color="auto" w:fill="auto"/>
            <w:noWrap/>
            <w:vAlign w:val="bottom"/>
            <w:hideMark/>
          </w:tcPr>
          <w:p w14:paraId="6BFFB3E5" w14:textId="0072BCE6" w:rsidR="00DA134B" w:rsidRPr="00FD1F02" w:rsidRDefault="00DA134B" w:rsidP="00FD1F02">
            <w:pPr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Pennsylvania</w:t>
            </w:r>
          </w:p>
        </w:tc>
        <w:tc>
          <w:tcPr>
            <w:tcW w:w="2455" w:type="pct"/>
            <w:vAlign w:val="bottom"/>
          </w:tcPr>
          <w:p w14:paraId="01CCC09F" w14:textId="4FEFAE82" w:rsidR="00DA134B" w:rsidRPr="00FD1F02" w:rsidRDefault="00DA134B" w:rsidP="00FD1F02">
            <w:pPr>
              <w:jc w:val="center"/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1950</w:t>
            </w:r>
          </w:p>
        </w:tc>
      </w:tr>
      <w:tr w:rsidR="00DA134B" w:rsidRPr="00AC4A32" w14:paraId="2458E49A" w14:textId="425CA6C6" w:rsidTr="00DA134B">
        <w:trPr>
          <w:trHeight w:val="20"/>
          <w:jc w:val="center"/>
        </w:trPr>
        <w:tc>
          <w:tcPr>
            <w:tcW w:w="2545" w:type="pct"/>
            <w:shd w:val="clear" w:color="auto" w:fill="auto"/>
            <w:noWrap/>
            <w:vAlign w:val="bottom"/>
            <w:hideMark/>
          </w:tcPr>
          <w:p w14:paraId="7727BD96" w14:textId="6E41FB92" w:rsidR="00DA134B" w:rsidRPr="00FD1F02" w:rsidRDefault="00DA134B" w:rsidP="00FD1F02">
            <w:pPr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Rhode Island</w:t>
            </w:r>
          </w:p>
        </w:tc>
        <w:tc>
          <w:tcPr>
            <w:tcW w:w="2455" w:type="pct"/>
            <w:vAlign w:val="bottom"/>
          </w:tcPr>
          <w:p w14:paraId="37D6561A" w14:textId="2C964247" w:rsidR="00DA134B" w:rsidRPr="00FD1F02" w:rsidRDefault="00DA134B" w:rsidP="00FD1F02">
            <w:pPr>
              <w:jc w:val="center"/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1950</w:t>
            </w:r>
          </w:p>
        </w:tc>
      </w:tr>
      <w:tr w:rsidR="00DA134B" w:rsidRPr="00AC4A32" w14:paraId="4378BF31" w14:textId="224599A8" w:rsidTr="00DA134B">
        <w:trPr>
          <w:trHeight w:val="20"/>
          <w:jc w:val="center"/>
        </w:trPr>
        <w:tc>
          <w:tcPr>
            <w:tcW w:w="2545" w:type="pct"/>
            <w:shd w:val="clear" w:color="auto" w:fill="auto"/>
            <w:noWrap/>
            <w:vAlign w:val="bottom"/>
            <w:hideMark/>
          </w:tcPr>
          <w:p w14:paraId="0146A34B" w14:textId="031F793A" w:rsidR="00DA134B" w:rsidRPr="00FD1F02" w:rsidRDefault="00DA134B" w:rsidP="00FD1F02">
            <w:pPr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South Carolina</w:t>
            </w:r>
          </w:p>
        </w:tc>
        <w:tc>
          <w:tcPr>
            <w:tcW w:w="2455" w:type="pct"/>
            <w:vAlign w:val="bottom"/>
          </w:tcPr>
          <w:p w14:paraId="296BC0EB" w14:textId="1493AF81" w:rsidR="00DA134B" w:rsidRPr="00FD1F02" w:rsidRDefault="00DA134B" w:rsidP="00FD1F02">
            <w:pPr>
              <w:jc w:val="center"/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1950</w:t>
            </w:r>
          </w:p>
        </w:tc>
      </w:tr>
      <w:tr w:rsidR="00DA134B" w:rsidRPr="00AC4A32" w14:paraId="46708751" w14:textId="0D239B35" w:rsidTr="00DA134B">
        <w:trPr>
          <w:trHeight w:val="20"/>
          <w:jc w:val="center"/>
        </w:trPr>
        <w:tc>
          <w:tcPr>
            <w:tcW w:w="2545" w:type="pct"/>
            <w:shd w:val="clear" w:color="auto" w:fill="auto"/>
            <w:noWrap/>
            <w:vAlign w:val="bottom"/>
            <w:hideMark/>
          </w:tcPr>
          <w:p w14:paraId="0A4B9581" w14:textId="011BA703" w:rsidR="00DA134B" w:rsidRPr="00FD1F02" w:rsidRDefault="00DA134B" w:rsidP="00FD1F02">
            <w:pPr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South Dakota</w:t>
            </w:r>
          </w:p>
        </w:tc>
        <w:tc>
          <w:tcPr>
            <w:tcW w:w="2455" w:type="pct"/>
            <w:vAlign w:val="bottom"/>
          </w:tcPr>
          <w:p w14:paraId="709E93F5" w14:textId="42D0ED65" w:rsidR="00DA134B" w:rsidRPr="00FD1F02" w:rsidRDefault="00DA134B" w:rsidP="00FD1F02">
            <w:pPr>
              <w:jc w:val="center"/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1950</w:t>
            </w:r>
          </w:p>
        </w:tc>
      </w:tr>
      <w:tr w:rsidR="00DA134B" w:rsidRPr="00AC4A32" w14:paraId="55DD6DF1" w14:textId="40B1E6A0" w:rsidTr="00DA134B">
        <w:trPr>
          <w:trHeight w:val="20"/>
          <w:jc w:val="center"/>
        </w:trPr>
        <w:tc>
          <w:tcPr>
            <w:tcW w:w="2545" w:type="pct"/>
            <w:shd w:val="clear" w:color="auto" w:fill="auto"/>
            <w:noWrap/>
            <w:vAlign w:val="bottom"/>
            <w:hideMark/>
          </w:tcPr>
          <w:p w14:paraId="66041214" w14:textId="3A8EC268" w:rsidR="00DA134B" w:rsidRPr="00FD1F02" w:rsidRDefault="00DA134B" w:rsidP="00FD1F02">
            <w:pPr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Tennessee</w:t>
            </w:r>
          </w:p>
        </w:tc>
        <w:tc>
          <w:tcPr>
            <w:tcW w:w="2455" w:type="pct"/>
            <w:vAlign w:val="bottom"/>
          </w:tcPr>
          <w:p w14:paraId="09A72562" w14:textId="4B7F7C35" w:rsidR="00DA134B" w:rsidRPr="00FD1F02" w:rsidRDefault="00DA134B" w:rsidP="00FD1F02">
            <w:pPr>
              <w:jc w:val="center"/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1950</w:t>
            </w:r>
          </w:p>
        </w:tc>
      </w:tr>
      <w:tr w:rsidR="00DA134B" w:rsidRPr="00AC4A32" w14:paraId="33B5C8B4" w14:textId="295AA9AF" w:rsidTr="00DA134B">
        <w:trPr>
          <w:trHeight w:val="20"/>
          <w:jc w:val="center"/>
        </w:trPr>
        <w:tc>
          <w:tcPr>
            <w:tcW w:w="2545" w:type="pct"/>
            <w:shd w:val="clear" w:color="auto" w:fill="auto"/>
            <w:noWrap/>
            <w:vAlign w:val="bottom"/>
            <w:hideMark/>
          </w:tcPr>
          <w:p w14:paraId="2ACF8F7E" w14:textId="6DEF08C9" w:rsidR="00DA134B" w:rsidRPr="00FD1F02" w:rsidRDefault="00DA134B" w:rsidP="00FD1F02">
            <w:pPr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Texas</w:t>
            </w:r>
          </w:p>
        </w:tc>
        <w:tc>
          <w:tcPr>
            <w:tcW w:w="2455" w:type="pct"/>
            <w:vAlign w:val="bottom"/>
          </w:tcPr>
          <w:p w14:paraId="1B306A35" w14:textId="22A3FF62" w:rsidR="00DA134B" w:rsidRPr="00FD1F02" w:rsidRDefault="00DA134B" w:rsidP="00FD1F02">
            <w:pPr>
              <w:jc w:val="center"/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1950</w:t>
            </w:r>
          </w:p>
        </w:tc>
      </w:tr>
      <w:tr w:rsidR="00DA134B" w:rsidRPr="00AC4A32" w14:paraId="7F015898" w14:textId="3F31B8ED" w:rsidTr="00DA134B">
        <w:trPr>
          <w:trHeight w:val="20"/>
          <w:jc w:val="center"/>
        </w:trPr>
        <w:tc>
          <w:tcPr>
            <w:tcW w:w="2545" w:type="pct"/>
            <w:shd w:val="clear" w:color="auto" w:fill="auto"/>
            <w:noWrap/>
            <w:vAlign w:val="bottom"/>
            <w:hideMark/>
          </w:tcPr>
          <w:p w14:paraId="5FE16B32" w14:textId="42A92142" w:rsidR="00DA134B" w:rsidRPr="00FD1F02" w:rsidRDefault="00DA134B" w:rsidP="00FD1F02">
            <w:pPr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Utah</w:t>
            </w:r>
          </w:p>
        </w:tc>
        <w:tc>
          <w:tcPr>
            <w:tcW w:w="2455" w:type="pct"/>
            <w:vAlign w:val="bottom"/>
          </w:tcPr>
          <w:p w14:paraId="2FB2E0B1" w14:textId="249C417F" w:rsidR="00DA134B" w:rsidRPr="00FD1F02" w:rsidRDefault="00DA134B" w:rsidP="00FD1F02">
            <w:pPr>
              <w:jc w:val="center"/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1950</w:t>
            </w:r>
          </w:p>
        </w:tc>
      </w:tr>
      <w:tr w:rsidR="00DA134B" w:rsidRPr="00AC4A32" w14:paraId="6F3E3076" w14:textId="4557FF83" w:rsidTr="00DA134B">
        <w:trPr>
          <w:trHeight w:val="20"/>
          <w:jc w:val="center"/>
        </w:trPr>
        <w:tc>
          <w:tcPr>
            <w:tcW w:w="2545" w:type="pct"/>
            <w:shd w:val="clear" w:color="auto" w:fill="auto"/>
            <w:noWrap/>
            <w:vAlign w:val="bottom"/>
            <w:hideMark/>
          </w:tcPr>
          <w:p w14:paraId="71B0B05C" w14:textId="23814294" w:rsidR="00DA134B" w:rsidRPr="00FD1F02" w:rsidRDefault="00DA134B" w:rsidP="00FD1F02">
            <w:pPr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Vermont</w:t>
            </w:r>
          </w:p>
        </w:tc>
        <w:tc>
          <w:tcPr>
            <w:tcW w:w="2455" w:type="pct"/>
            <w:vAlign w:val="bottom"/>
          </w:tcPr>
          <w:p w14:paraId="72E7FCF4" w14:textId="338946BA" w:rsidR="00DA134B" w:rsidRPr="00FD1F02" w:rsidRDefault="00DA134B" w:rsidP="00FD1F02">
            <w:pPr>
              <w:jc w:val="center"/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1950</w:t>
            </w:r>
          </w:p>
        </w:tc>
      </w:tr>
      <w:tr w:rsidR="00DA134B" w:rsidRPr="00AC4A32" w14:paraId="2A41B27A" w14:textId="74D0993F" w:rsidTr="00DA134B">
        <w:trPr>
          <w:trHeight w:val="20"/>
          <w:jc w:val="center"/>
        </w:trPr>
        <w:tc>
          <w:tcPr>
            <w:tcW w:w="2545" w:type="pct"/>
            <w:shd w:val="clear" w:color="auto" w:fill="auto"/>
            <w:noWrap/>
            <w:vAlign w:val="bottom"/>
            <w:hideMark/>
          </w:tcPr>
          <w:p w14:paraId="3FD6139B" w14:textId="6E1FB9C6" w:rsidR="00DA134B" w:rsidRPr="00FD1F02" w:rsidRDefault="00DA134B" w:rsidP="00FD1F02">
            <w:pPr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Virginia</w:t>
            </w:r>
          </w:p>
        </w:tc>
        <w:tc>
          <w:tcPr>
            <w:tcW w:w="2455" w:type="pct"/>
            <w:vAlign w:val="bottom"/>
          </w:tcPr>
          <w:p w14:paraId="5999D263" w14:textId="371C382C" w:rsidR="00DA134B" w:rsidRPr="00FD1F02" w:rsidRDefault="00DA134B" w:rsidP="00FD1F02">
            <w:pPr>
              <w:jc w:val="center"/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1961</w:t>
            </w:r>
          </w:p>
        </w:tc>
      </w:tr>
      <w:tr w:rsidR="00DA134B" w:rsidRPr="00AC4A32" w14:paraId="2DC7A2B9" w14:textId="2727AD31" w:rsidTr="00DA134B">
        <w:trPr>
          <w:trHeight w:val="20"/>
          <w:jc w:val="center"/>
        </w:trPr>
        <w:tc>
          <w:tcPr>
            <w:tcW w:w="2545" w:type="pct"/>
            <w:shd w:val="clear" w:color="auto" w:fill="auto"/>
            <w:noWrap/>
            <w:vAlign w:val="bottom"/>
            <w:hideMark/>
          </w:tcPr>
          <w:p w14:paraId="3568CBB6" w14:textId="13C3E953" w:rsidR="00DA134B" w:rsidRPr="00FD1F02" w:rsidRDefault="00DA134B" w:rsidP="00FD1F02">
            <w:pPr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Washington</w:t>
            </w:r>
          </w:p>
        </w:tc>
        <w:tc>
          <w:tcPr>
            <w:tcW w:w="2455" w:type="pct"/>
            <w:vAlign w:val="bottom"/>
          </w:tcPr>
          <w:p w14:paraId="280CC51F" w14:textId="2E552E65" w:rsidR="00DA134B" w:rsidRPr="00FD1F02" w:rsidRDefault="00DA134B" w:rsidP="00FD1F02">
            <w:pPr>
              <w:jc w:val="center"/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1950</w:t>
            </w:r>
          </w:p>
        </w:tc>
      </w:tr>
      <w:tr w:rsidR="00DA134B" w:rsidRPr="00AC4A32" w14:paraId="3FC78186" w14:textId="0762AF27" w:rsidTr="00DA134B">
        <w:trPr>
          <w:trHeight w:val="20"/>
          <w:jc w:val="center"/>
        </w:trPr>
        <w:tc>
          <w:tcPr>
            <w:tcW w:w="2545" w:type="pct"/>
            <w:shd w:val="clear" w:color="auto" w:fill="auto"/>
            <w:noWrap/>
            <w:vAlign w:val="bottom"/>
            <w:hideMark/>
          </w:tcPr>
          <w:p w14:paraId="5EBA5F2F" w14:textId="18DE928E" w:rsidR="00DA134B" w:rsidRPr="00FD1F02" w:rsidRDefault="00DA134B" w:rsidP="00FD1F02">
            <w:pPr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West Virginia</w:t>
            </w:r>
          </w:p>
        </w:tc>
        <w:tc>
          <w:tcPr>
            <w:tcW w:w="2455" w:type="pct"/>
            <w:vAlign w:val="bottom"/>
          </w:tcPr>
          <w:p w14:paraId="61D4DD1A" w14:textId="492B3D5D" w:rsidR="00DA134B" w:rsidRPr="00FD1F02" w:rsidRDefault="00DA134B" w:rsidP="00FD1F02">
            <w:pPr>
              <w:jc w:val="center"/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1950</w:t>
            </w:r>
          </w:p>
        </w:tc>
      </w:tr>
      <w:tr w:rsidR="00DA134B" w:rsidRPr="00AC4A32" w14:paraId="50495F6C" w14:textId="67893043" w:rsidTr="00DA134B">
        <w:trPr>
          <w:trHeight w:val="20"/>
          <w:jc w:val="center"/>
        </w:trPr>
        <w:tc>
          <w:tcPr>
            <w:tcW w:w="2545" w:type="pct"/>
            <w:shd w:val="clear" w:color="auto" w:fill="auto"/>
            <w:noWrap/>
            <w:vAlign w:val="bottom"/>
            <w:hideMark/>
          </w:tcPr>
          <w:p w14:paraId="63C0C752" w14:textId="742DFE5F" w:rsidR="00DA134B" w:rsidRPr="00FD1F02" w:rsidRDefault="00DA134B" w:rsidP="00FD1F02">
            <w:pPr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Wisconsin</w:t>
            </w:r>
          </w:p>
        </w:tc>
        <w:tc>
          <w:tcPr>
            <w:tcW w:w="2455" w:type="pct"/>
            <w:vAlign w:val="bottom"/>
          </w:tcPr>
          <w:p w14:paraId="484199A3" w14:textId="2B869006" w:rsidR="00DA134B" w:rsidRPr="00FD1F02" w:rsidRDefault="00DA134B" w:rsidP="00FD1F02">
            <w:pPr>
              <w:jc w:val="center"/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1950</w:t>
            </w:r>
          </w:p>
        </w:tc>
      </w:tr>
      <w:tr w:rsidR="00DA134B" w:rsidRPr="00AC4A32" w14:paraId="7D9BD243" w14:textId="3DF85CA3" w:rsidTr="00DA134B">
        <w:trPr>
          <w:trHeight w:val="20"/>
          <w:jc w:val="center"/>
        </w:trPr>
        <w:tc>
          <w:tcPr>
            <w:tcW w:w="2545" w:type="pct"/>
            <w:shd w:val="clear" w:color="auto" w:fill="auto"/>
            <w:noWrap/>
            <w:vAlign w:val="bottom"/>
            <w:hideMark/>
          </w:tcPr>
          <w:p w14:paraId="29DE91EB" w14:textId="6BEDBE5A" w:rsidR="00DA134B" w:rsidRPr="00FD1F02" w:rsidRDefault="00DA134B" w:rsidP="00FD1F02">
            <w:pPr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Wyoming</w:t>
            </w:r>
          </w:p>
        </w:tc>
        <w:tc>
          <w:tcPr>
            <w:tcW w:w="2455" w:type="pct"/>
            <w:vAlign w:val="bottom"/>
          </w:tcPr>
          <w:p w14:paraId="51F886FB" w14:textId="645DA35F" w:rsidR="00DA134B" w:rsidRPr="00FD1F02" w:rsidRDefault="00DA134B" w:rsidP="00FD1F02">
            <w:pPr>
              <w:jc w:val="center"/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</w:pPr>
            <w:r w:rsidRPr="00FD1F02">
              <w:rPr>
                <w:rFonts w:ascii="Arial" w:hAnsi="Arial" w:cs="Arial"/>
                <w:i w:val="0"/>
                <w:iCs/>
                <w:color w:val="000000"/>
                <w:sz w:val="19"/>
                <w:szCs w:val="19"/>
              </w:rPr>
              <w:t>1952</w:t>
            </w:r>
          </w:p>
        </w:tc>
      </w:tr>
    </w:tbl>
    <w:p w14:paraId="7B874371" w14:textId="72A6CA2C" w:rsidR="00DA134B" w:rsidRDefault="00DA134B">
      <w:pPr>
        <w:rPr>
          <w:rFonts w:ascii="Arial" w:hAnsi="Arial" w:cs="Arial"/>
          <w:b/>
          <w:i w:val="0"/>
        </w:rPr>
      </w:pPr>
    </w:p>
    <w:p w14:paraId="69A8A2F5" w14:textId="4CA90A97" w:rsidR="002C3204" w:rsidRPr="00492B44" w:rsidRDefault="00DA134B" w:rsidP="002C3204">
      <w:pPr>
        <w:contextualSpacing/>
        <w:rPr>
          <w:rFonts w:ascii="Arial" w:hAnsi="Arial" w:cs="Arial"/>
          <w:b/>
          <w:i w:val="0"/>
        </w:rPr>
      </w:pPr>
      <w:r>
        <w:rPr>
          <w:rFonts w:ascii="Arial" w:hAnsi="Arial" w:cs="Arial"/>
          <w:b/>
          <w:i w:val="0"/>
        </w:rPr>
        <w:br w:type="page"/>
      </w:r>
      <w:r w:rsidR="002C3204">
        <w:rPr>
          <w:rFonts w:ascii="Arial" w:hAnsi="Arial" w:cs="Arial"/>
          <w:b/>
          <w:i w:val="0"/>
        </w:rPr>
        <w:lastRenderedPageBreak/>
        <w:t xml:space="preserve">Table </w:t>
      </w:r>
      <w:r w:rsidR="00EC7E11">
        <w:rPr>
          <w:rFonts w:ascii="Arial" w:hAnsi="Arial" w:cs="Arial"/>
          <w:b/>
          <w:i w:val="0"/>
        </w:rPr>
        <w:t>B</w:t>
      </w:r>
      <w:r w:rsidR="002C3204">
        <w:rPr>
          <w:rFonts w:ascii="Arial" w:hAnsi="Arial" w:cs="Arial"/>
          <w:b/>
          <w:i w:val="0"/>
        </w:rPr>
        <w:t>.</w:t>
      </w:r>
      <w:r w:rsidR="002C3204" w:rsidRPr="00492B44">
        <w:rPr>
          <w:rFonts w:ascii="Arial" w:hAnsi="Arial" w:cs="Arial"/>
          <w:b/>
          <w:i w:val="0"/>
        </w:rPr>
        <w:t xml:space="preserve"> Fixed Effect for </w:t>
      </w:r>
      <w:r w:rsidR="002C3204">
        <w:rPr>
          <w:rFonts w:ascii="Arial" w:hAnsi="Arial" w:cs="Arial"/>
          <w:b/>
          <w:i w:val="0"/>
        </w:rPr>
        <w:t>Smoking Prevalence from the</w:t>
      </w:r>
      <w:r w:rsidR="002C3204" w:rsidRPr="00492B44">
        <w:rPr>
          <w:rFonts w:ascii="Arial" w:hAnsi="Arial" w:cs="Arial"/>
          <w:b/>
          <w:i w:val="0"/>
        </w:rPr>
        <w:t xml:space="preserve"> Behavioral Risk Factor Surveillance System and Random Effects for States Resulting from the Generalized Linear Mixed Models for State </w:t>
      </w:r>
      <w:r w:rsidR="002C3204">
        <w:rPr>
          <w:rFonts w:ascii="Arial" w:hAnsi="Arial" w:cs="Arial"/>
          <w:b/>
          <w:i w:val="0"/>
        </w:rPr>
        <w:t>Cigarette Consumption</w:t>
      </w:r>
      <w:r w:rsidR="002C3204" w:rsidRPr="00492B44">
        <w:rPr>
          <w:rFonts w:ascii="Arial" w:hAnsi="Arial" w:cs="Arial"/>
          <w:b/>
          <w:i w:val="0"/>
        </w:rPr>
        <w:t xml:space="preserve"> (n = 45</w:t>
      </w:r>
      <w:r w:rsidR="002C3204">
        <w:rPr>
          <w:rFonts w:ascii="Arial" w:hAnsi="Arial" w:cs="Arial"/>
          <w:b/>
          <w:i w:val="0"/>
        </w:rPr>
        <w:t>9)</w:t>
      </w:r>
      <w:r w:rsidR="002C3204" w:rsidRPr="00492B44">
        <w:rPr>
          <w:rFonts w:ascii="Arial" w:hAnsi="Arial" w:cs="Arial"/>
          <w:b/>
          <w:i w:val="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3274"/>
        <w:gridCol w:w="3274"/>
      </w:tblGrid>
      <w:tr w:rsidR="002C3204" w:rsidRPr="00492B44" w14:paraId="5CF7FE80" w14:textId="77777777" w:rsidTr="0008399F">
        <w:tc>
          <w:tcPr>
            <w:tcW w:w="2802" w:type="dxa"/>
          </w:tcPr>
          <w:p w14:paraId="05809302" w14:textId="77777777" w:rsidR="002C3204" w:rsidRPr="00492B44" w:rsidRDefault="002C3204" w:rsidP="0008399F">
            <w:pPr>
              <w:jc w:val="center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492B44">
              <w:rPr>
                <w:rFonts w:ascii="Arial" w:hAnsi="Arial" w:cs="Arial"/>
                <w:bCs/>
                <w:i/>
                <w:sz w:val="22"/>
                <w:szCs w:val="22"/>
              </w:rPr>
              <w:t>Fixed Effects</w:t>
            </w:r>
          </w:p>
        </w:tc>
        <w:tc>
          <w:tcPr>
            <w:tcW w:w="3274" w:type="dxa"/>
          </w:tcPr>
          <w:p w14:paraId="30946CD3" w14:textId="77777777" w:rsidR="002C3204" w:rsidRPr="00492B44" w:rsidRDefault="002C3204" w:rsidP="0008399F">
            <w:pPr>
              <w:jc w:val="center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492B44">
              <w:rPr>
                <w:rFonts w:ascii="Arial" w:hAnsi="Arial" w:cs="Arial"/>
                <w:i/>
                <w:iCs/>
                <w:sz w:val="22"/>
                <w:szCs w:val="22"/>
              </w:rPr>
              <w:t>β</w:t>
            </w:r>
          </w:p>
        </w:tc>
        <w:tc>
          <w:tcPr>
            <w:tcW w:w="3274" w:type="dxa"/>
          </w:tcPr>
          <w:p w14:paraId="491F9DDD" w14:textId="77777777" w:rsidR="002C3204" w:rsidRPr="00492B44" w:rsidRDefault="002C3204" w:rsidP="0008399F">
            <w:pPr>
              <w:jc w:val="center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492B44">
              <w:rPr>
                <w:rFonts w:ascii="Arial" w:hAnsi="Arial" w:cs="Arial"/>
                <w:bCs/>
                <w:i/>
                <w:sz w:val="22"/>
                <w:szCs w:val="22"/>
              </w:rPr>
              <w:t>Standard Error</w:t>
            </w:r>
          </w:p>
        </w:tc>
      </w:tr>
      <w:tr w:rsidR="002C3204" w:rsidRPr="00492B44" w14:paraId="1B43A7E9" w14:textId="77777777" w:rsidTr="0008399F">
        <w:tc>
          <w:tcPr>
            <w:tcW w:w="2802" w:type="dxa"/>
          </w:tcPr>
          <w:p w14:paraId="30EB5ED3" w14:textId="77777777" w:rsidR="002C3204" w:rsidRPr="00492B44" w:rsidRDefault="002C3204" w:rsidP="0008399F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92B44">
              <w:rPr>
                <w:rFonts w:ascii="Arial" w:hAnsi="Arial" w:cs="Arial"/>
                <w:bCs/>
                <w:sz w:val="22"/>
                <w:szCs w:val="22"/>
              </w:rPr>
              <w:t>Intercept</w:t>
            </w:r>
          </w:p>
        </w:tc>
        <w:tc>
          <w:tcPr>
            <w:tcW w:w="3274" w:type="dxa"/>
          </w:tcPr>
          <w:p w14:paraId="50A194D3" w14:textId="77777777" w:rsidR="002C3204" w:rsidRPr="00492B44" w:rsidRDefault="002C3204" w:rsidP="0008399F">
            <w:pPr>
              <w:jc w:val="center"/>
              <w:rPr>
                <w:rFonts w:ascii="Arial" w:hAnsi="Arial" w:cs="Arial"/>
                <w:bCs/>
                <w:i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.03</w:t>
            </w:r>
          </w:p>
        </w:tc>
        <w:tc>
          <w:tcPr>
            <w:tcW w:w="3274" w:type="dxa"/>
          </w:tcPr>
          <w:p w14:paraId="61D74A20" w14:textId="77777777" w:rsidR="002C3204" w:rsidRPr="00492B44" w:rsidRDefault="002C3204" w:rsidP="0008399F">
            <w:pPr>
              <w:jc w:val="center"/>
              <w:rPr>
                <w:rFonts w:ascii="Arial" w:hAnsi="Arial" w:cs="Arial"/>
                <w:bCs/>
                <w:i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11</w:t>
            </w:r>
          </w:p>
        </w:tc>
      </w:tr>
      <w:tr w:rsidR="002C3204" w:rsidRPr="00492B44" w14:paraId="16630EA1" w14:textId="77777777" w:rsidTr="0008399F">
        <w:tc>
          <w:tcPr>
            <w:tcW w:w="2802" w:type="dxa"/>
          </w:tcPr>
          <w:p w14:paraId="0D8D59E8" w14:textId="77777777" w:rsidR="002C3204" w:rsidRPr="00492B44" w:rsidRDefault="002C3204" w:rsidP="0008399F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92B44">
              <w:rPr>
                <w:rFonts w:ascii="Arial" w:hAnsi="Arial" w:cs="Arial"/>
                <w:bCs/>
                <w:sz w:val="22"/>
                <w:szCs w:val="22"/>
              </w:rPr>
              <w:t>Cigarette Consumption</w:t>
            </w:r>
          </w:p>
        </w:tc>
        <w:tc>
          <w:tcPr>
            <w:tcW w:w="3274" w:type="dxa"/>
          </w:tcPr>
          <w:p w14:paraId="02BEDEF8" w14:textId="77777777" w:rsidR="002C3204" w:rsidRPr="00492B44" w:rsidRDefault="002C3204" w:rsidP="0008399F">
            <w:pPr>
              <w:jc w:val="center"/>
              <w:rPr>
                <w:rFonts w:ascii="Arial" w:hAnsi="Arial" w:cs="Arial"/>
                <w:bCs/>
                <w:i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94</w:t>
            </w:r>
          </w:p>
        </w:tc>
        <w:tc>
          <w:tcPr>
            <w:tcW w:w="3274" w:type="dxa"/>
          </w:tcPr>
          <w:p w14:paraId="6F7C80B8" w14:textId="77777777" w:rsidR="002C3204" w:rsidRPr="00492B44" w:rsidRDefault="002C3204" w:rsidP="0008399F">
            <w:pPr>
              <w:jc w:val="center"/>
              <w:rPr>
                <w:rFonts w:ascii="Arial" w:hAnsi="Arial" w:cs="Arial"/>
                <w:bCs/>
                <w:i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3</w:t>
            </w:r>
          </w:p>
        </w:tc>
      </w:tr>
      <w:tr w:rsidR="002C3204" w:rsidRPr="00492B44" w14:paraId="3C254AEB" w14:textId="77777777" w:rsidTr="0008399F">
        <w:tc>
          <w:tcPr>
            <w:tcW w:w="2802" w:type="dxa"/>
          </w:tcPr>
          <w:p w14:paraId="713503BD" w14:textId="77777777" w:rsidR="002C3204" w:rsidRPr="00492B44" w:rsidRDefault="002C3204" w:rsidP="0008399F">
            <w:pPr>
              <w:jc w:val="center"/>
              <w:rPr>
                <w:rFonts w:ascii="Arial" w:hAnsi="Arial" w:cs="Arial"/>
                <w:bCs/>
                <w:i/>
                <w:sz w:val="22"/>
                <w:szCs w:val="22"/>
              </w:rPr>
            </w:pPr>
          </w:p>
        </w:tc>
        <w:tc>
          <w:tcPr>
            <w:tcW w:w="3274" w:type="dxa"/>
          </w:tcPr>
          <w:p w14:paraId="19DD4DEB" w14:textId="77777777" w:rsidR="002C3204" w:rsidRPr="00492B44" w:rsidRDefault="002C3204" w:rsidP="0008399F">
            <w:pPr>
              <w:jc w:val="center"/>
              <w:rPr>
                <w:rFonts w:ascii="Arial" w:hAnsi="Arial" w:cs="Arial"/>
                <w:bCs/>
                <w:i/>
                <w:sz w:val="22"/>
                <w:szCs w:val="22"/>
              </w:rPr>
            </w:pPr>
          </w:p>
        </w:tc>
        <w:tc>
          <w:tcPr>
            <w:tcW w:w="3274" w:type="dxa"/>
          </w:tcPr>
          <w:p w14:paraId="5A02E558" w14:textId="77777777" w:rsidR="002C3204" w:rsidRPr="00492B44" w:rsidRDefault="002C3204" w:rsidP="0008399F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2C3204" w:rsidRPr="00492B44" w14:paraId="6FD77B06" w14:textId="77777777" w:rsidTr="0008399F">
        <w:tc>
          <w:tcPr>
            <w:tcW w:w="2802" w:type="dxa"/>
          </w:tcPr>
          <w:p w14:paraId="7DB7ED10" w14:textId="77777777" w:rsidR="002C3204" w:rsidRPr="00492B44" w:rsidRDefault="002C3204" w:rsidP="0008399F">
            <w:pPr>
              <w:jc w:val="center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492B44">
              <w:rPr>
                <w:rFonts w:ascii="Arial" w:hAnsi="Arial" w:cs="Arial"/>
                <w:bCs/>
                <w:i/>
                <w:sz w:val="22"/>
                <w:szCs w:val="22"/>
              </w:rPr>
              <w:t>Random Effects</w:t>
            </w:r>
          </w:p>
        </w:tc>
        <w:tc>
          <w:tcPr>
            <w:tcW w:w="3274" w:type="dxa"/>
          </w:tcPr>
          <w:p w14:paraId="140E7AE6" w14:textId="77777777" w:rsidR="002C3204" w:rsidRPr="00492B44" w:rsidRDefault="002C3204" w:rsidP="0008399F">
            <w:pPr>
              <w:jc w:val="center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492B44">
              <w:rPr>
                <w:rFonts w:ascii="Arial" w:hAnsi="Arial" w:cs="Arial"/>
                <w:bCs/>
                <w:i/>
                <w:sz w:val="22"/>
                <w:szCs w:val="22"/>
              </w:rPr>
              <w:t>Variance</w:t>
            </w:r>
          </w:p>
        </w:tc>
        <w:tc>
          <w:tcPr>
            <w:tcW w:w="3274" w:type="dxa"/>
          </w:tcPr>
          <w:p w14:paraId="0A8D753E" w14:textId="77777777" w:rsidR="002C3204" w:rsidRPr="00492B44" w:rsidRDefault="002C3204" w:rsidP="0008399F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2C3204" w:rsidRPr="00492B44" w14:paraId="1255D109" w14:textId="77777777" w:rsidTr="0008399F">
        <w:tc>
          <w:tcPr>
            <w:tcW w:w="2802" w:type="dxa"/>
          </w:tcPr>
          <w:p w14:paraId="38979B87" w14:textId="77777777" w:rsidR="002C3204" w:rsidRPr="00492B44" w:rsidRDefault="002C3204" w:rsidP="0008399F">
            <w:pPr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 w:rsidRPr="00492B44">
              <w:rPr>
                <w:rFonts w:ascii="Arial" w:hAnsi="Arial" w:cs="Arial"/>
                <w:bCs/>
                <w:iCs/>
                <w:sz w:val="22"/>
                <w:szCs w:val="22"/>
              </w:rPr>
              <w:t>Between-State</w:t>
            </w:r>
          </w:p>
        </w:tc>
        <w:tc>
          <w:tcPr>
            <w:tcW w:w="3274" w:type="dxa"/>
          </w:tcPr>
          <w:p w14:paraId="2B3657BF" w14:textId="77777777" w:rsidR="002C3204" w:rsidRPr="00492B44" w:rsidRDefault="002C3204" w:rsidP="0008399F">
            <w:pPr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 w:rsidRPr="00492B44">
              <w:rPr>
                <w:rFonts w:ascii="Arial" w:hAnsi="Arial" w:cs="Arial"/>
                <w:bCs/>
                <w:sz w:val="22"/>
                <w:szCs w:val="22"/>
              </w:rPr>
              <w:t>0.0</w:t>
            </w:r>
            <w:r>
              <w:rPr>
                <w:rFonts w:ascii="Arial" w:hAnsi="Arial" w:cs="Arial"/>
                <w:bCs/>
                <w:sz w:val="22"/>
                <w:szCs w:val="22"/>
              </w:rPr>
              <w:t>90</w:t>
            </w:r>
          </w:p>
        </w:tc>
        <w:tc>
          <w:tcPr>
            <w:tcW w:w="3274" w:type="dxa"/>
          </w:tcPr>
          <w:p w14:paraId="5ED0FBB9" w14:textId="77777777" w:rsidR="002C3204" w:rsidRPr="00492B44" w:rsidRDefault="002C3204" w:rsidP="0008399F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2C3204" w:rsidRPr="00492B44" w14:paraId="2E92DBC2" w14:textId="77777777" w:rsidTr="0008399F">
        <w:tc>
          <w:tcPr>
            <w:tcW w:w="2802" w:type="dxa"/>
          </w:tcPr>
          <w:p w14:paraId="0140FE2C" w14:textId="77777777" w:rsidR="002C3204" w:rsidRPr="00492B44" w:rsidRDefault="002C3204" w:rsidP="0008399F">
            <w:pPr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 w:rsidRPr="00492B44">
              <w:rPr>
                <w:rFonts w:ascii="Arial" w:hAnsi="Arial" w:cs="Arial"/>
                <w:bCs/>
                <w:iCs/>
                <w:sz w:val="22"/>
                <w:szCs w:val="22"/>
              </w:rPr>
              <w:t>Residual</w:t>
            </w:r>
          </w:p>
        </w:tc>
        <w:tc>
          <w:tcPr>
            <w:tcW w:w="3274" w:type="dxa"/>
          </w:tcPr>
          <w:p w14:paraId="35637E6E" w14:textId="77777777" w:rsidR="002C3204" w:rsidRPr="00492B44" w:rsidRDefault="002C3204" w:rsidP="0008399F">
            <w:pPr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 w:rsidRPr="00492B44">
              <w:rPr>
                <w:rFonts w:ascii="Arial" w:hAnsi="Arial" w:cs="Arial"/>
                <w:bCs/>
                <w:sz w:val="22"/>
                <w:szCs w:val="22"/>
              </w:rPr>
              <w:t>0.0</w:t>
            </w:r>
            <w:r>
              <w:rPr>
                <w:rFonts w:ascii="Arial" w:hAnsi="Arial" w:cs="Arial"/>
                <w:bCs/>
                <w:sz w:val="22"/>
                <w:szCs w:val="22"/>
              </w:rPr>
              <w:t>07</w:t>
            </w:r>
          </w:p>
        </w:tc>
        <w:tc>
          <w:tcPr>
            <w:tcW w:w="3274" w:type="dxa"/>
          </w:tcPr>
          <w:p w14:paraId="44F60E64" w14:textId="77777777" w:rsidR="002C3204" w:rsidRPr="00492B44" w:rsidRDefault="002C3204" w:rsidP="0008399F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2C3204" w:rsidRPr="00492B44" w14:paraId="3A942CFE" w14:textId="77777777" w:rsidTr="0008399F">
        <w:tc>
          <w:tcPr>
            <w:tcW w:w="2802" w:type="dxa"/>
          </w:tcPr>
          <w:p w14:paraId="53057B9D" w14:textId="77777777" w:rsidR="002C3204" w:rsidRPr="00492B44" w:rsidRDefault="002C3204" w:rsidP="0008399F">
            <w:pPr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</w:p>
        </w:tc>
        <w:tc>
          <w:tcPr>
            <w:tcW w:w="3274" w:type="dxa"/>
          </w:tcPr>
          <w:p w14:paraId="14642395" w14:textId="77777777" w:rsidR="002C3204" w:rsidRPr="00492B44" w:rsidRDefault="002C3204" w:rsidP="0008399F">
            <w:pPr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</w:p>
        </w:tc>
        <w:tc>
          <w:tcPr>
            <w:tcW w:w="3274" w:type="dxa"/>
          </w:tcPr>
          <w:p w14:paraId="60B5D408" w14:textId="77777777" w:rsidR="002C3204" w:rsidRPr="00492B44" w:rsidRDefault="002C3204" w:rsidP="0008399F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2C3204" w:rsidRPr="00492B44" w14:paraId="282FFDBF" w14:textId="77777777" w:rsidTr="0008399F">
        <w:tc>
          <w:tcPr>
            <w:tcW w:w="2802" w:type="dxa"/>
          </w:tcPr>
          <w:p w14:paraId="618EF04D" w14:textId="77777777" w:rsidR="002C3204" w:rsidRPr="00492B44" w:rsidRDefault="002C3204" w:rsidP="0008399F">
            <w:pPr>
              <w:jc w:val="center"/>
              <w:rPr>
                <w:rFonts w:ascii="Arial" w:hAnsi="Arial" w:cs="Arial"/>
                <w:bCs/>
                <w:i/>
                <w:sz w:val="22"/>
                <w:szCs w:val="22"/>
                <w:vertAlign w:val="superscript"/>
              </w:rPr>
            </w:pPr>
            <w:r w:rsidRPr="00492B44">
              <w:rPr>
                <w:rFonts w:ascii="Arial" w:hAnsi="Arial" w:cs="Arial"/>
                <w:bCs/>
                <w:i/>
                <w:sz w:val="22"/>
                <w:szCs w:val="22"/>
              </w:rPr>
              <w:t>Conditional GLMM-R</w:t>
            </w:r>
            <w:r w:rsidRPr="00492B44">
              <w:rPr>
                <w:rFonts w:ascii="Arial" w:hAnsi="Arial" w:cs="Arial"/>
                <w:bCs/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274" w:type="dxa"/>
          </w:tcPr>
          <w:p w14:paraId="43A5A69E" w14:textId="77777777" w:rsidR="002C3204" w:rsidRPr="00492B44" w:rsidRDefault="002C3204" w:rsidP="0008399F">
            <w:pPr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 w:rsidRPr="00492B44">
              <w:rPr>
                <w:rFonts w:ascii="Arial" w:hAnsi="Arial" w:cs="Arial"/>
                <w:bCs/>
                <w:iCs/>
                <w:sz w:val="22"/>
                <w:szCs w:val="22"/>
              </w:rPr>
              <w:t>0.97</w:t>
            </w:r>
          </w:p>
        </w:tc>
        <w:tc>
          <w:tcPr>
            <w:tcW w:w="3274" w:type="dxa"/>
          </w:tcPr>
          <w:p w14:paraId="44F5E3C6" w14:textId="77777777" w:rsidR="002C3204" w:rsidRPr="00492B44" w:rsidRDefault="002C3204" w:rsidP="0008399F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</w:tbl>
    <w:p w14:paraId="5426418E" w14:textId="77777777" w:rsidR="002C3204" w:rsidRDefault="002C3204" w:rsidP="002C3204">
      <w:pPr>
        <w:spacing w:line="480" w:lineRule="auto"/>
        <w:rPr>
          <w:rFonts w:ascii="Arial" w:hAnsi="Arial" w:cs="Arial"/>
          <w:bCs/>
          <w:i w:val="0"/>
        </w:rPr>
      </w:pPr>
      <w:r w:rsidRPr="00492B44">
        <w:rPr>
          <w:rFonts w:ascii="Arial" w:hAnsi="Arial" w:cs="Arial"/>
          <w:bCs/>
          <w:i w:val="0"/>
        </w:rPr>
        <w:t>Note: units are log scaled.</w:t>
      </w:r>
    </w:p>
    <w:p w14:paraId="5AADD520" w14:textId="77777777" w:rsidR="002C3204" w:rsidRDefault="002C3204" w:rsidP="002C3204">
      <w:pPr>
        <w:rPr>
          <w:rFonts w:ascii="Arial" w:hAnsi="Arial" w:cs="Arial"/>
          <w:bCs/>
          <w:i w:val="0"/>
        </w:rPr>
      </w:pPr>
      <w:r>
        <w:rPr>
          <w:rFonts w:ascii="Arial" w:hAnsi="Arial" w:cs="Arial"/>
          <w:bCs/>
          <w:i w:val="0"/>
        </w:rPr>
        <w:br w:type="page"/>
      </w:r>
    </w:p>
    <w:p w14:paraId="1C6466E8" w14:textId="0627C20E" w:rsidR="004C284D" w:rsidRDefault="004C284D" w:rsidP="004C284D">
      <w:pPr>
        <w:jc w:val="center"/>
        <w:rPr>
          <w:rFonts w:ascii="Arial" w:hAnsi="Arial" w:cs="Arial"/>
          <w:b/>
          <w:i w:val="0"/>
          <w:sz w:val="18"/>
          <w:szCs w:val="18"/>
        </w:rPr>
      </w:pPr>
      <w:r w:rsidRPr="005B47C3">
        <w:rPr>
          <w:rFonts w:ascii="Arial" w:hAnsi="Arial" w:cs="Arial"/>
          <w:b/>
          <w:i w:val="0"/>
          <w:sz w:val="18"/>
          <w:szCs w:val="18"/>
        </w:rPr>
        <w:lastRenderedPageBreak/>
        <w:t xml:space="preserve">Table </w:t>
      </w:r>
      <w:r w:rsidR="00EC7E11">
        <w:rPr>
          <w:rFonts w:ascii="Arial" w:hAnsi="Arial" w:cs="Arial"/>
          <w:b/>
          <w:i w:val="0"/>
          <w:sz w:val="18"/>
          <w:szCs w:val="18"/>
        </w:rPr>
        <w:t>C</w:t>
      </w:r>
      <w:r w:rsidRPr="005B47C3">
        <w:rPr>
          <w:rFonts w:ascii="Arial" w:hAnsi="Arial" w:cs="Arial"/>
          <w:b/>
          <w:i w:val="0"/>
          <w:sz w:val="18"/>
          <w:szCs w:val="18"/>
        </w:rPr>
        <w:t xml:space="preserve">. </w:t>
      </w:r>
      <w:r w:rsidR="0007549D">
        <w:rPr>
          <w:rFonts w:ascii="Arial" w:hAnsi="Arial" w:cs="Arial"/>
          <w:b/>
          <w:i w:val="0"/>
          <w:sz w:val="18"/>
          <w:szCs w:val="18"/>
        </w:rPr>
        <w:t>Mean absolute error</w:t>
      </w:r>
      <w:r w:rsidR="001B07A7">
        <w:rPr>
          <w:rFonts w:ascii="Arial" w:hAnsi="Arial" w:cs="Arial"/>
          <w:b/>
          <w:i w:val="0"/>
          <w:sz w:val="18"/>
          <w:szCs w:val="18"/>
        </w:rPr>
        <w:t xml:space="preserve"> from 2006 to 2020</w:t>
      </w:r>
      <w:r w:rsidR="005B47C3" w:rsidRPr="005B47C3">
        <w:rPr>
          <w:rFonts w:ascii="Arial" w:hAnsi="Arial" w:cs="Arial"/>
          <w:b/>
          <w:i w:val="0"/>
          <w:sz w:val="18"/>
          <w:szCs w:val="18"/>
        </w:rPr>
        <w:t xml:space="preserve"> for </w:t>
      </w:r>
      <w:r w:rsidRPr="005B47C3">
        <w:rPr>
          <w:rFonts w:ascii="Arial" w:hAnsi="Arial" w:cs="Arial"/>
          <w:b/>
          <w:i w:val="0"/>
          <w:sz w:val="18"/>
          <w:szCs w:val="18"/>
        </w:rPr>
        <w:t>ARIMA</w:t>
      </w:r>
      <w:r w:rsidR="00F17E4B" w:rsidRPr="005B47C3">
        <w:rPr>
          <w:rFonts w:ascii="Arial" w:hAnsi="Arial" w:cs="Arial"/>
          <w:b/>
          <w:i w:val="0"/>
          <w:sz w:val="18"/>
          <w:szCs w:val="18"/>
        </w:rPr>
        <w:t xml:space="preserve"> and ETS</w:t>
      </w:r>
      <w:r w:rsidRPr="005B47C3">
        <w:rPr>
          <w:rFonts w:ascii="Arial" w:hAnsi="Arial" w:cs="Arial"/>
          <w:b/>
          <w:i w:val="0"/>
          <w:sz w:val="18"/>
          <w:szCs w:val="18"/>
        </w:rPr>
        <w:t xml:space="preserve"> model</w:t>
      </w:r>
      <w:r w:rsidR="00F17E4B" w:rsidRPr="005B47C3">
        <w:rPr>
          <w:rFonts w:ascii="Arial" w:hAnsi="Arial" w:cs="Arial"/>
          <w:b/>
          <w:i w:val="0"/>
          <w:sz w:val="18"/>
          <w:szCs w:val="18"/>
        </w:rPr>
        <w:t>s</w:t>
      </w:r>
      <w:r w:rsidRPr="005B47C3">
        <w:rPr>
          <w:rFonts w:ascii="Arial" w:hAnsi="Arial" w:cs="Arial"/>
          <w:b/>
          <w:i w:val="0"/>
          <w:sz w:val="18"/>
          <w:szCs w:val="18"/>
        </w:rPr>
        <w:t xml:space="preserve"> </w:t>
      </w:r>
      <w:r w:rsidR="001B07A7">
        <w:rPr>
          <w:rFonts w:ascii="Arial" w:hAnsi="Arial" w:cs="Arial"/>
          <w:b/>
          <w:i w:val="0"/>
          <w:sz w:val="18"/>
          <w:szCs w:val="18"/>
        </w:rPr>
        <w:t>trained on</w:t>
      </w:r>
      <w:r w:rsidR="00F17E4B" w:rsidRPr="005B47C3">
        <w:rPr>
          <w:rFonts w:ascii="Arial" w:hAnsi="Arial" w:cs="Arial"/>
          <w:b/>
          <w:i w:val="0"/>
          <w:sz w:val="18"/>
          <w:szCs w:val="18"/>
        </w:rPr>
        <w:t xml:space="preserve"> estimates of cigarette consumption from the entire observation period to 2005 or from 1980 to </w:t>
      </w:r>
      <w:proofErr w:type="gramStart"/>
      <w:r w:rsidR="00F17E4B" w:rsidRPr="005B47C3">
        <w:rPr>
          <w:rFonts w:ascii="Arial" w:hAnsi="Arial" w:cs="Arial"/>
          <w:b/>
          <w:i w:val="0"/>
          <w:sz w:val="18"/>
          <w:szCs w:val="18"/>
        </w:rPr>
        <w:t>2005</w:t>
      </w:r>
      <w:proofErr w:type="gramEnd"/>
      <w:r w:rsidRPr="005B47C3">
        <w:rPr>
          <w:rFonts w:ascii="Arial" w:hAnsi="Arial" w:cs="Arial"/>
          <w:b/>
          <w:i w:val="0"/>
          <w:sz w:val="18"/>
          <w:szCs w:val="18"/>
        </w:rPr>
        <w:t xml:space="preserve">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9"/>
        <w:gridCol w:w="1806"/>
        <w:gridCol w:w="1805"/>
        <w:gridCol w:w="1805"/>
        <w:gridCol w:w="1805"/>
      </w:tblGrid>
      <w:tr w:rsidR="002D366A" w:rsidRPr="00AC4A32" w14:paraId="698D4E7C" w14:textId="6F731818" w:rsidTr="002D366A">
        <w:trPr>
          <w:trHeight w:val="20"/>
          <w:jc w:val="center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16D06E37" w14:textId="77777777" w:rsidR="002D366A" w:rsidRPr="002D366A" w:rsidRDefault="002D366A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State</w:t>
            </w:r>
          </w:p>
        </w:tc>
        <w:tc>
          <w:tcPr>
            <w:tcW w:w="966" w:type="pct"/>
          </w:tcPr>
          <w:p w14:paraId="5520E20F" w14:textId="7EC9D991" w:rsidR="002D366A" w:rsidRPr="002D366A" w:rsidRDefault="00C63932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ETS</w:t>
            </w:r>
            <w:r w:rsidR="002D366A" w:rsidRPr="002D366A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 xml:space="preserve"> </w:t>
            </w:r>
            <w:r w:rsidR="001B07A7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trained on</w:t>
            </w:r>
            <w:r w:rsidR="002D366A" w:rsidRPr="002D366A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 xml:space="preserve"> entire observation period to 2005</w:t>
            </w:r>
          </w:p>
        </w:tc>
        <w:tc>
          <w:tcPr>
            <w:tcW w:w="965" w:type="pct"/>
          </w:tcPr>
          <w:p w14:paraId="61C49B27" w14:textId="31197B2B" w:rsidR="002D366A" w:rsidRPr="002D366A" w:rsidRDefault="00C63932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ARIMA</w:t>
            </w:r>
            <w:r w:rsidR="002D366A" w:rsidRPr="002D366A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 xml:space="preserve"> </w:t>
            </w:r>
            <w:r w:rsidR="0007549D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 xml:space="preserve">trained on </w:t>
            </w:r>
            <w:r w:rsidR="002D366A" w:rsidRPr="002D366A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entire observation period to 2005</w:t>
            </w:r>
          </w:p>
        </w:tc>
        <w:tc>
          <w:tcPr>
            <w:tcW w:w="965" w:type="pct"/>
          </w:tcPr>
          <w:p w14:paraId="34F7A2F0" w14:textId="013032E4" w:rsidR="002D366A" w:rsidRPr="002D366A" w:rsidRDefault="00C63932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ETS</w:t>
            </w:r>
            <w:r w:rsidR="002D366A" w:rsidRPr="002D366A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 xml:space="preserve"> </w:t>
            </w:r>
            <w:r w:rsidR="0007549D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 xml:space="preserve">trained </w:t>
            </w:r>
            <w:r w:rsidR="002D366A" w:rsidRPr="002D366A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from 1980 to 2005</w:t>
            </w:r>
          </w:p>
        </w:tc>
        <w:tc>
          <w:tcPr>
            <w:tcW w:w="965" w:type="pct"/>
          </w:tcPr>
          <w:p w14:paraId="2D704E3A" w14:textId="6CBCCDED" w:rsidR="002D366A" w:rsidRPr="002D366A" w:rsidRDefault="00C63932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A</w:t>
            </w:r>
            <w:r w:rsidR="003F6EEC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RIMA trained</w:t>
            </w:r>
            <w:r w:rsidR="002D366A" w:rsidRPr="002D366A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 xml:space="preserve"> from 1980 to 2005</w:t>
            </w:r>
          </w:p>
        </w:tc>
      </w:tr>
      <w:tr w:rsidR="002D366A" w:rsidRPr="00AC4A32" w14:paraId="2134C5A7" w14:textId="4875C423" w:rsidTr="002D366A">
        <w:trPr>
          <w:trHeight w:val="20"/>
          <w:jc w:val="center"/>
        </w:trPr>
        <w:tc>
          <w:tcPr>
            <w:tcW w:w="1139" w:type="pct"/>
            <w:shd w:val="clear" w:color="auto" w:fill="auto"/>
            <w:noWrap/>
            <w:vAlign w:val="bottom"/>
          </w:tcPr>
          <w:p w14:paraId="6D08E09B" w14:textId="77777777" w:rsidR="002D366A" w:rsidRPr="002D366A" w:rsidRDefault="002D366A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(Sorted Alphabetically)</w:t>
            </w:r>
          </w:p>
        </w:tc>
        <w:tc>
          <w:tcPr>
            <w:tcW w:w="966" w:type="pct"/>
          </w:tcPr>
          <w:p w14:paraId="089D9A4A" w14:textId="0215133D" w:rsidR="002D366A" w:rsidRPr="002D366A" w:rsidRDefault="002D366A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MAE</w:t>
            </w:r>
          </w:p>
        </w:tc>
        <w:tc>
          <w:tcPr>
            <w:tcW w:w="965" w:type="pct"/>
          </w:tcPr>
          <w:p w14:paraId="47F085CD" w14:textId="3CCC379A" w:rsidR="002D366A" w:rsidRPr="002D366A" w:rsidRDefault="002D366A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MAE</w:t>
            </w:r>
          </w:p>
        </w:tc>
        <w:tc>
          <w:tcPr>
            <w:tcW w:w="965" w:type="pct"/>
          </w:tcPr>
          <w:p w14:paraId="0276161B" w14:textId="017DE903" w:rsidR="002D366A" w:rsidRPr="002D366A" w:rsidRDefault="002D366A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MAE</w:t>
            </w:r>
          </w:p>
        </w:tc>
        <w:tc>
          <w:tcPr>
            <w:tcW w:w="965" w:type="pct"/>
          </w:tcPr>
          <w:p w14:paraId="68F24DFA" w14:textId="5660D84D" w:rsidR="002D366A" w:rsidRPr="002D366A" w:rsidRDefault="002D366A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MAE</w:t>
            </w:r>
          </w:p>
        </w:tc>
      </w:tr>
      <w:tr w:rsidR="002D366A" w:rsidRPr="00AC4A32" w14:paraId="5827A28A" w14:textId="32A652CD" w:rsidTr="002D366A">
        <w:trPr>
          <w:trHeight w:val="20"/>
          <w:jc w:val="center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008F5710" w14:textId="77777777" w:rsidR="002D366A" w:rsidRPr="002D366A" w:rsidRDefault="002D366A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Alabama</w:t>
            </w:r>
          </w:p>
        </w:tc>
        <w:tc>
          <w:tcPr>
            <w:tcW w:w="966" w:type="pct"/>
            <w:vAlign w:val="bottom"/>
          </w:tcPr>
          <w:p w14:paraId="160BA78E" w14:textId="6ED405D0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965" w:type="pct"/>
            <w:vAlign w:val="bottom"/>
          </w:tcPr>
          <w:p w14:paraId="3AEA2280" w14:textId="56EFE071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965" w:type="pct"/>
            <w:vAlign w:val="bottom"/>
          </w:tcPr>
          <w:p w14:paraId="73F245E3" w14:textId="4B822DD6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965" w:type="pct"/>
            <w:vAlign w:val="bottom"/>
          </w:tcPr>
          <w:p w14:paraId="31C35A4A" w14:textId="5C253BF7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7.1</w:t>
            </w:r>
          </w:p>
        </w:tc>
      </w:tr>
      <w:tr w:rsidR="002D366A" w:rsidRPr="00AC4A32" w14:paraId="2C172E89" w14:textId="2E6B9E3A" w:rsidTr="002D366A">
        <w:trPr>
          <w:trHeight w:val="20"/>
          <w:jc w:val="center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03937711" w14:textId="77777777" w:rsidR="002D366A" w:rsidRPr="002D366A" w:rsidRDefault="002D366A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Alaska</w:t>
            </w:r>
          </w:p>
        </w:tc>
        <w:tc>
          <w:tcPr>
            <w:tcW w:w="966" w:type="pct"/>
            <w:vAlign w:val="bottom"/>
          </w:tcPr>
          <w:p w14:paraId="4B4B8AC3" w14:textId="3D42D570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965" w:type="pct"/>
            <w:vAlign w:val="bottom"/>
          </w:tcPr>
          <w:p w14:paraId="339BE11B" w14:textId="4802F331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965" w:type="pct"/>
            <w:vAlign w:val="bottom"/>
          </w:tcPr>
          <w:p w14:paraId="5809EAB3" w14:textId="34387FE9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965" w:type="pct"/>
            <w:vAlign w:val="bottom"/>
          </w:tcPr>
          <w:p w14:paraId="71A1ECA3" w14:textId="768FD0B4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7.0</w:t>
            </w:r>
          </w:p>
        </w:tc>
      </w:tr>
      <w:tr w:rsidR="002D366A" w:rsidRPr="00AC4A32" w14:paraId="58C1825F" w14:textId="6C0013B0" w:rsidTr="002D366A">
        <w:trPr>
          <w:trHeight w:val="20"/>
          <w:jc w:val="center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1061137E" w14:textId="77777777" w:rsidR="002D366A" w:rsidRPr="002D366A" w:rsidRDefault="002D366A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Arizona</w:t>
            </w:r>
          </w:p>
        </w:tc>
        <w:tc>
          <w:tcPr>
            <w:tcW w:w="966" w:type="pct"/>
            <w:vAlign w:val="bottom"/>
          </w:tcPr>
          <w:p w14:paraId="77357474" w14:textId="589E1A9F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965" w:type="pct"/>
            <w:vAlign w:val="bottom"/>
          </w:tcPr>
          <w:p w14:paraId="675AFEEE" w14:textId="4470231F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65" w:type="pct"/>
            <w:vAlign w:val="bottom"/>
          </w:tcPr>
          <w:p w14:paraId="63C42B28" w14:textId="1D00428B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965" w:type="pct"/>
            <w:vAlign w:val="bottom"/>
          </w:tcPr>
          <w:p w14:paraId="5A00251F" w14:textId="2E057FA7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4.1</w:t>
            </w:r>
          </w:p>
        </w:tc>
      </w:tr>
      <w:tr w:rsidR="002D366A" w:rsidRPr="00AC4A32" w14:paraId="4B31D45A" w14:textId="529CFC8A" w:rsidTr="002D366A">
        <w:trPr>
          <w:trHeight w:val="20"/>
          <w:jc w:val="center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12B356A6" w14:textId="77777777" w:rsidR="002D366A" w:rsidRPr="002D366A" w:rsidRDefault="002D366A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Arkansas</w:t>
            </w:r>
          </w:p>
        </w:tc>
        <w:tc>
          <w:tcPr>
            <w:tcW w:w="966" w:type="pct"/>
            <w:vAlign w:val="bottom"/>
          </w:tcPr>
          <w:p w14:paraId="050FD382" w14:textId="045C9BC5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965" w:type="pct"/>
            <w:vAlign w:val="bottom"/>
          </w:tcPr>
          <w:p w14:paraId="0713A8F5" w14:textId="6FD0972D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965" w:type="pct"/>
            <w:vAlign w:val="bottom"/>
          </w:tcPr>
          <w:p w14:paraId="7AE7E7C2" w14:textId="3044858C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965" w:type="pct"/>
            <w:vAlign w:val="bottom"/>
          </w:tcPr>
          <w:p w14:paraId="6B9111A6" w14:textId="4FC40A6D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9.1</w:t>
            </w:r>
          </w:p>
        </w:tc>
      </w:tr>
      <w:tr w:rsidR="002D366A" w:rsidRPr="00AC4A32" w14:paraId="15196478" w14:textId="375EED24" w:rsidTr="002D366A">
        <w:trPr>
          <w:trHeight w:val="20"/>
          <w:jc w:val="center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51AC6E64" w14:textId="77777777" w:rsidR="002D366A" w:rsidRPr="002D366A" w:rsidRDefault="002D366A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California</w:t>
            </w:r>
          </w:p>
        </w:tc>
        <w:tc>
          <w:tcPr>
            <w:tcW w:w="966" w:type="pct"/>
            <w:vAlign w:val="bottom"/>
          </w:tcPr>
          <w:p w14:paraId="5F13C92B" w14:textId="1A19BD38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965" w:type="pct"/>
            <w:vAlign w:val="bottom"/>
          </w:tcPr>
          <w:p w14:paraId="3A20778C" w14:textId="687CC64A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65" w:type="pct"/>
            <w:vAlign w:val="bottom"/>
          </w:tcPr>
          <w:p w14:paraId="45A11AA2" w14:textId="15CFE086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965" w:type="pct"/>
            <w:vAlign w:val="bottom"/>
          </w:tcPr>
          <w:p w14:paraId="4FBC3DD7" w14:textId="62E52DC6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.7</w:t>
            </w:r>
          </w:p>
        </w:tc>
      </w:tr>
      <w:tr w:rsidR="002D366A" w:rsidRPr="00AC4A32" w14:paraId="5061A40B" w14:textId="039D510D" w:rsidTr="002D366A">
        <w:trPr>
          <w:trHeight w:val="20"/>
          <w:jc w:val="center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0A300E03" w14:textId="77777777" w:rsidR="002D366A" w:rsidRPr="002D366A" w:rsidRDefault="002D366A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Colorado</w:t>
            </w:r>
          </w:p>
        </w:tc>
        <w:tc>
          <w:tcPr>
            <w:tcW w:w="966" w:type="pct"/>
            <w:vAlign w:val="bottom"/>
          </w:tcPr>
          <w:p w14:paraId="70964854" w14:textId="36DFA215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965" w:type="pct"/>
            <w:vAlign w:val="bottom"/>
          </w:tcPr>
          <w:p w14:paraId="5FF19B52" w14:textId="3C59C397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965" w:type="pct"/>
            <w:vAlign w:val="bottom"/>
          </w:tcPr>
          <w:p w14:paraId="7A55D604" w14:textId="5AB14807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965" w:type="pct"/>
            <w:vAlign w:val="bottom"/>
          </w:tcPr>
          <w:p w14:paraId="453B216F" w14:textId="5E251C04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5.3</w:t>
            </w:r>
          </w:p>
        </w:tc>
      </w:tr>
      <w:tr w:rsidR="002D366A" w:rsidRPr="00AC4A32" w14:paraId="6EE496E6" w14:textId="087E84A2" w:rsidTr="002D366A">
        <w:trPr>
          <w:trHeight w:val="20"/>
          <w:jc w:val="center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4CDF18A1" w14:textId="77777777" w:rsidR="002D366A" w:rsidRPr="002D366A" w:rsidRDefault="002D366A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Connecticut</w:t>
            </w:r>
          </w:p>
        </w:tc>
        <w:tc>
          <w:tcPr>
            <w:tcW w:w="966" w:type="pct"/>
            <w:vAlign w:val="bottom"/>
          </w:tcPr>
          <w:p w14:paraId="25C0C224" w14:textId="27B879EC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965" w:type="pct"/>
            <w:vAlign w:val="bottom"/>
          </w:tcPr>
          <w:p w14:paraId="07949C6C" w14:textId="6B2A186A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965" w:type="pct"/>
            <w:vAlign w:val="bottom"/>
          </w:tcPr>
          <w:p w14:paraId="081BD1C8" w14:textId="48F797DD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965" w:type="pct"/>
            <w:vAlign w:val="bottom"/>
          </w:tcPr>
          <w:p w14:paraId="78B2DE24" w14:textId="5D89CEC7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5.0</w:t>
            </w:r>
          </w:p>
        </w:tc>
      </w:tr>
      <w:tr w:rsidR="002D366A" w:rsidRPr="00AC4A32" w14:paraId="45773422" w14:textId="0100FA20" w:rsidTr="002D366A">
        <w:trPr>
          <w:trHeight w:val="20"/>
          <w:jc w:val="center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527DDBC2" w14:textId="77777777" w:rsidR="002D366A" w:rsidRPr="002D366A" w:rsidRDefault="002D366A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Delaware</w:t>
            </w:r>
          </w:p>
        </w:tc>
        <w:tc>
          <w:tcPr>
            <w:tcW w:w="966" w:type="pct"/>
            <w:vAlign w:val="bottom"/>
          </w:tcPr>
          <w:p w14:paraId="41647206" w14:textId="30D5F357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85.3</w:t>
            </w:r>
          </w:p>
        </w:tc>
        <w:tc>
          <w:tcPr>
            <w:tcW w:w="965" w:type="pct"/>
            <w:vAlign w:val="bottom"/>
          </w:tcPr>
          <w:p w14:paraId="4E37A057" w14:textId="1AE52F78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85.3</w:t>
            </w:r>
          </w:p>
        </w:tc>
        <w:tc>
          <w:tcPr>
            <w:tcW w:w="965" w:type="pct"/>
            <w:vAlign w:val="bottom"/>
          </w:tcPr>
          <w:p w14:paraId="26891027" w14:textId="655AC06B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85.3</w:t>
            </w:r>
          </w:p>
        </w:tc>
        <w:tc>
          <w:tcPr>
            <w:tcW w:w="965" w:type="pct"/>
            <w:vAlign w:val="bottom"/>
          </w:tcPr>
          <w:p w14:paraId="1D885899" w14:textId="6594C10E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69.9</w:t>
            </w:r>
          </w:p>
        </w:tc>
      </w:tr>
      <w:tr w:rsidR="002D366A" w:rsidRPr="00AC4A32" w14:paraId="65B24112" w14:textId="12BB9730" w:rsidTr="002D366A">
        <w:trPr>
          <w:trHeight w:val="20"/>
          <w:jc w:val="center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0917E208" w14:textId="77777777" w:rsidR="002D366A" w:rsidRPr="002D366A" w:rsidRDefault="002D366A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Florida</w:t>
            </w:r>
          </w:p>
        </w:tc>
        <w:tc>
          <w:tcPr>
            <w:tcW w:w="966" w:type="pct"/>
            <w:vAlign w:val="bottom"/>
          </w:tcPr>
          <w:p w14:paraId="74471309" w14:textId="3CD8317E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965" w:type="pct"/>
            <w:vAlign w:val="bottom"/>
          </w:tcPr>
          <w:p w14:paraId="24FB89FC" w14:textId="4CEF7B46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965" w:type="pct"/>
            <w:vAlign w:val="bottom"/>
          </w:tcPr>
          <w:p w14:paraId="1797D096" w14:textId="1A5917BB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965" w:type="pct"/>
            <w:vAlign w:val="bottom"/>
          </w:tcPr>
          <w:p w14:paraId="41A3D4DB" w14:textId="66F0189A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2.8</w:t>
            </w:r>
          </w:p>
        </w:tc>
      </w:tr>
      <w:tr w:rsidR="002D366A" w:rsidRPr="00AC4A32" w14:paraId="6D6AF17A" w14:textId="4529B188" w:rsidTr="002D366A">
        <w:trPr>
          <w:trHeight w:val="20"/>
          <w:jc w:val="center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027732AC" w14:textId="77777777" w:rsidR="002D366A" w:rsidRPr="002D366A" w:rsidRDefault="002D366A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Georgia</w:t>
            </w:r>
          </w:p>
        </w:tc>
        <w:tc>
          <w:tcPr>
            <w:tcW w:w="966" w:type="pct"/>
            <w:vAlign w:val="bottom"/>
          </w:tcPr>
          <w:p w14:paraId="31DFAFE0" w14:textId="4E244231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65" w:type="pct"/>
            <w:vAlign w:val="bottom"/>
          </w:tcPr>
          <w:p w14:paraId="73B28A2B" w14:textId="600C3501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965" w:type="pct"/>
            <w:vAlign w:val="bottom"/>
          </w:tcPr>
          <w:p w14:paraId="7ADC9F97" w14:textId="4F5A5415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965" w:type="pct"/>
            <w:vAlign w:val="bottom"/>
          </w:tcPr>
          <w:p w14:paraId="6B8C9A00" w14:textId="575898F9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3.9</w:t>
            </w:r>
          </w:p>
        </w:tc>
      </w:tr>
      <w:tr w:rsidR="002D366A" w:rsidRPr="00AC4A32" w14:paraId="38FAC482" w14:textId="0BFCEBE9" w:rsidTr="002D366A">
        <w:trPr>
          <w:trHeight w:val="20"/>
          <w:jc w:val="center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3ABEC2A4" w14:textId="77777777" w:rsidR="002D366A" w:rsidRPr="002D366A" w:rsidRDefault="002D366A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Hawaii</w:t>
            </w:r>
          </w:p>
        </w:tc>
        <w:tc>
          <w:tcPr>
            <w:tcW w:w="966" w:type="pct"/>
            <w:vAlign w:val="bottom"/>
          </w:tcPr>
          <w:p w14:paraId="433DE804" w14:textId="52DC14B6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965" w:type="pct"/>
            <w:vAlign w:val="bottom"/>
          </w:tcPr>
          <w:p w14:paraId="7185D239" w14:textId="60137723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965" w:type="pct"/>
            <w:vAlign w:val="bottom"/>
          </w:tcPr>
          <w:p w14:paraId="38BC39A1" w14:textId="65CE5E91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965" w:type="pct"/>
            <w:vAlign w:val="bottom"/>
          </w:tcPr>
          <w:p w14:paraId="00F31181" w14:textId="390ECD3F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5.5</w:t>
            </w:r>
          </w:p>
        </w:tc>
      </w:tr>
      <w:tr w:rsidR="002D366A" w:rsidRPr="00AC4A32" w14:paraId="4DE10501" w14:textId="07F33CC3" w:rsidTr="002D366A">
        <w:trPr>
          <w:trHeight w:val="20"/>
          <w:jc w:val="center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07518E04" w14:textId="77777777" w:rsidR="002D366A" w:rsidRPr="002D366A" w:rsidRDefault="002D366A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Idaho</w:t>
            </w:r>
          </w:p>
        </w:tc>
        <w:tc>
          <w:tcPr>
            <w:tcW w:w="966" w:type="pct"/>
            <w:vAlign w:val="bottom"/>
          </w:tcPr>
          <w:p w14:paraId="5EC1DA50" w14:textId="6F57DB2D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965" w:type="pct"/>
            <w:vAlign w:val="bottom"/>
          </w:tcPr>
          <w:p w14:paraId="3FDFE8DF" w14:textId="188052DF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965" w:type="pct"/>
            <w:vAlign w:val="bottom"/>
          </w:tcPr>
          <w:p w14:paraId="7E56B19D" w14:textId="0DF802DE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65" w:type="pct"/>
            <w:vAlign w:val="bottom"/>
          </w:tcPr>
          <w:p w14:paraId="196EAF7A" w14:textId="7E92A78E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3.8</w:t>
            </w:r>
          </w:p>
        </w:tc>
      </w:tr>
      <w:tr w:rsidR="002D366A" w:rsidRPr="00AC4A32" w14:paraId="296B9592" w14:textId="464EA7DC" w:rsidTr="002D366A">
        <w:trPr>
          <w:trHeight w:val="20"/>
          <w:jc w:val="center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4C89DE50" w14:textId="77777777" w:rsidR="002D366A" w:rsidRPr="002D366A" w:rsidRDefault="002D366A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Illinois</w:t>
            </w:r>
          </w:p>
        </w:tc>
        <w:tc>
          <w:tcPr>
            <w:tcW w:w="966" w:type="pct"/>
            <w:vAlign w:val="bottom"/>
          </w:tcPr>
          <w:p w14:paraId="602292EE" w14:textId="4D9BB57D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965" w:type="pct"/>
            <w:vAlign w:val="bottom"/>
          </w:tcPr>
          <w:p w14:paraId="6814E2C0" w14:textId="698E6981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965" w:type="pct"/>
            <w:vAlign w:val="bottom"/>
          </w:tcPr>
          <w:p w14:paraId="255C7753" w14:textId="177265B0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965" w:type="pct"/>
            <w:vAlign w:val="bottom"/>
          </w:tcPr>
          <w:p w14:paraId="528A7E85" w14:textId="1AB3D307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4.0</w:t>
            </w:r>
          </w:p>
        </w:tc>
      </w:tr>
      <w:tr w:rsidR="002D366A" w:rsidRPr="00AC4A32" w14:paraId="51D48EC6" w14:textId="2624A383" w:rsidTr="002D366A">
        <w:trPr>
          <w:trHeight w:val="20"/>
          <w:jc w:val="center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1F55C51A" w14:textId="77777777" w:rsidR="002D366A" w:rsidRPr="002D366A" w:rsidRDefault="002D366A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Indiana</w:t>
            </w:r>
          </w:p>
        </w:tc>
        <w:tc>
          <w:tcPr>
            <w:tcW w:w="966" w:type="pct"/>
            <w:vAlign w:val="bottom"/>
          </w:tcPr>
          <w:p w14:paraId="38773FBA" w14:textId="21B4AEC8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965" w:type="pct"/>
            <w:vAlign w:val="bottom"/>
          </w:tcPr>
          <w:p w14:paraId="6BAADE87" w14:textId="2BA1F936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965" w:type="pct"/>
            <w:vAlign w:val="bottom"/>
          </w:tcPr>
          <w:p w14:paraId="110CB6BE" w14:textId="7FE25C30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965" w:type="pct"/>
            <w:vAlign w:val="bottom"/>
          </w:tcPr>
          <w:p w14:paraId="66A1A158" w14:textId="29F799E5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5.5</w:t>
            </w:r>
          </w:p>
        </w:tc>
      </w:tr>
      <w:tr w:rsidR="002D366A" w:rsidRPr="00AC4A32" w14:paraId="07D04CC0" w14:textId="61B7951E" w:rsidTr="002D366A">
        <w:trPr>
          <w:trHeight w:val="20"/>
          <w:jc w:val="center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6276115A" w14:textId="77777777" w:rsidR="002D366A" w:rsidRPr="002D366A" w:rsidRDefault="002D366A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Iowa</w:t>
            </w:r>
          </w:p>
        </w:tc>
        <w:tc>
          <w:tcPr>
            <w:tcW w:w="966" w:type="pct"/>
            <w:vAlign w:val="bottom"/>
          </w:tcPr>
          <w:p w14:paraId="66849836" w14:textId="603F97FA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965" w:type="pct"/>
            <w:vAlign w:val="bottom"/>
          </w:tcPr>
          <w:p w14:paraId="359A23FA" w14:textId="02B62F8F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965" w:type="pct"/>
            <w:vAlign w:val="bottom"/>
          </w:tcPr>
          <w:p w14:paraId="23D94EFA" w14:textId="224B3D58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965" w:type="pct"/>
            <w:vAlign w:val="bottom"/>
          </w:tcPr>
          <w:p w14:paraId="5AE08C2B" w14:textId="3B7D1BE2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21.2</w:t>
            </w:r>
          </w:p>
        </w:tc>
      </w:tr>
      <w:tr w:rsidR="002D366A" w:rsidRPr="00AC4A32" w14:paraId="56780263" w14:textId="736E3984" w:rsidTr="002D366A">
        <w:trPr>
          <w:trHeight w:val="20"/>
          <w:jc w:val="center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5D1D2243" w14:textId="77777777" w:rsidR="002D366A" w:rsidRPr="002D366A" w:rsidRDefault="002D366A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Kansas</w:t>
            </w:r>
          </w:p>
        </w:tc>
        <w:tc>
          <w:tcPr>
            <w:tcW w:w="966" w:type="pct"/>
            <w:vAlign w:val="bottom"/>
          </w:tcPr>
          <w:p w14:paraId="41B84D3D" w14:textId="205D2A28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965" w:type="pct"/>
            <w:vAlign w:val="bottom"/>
          </w:tcPr>
          <w:p w14:paraId="729156EB" w14:textId="31271008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965" w:type="pct"/>
            <w:vAlign w:val="bottom"/>
          </w:tcPr>
          <w:p w14:paraId="3856AC07" w14:textId="429ED208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965" w:type="pct"/>
            <w:vAlign w:val="bottom"/>
          </w:tcPr>
          <w:p w14:paraId="66A16C5F" w14:textId="61EC4F8D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.7</w:t>
            </w:r>
          </w:p>
        </w:tc>
      </w:tr>
      <w:tr w:rsidR="002D366A" w:rsidRPr="00AC4A32" w14:paraId="49CCAD6C" w14:textId="59C7563F" w:rsidTr="002D366A">
        <w:trPr>
          <w:trHeight w:val="20"/>
          <w:jc w:val="center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55007903" w14:textId="77777777" w:rsidR="002D366A" w:rsidRPr="002D366A" w:rsidRDefault="002D366A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Kentucky</w:t>
            </w:r>
          </w:p>
        </w:tc>
        <w:tc>
          <w:tcPr>
            <w:tcW w:w="966" w:type="pct"/>
            <w:vAlign w:val="bottom"/>
          </w:tcPr>
          <w:p w14:paraId="0E2F5B42" w14:textId="4D88F656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79.3</w:t>
            </w:r>
          </w:p>
        </w:tc>
        <w:tc>
          <w:tcPr>
            <w:tcW w:w="965" w:type="pct"/>
            <w:vAlign w:val="bottom"/>
          </w:tcPr>
          <w:p w14:paraId="0C99AF1A" w14:textId="1A5F11DE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79.3</w:t>
            </w:r>
          </w:p>
        </w:tc>
        <w:tc>
          <w:tcPr>
            <w:tcW w:w="965" w:type="pct"/>
            <w:vAlign w:val="bottom"/>
          </w:tcPr>
          <w:p w14:paraId="0ABA0DC5" w14:textId="4C3D3635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78.5</w:t>
            </w:r>
          </w:p>
        </w:tc>
        <w:tc>
          <w:tcPr>
            <w:tcW w:w="965" w:type="pct"/>
            <w:vAlign w:val="bottom"/>
          </w:tcPr>
          <w:p w14:paraId="4F4491A4" w14:textId="635570CF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79.3</w:t>
            </w:r>
          </w:p>
        </w:tc>
      </w:tr>
      <w:tr w:rsidR="002D366A" w:rsidRPr="00AC4A32" w14:paraId="7D8C3EB8" w14:textId="149429DB" w:rsidTr="002D366A">
        <w:trPr>
          <w:trHeight w:val="20"/>
          <w:jc w:val="center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4C25D5C9" w14:textId="77777777" w:rsidR="002D366A" w:rsidRPr="002D366A" w:rsidRDefault="002D366A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Louisiana</w:t>
            </w:r>
          </w:p>
        </w:tc>
        <w:tc>
          <w:tcPr>
            <w:tcW w:w="966" w:type="pct"/>
            <w:vAlign w:val="bottom"/>
          </w:tcPr>
          <w:p w14:paraId="628759C8" w14:textId="21B76375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965" w:type="pct"/>
            <w:vAlign w:val="bottom"/>
          </w:tcPr>
          <w:p w14:paraId="55EF0883" w14:textId="136F4DF5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965" w:type="pct"/>
            <w:vAlign w:val="bottom"/>
          </w:tcPr>
          <w:p w14:paraId="3A8DCA64" w14:textId="300E6A4D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965" w:type="pct"/>
            <w:vAlign w:val="bottom"/>
          </w:tcPr>
          <w:p w14:paraId="131671E8" w14:textId="3410CB96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7.5</w:t>
            </w:r>
          </w:p>
        </w:tc>
      </w:tr>
      <w:tr w:rsidR="002D366A" w:rsidRPr="00AC4A32" w14:paraId="48DB57F0" w14:textId="5F1C7F5C" w:rsidTr="002D366A">
        <w:trPr>
          <w:trHeight w:val="20"/>
          <w:jc w:val="center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084F1CB9" w14:textId="77777777" w:rsidR="002D366A" w:rsidRPr="002D366A" w:rsidRDefault="002D366A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Maine</w:t>
            </w:r>
          </w:p>
        </w:tc>
        <w:tc>
          <w:tcPr>
            <w:tcW w:w="966" w:type="pct"/>
            <w:vAlign w:val="bottom"/>
          </w:tcPr>
          <w:p w14:paraId="5E0D8CB1" w14:textId="72AEC774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965" w:type="pct"/>
            <w:vAlign w:val="bottom"/>
          </w:tcPr>
          <w:p w14:paraId="34B8227E" w14:textId="362691B2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965" w:type="pct"/>
            <w:vAlign w:val="bottom"/>
          </w:tcPr>
          <w:p w14:paraId="7169F24F" w14:textId="00B02A84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965" w:type="pct"/>
            <w:vAlign w:val="bottom"/>
          </w:tcPr>
          <w:p w14:paraId="634EE175" w14:textId="015BBD0F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7.3</w:t>
            </w:r>
          </w:p>
        </w:tc>
      </w:tr>
      <w:tr w:rsidR="002D366A" w:rsidRPr="00AC4A32" w14:paraId="12B5C388" w14:textId="642C3B11" w:rsidTr="002D366A">
        <w:trPr>
          <w:trHeight w:val="20"/>
          <w:jc w:val="center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21C972C6" w14:textId="77777777" w:rsidR="002D366A" w:rsidRPr="002D366A" w:rsidRDefault="002D366A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Maryland</w:t>
            </w:r>
          </w:p>
        </w:tc>
        <w:tc>
          <w:tcPr>
            <w:tcW w:w="966" w:type="pct"/>
            <w:vAlign w:val="bottom"/>
          </w:tcPr>
          <w:p w14:paraId="4844CE93" w14:textId="75687849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965" w:type="pct"/>
            <w:vAlign w:val="bottom"/>
          </w:tcPr>
          <w:p w14:paraId="5CF7D247" w14:textId="43DB72EB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965" w:type="pct"/>
            <w:vAlign w:val="bottom"/>
          </w:tcPr>
          <w:p w14:paraId="7573286B" w14:textId="54D47883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65" w:type="pct"/>
            <w:vAlign w:val="bottom"/>
          </w:tcPr>
          <w:p w14:paraId="0FE2D4CB" w14:textId="76201CF1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2.4</w:t>
            </w:r>
          </w:p>
        </w:tc>
      </w:tr>
      <w:tr w:rsidR="002D366A" w:rsidRPr="00AC4A32" w14:paraId="37DFA111" w14:textId="0C0A2C84" w:rsidTr="002D366A">
        <w:trPr>
          <w:trHeight w:val="20"/>
          <w:jc w:val="center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621B01FC" w14:textId="77777777" w:rsidR="002D366A" w:rsidRPr="002D366A" w:rsidRDefault="002D366A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Massachusetts</w:t>
            </w:r>
          </w:p>
        </w:tc>
        <w:tc>
          <w:tcPr>
            <w:tcW w:w="966" w:type="pct"/>
            <w:vAlign w:val="bottom"/>
          </w:tcPr>
          <w:p w14:paraId="4128089F" w14:textId="1D5C8C6F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965" w:type="pct"/>
            <w:vAlign w:val="bottom"/>
          </w:tcPr>
          <w:p w14:paraId="1423C925" w14:textId="02843660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65" w:type="pct"/>
            <w:vAlign w:val="bottom"/>
          </w:tcPr>
          <w:p w14:paraId="58C76D82" w14:textId="2526AF42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965" w:type="pct"/>
            <w:vAlign w:val="bottom"/>
          </w:tcPr>
          <w:p w14:paraId="7D5A8357" w14:textId="581E3B2A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3.2</w:t>
            </w:r>
          </w:p>
        </w:tc>
      </w:tr>
      <w:tr w:rsidR="002D366A" w:rsidRPr="00AC4A32" w14:paraId="18F566A2" w14:textId="146D9413" w:rsidTr="002D366A">
        <w:trPr>
          <w:trHeight w:val="20"/>
          <w:jc w:val="center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1932D2D5" w14:textId="77777777" w:rsidR="002D366A" w:rsidRPr="002D366A" w:rsidRDefault="002D366A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Michigan</w:t>
            </w:r>
          </w:p>
        </w:tc>
        <w:tc>
          <w:tcPr>
            <w:tcW w:w="966" w:type="pct"/>
            <w:vAlign w:val="bottom"/>
          </w:tcPr>
          <w:p w14:paraId="4DCEFE0F" w14:textId="4E303BDE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965" w:type="pct"/>
            <w:vAlign w:val="bottom"/>
          </w:tcPr>
          <w:p w14:paraId="58EF9B21" w14:textId="2B758985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965" w:type="pct"/>
            <w:vAlign w:val="bottom"/>
          </w:tcPr>
          <w:p w14:paraId="04B37CC6" w14:textId="57296CEF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965" w:type="pct"/>
            <w:vAlign w:val="bottom"/>
          </w:tcPr>
          <w:p w14:paraId="4AD64CEE" w14:textId="6B4500D0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2.9</w:t>
            </w:r>
          </w:p>
        </w:tc>
      </w:tr>
      <w:tr w:rsidR="002D366A" w:rsidRPr="00AC4A32" w14:paraId="4A9E9BEB" w14:textId="1A5230DD" w:rsidTr="002D366A">
        <w:trPr>
          <w:trHeight w:val="20"/>
          <w:jc w:val="center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196F1EE2" w14:textId="77777777" w:rsidR="002D366A" w:rsidRPr="002D366A" w:rsidRDefault="002D366A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Minnesota</w:t>
            </w:r>
          </w:p>
        </w:tc>
        <w:tc>
          <w:tcPr>
            <w:tcW w:w="966" w:type="pct"/>
            <w:vAlign w:val="bottom"/>
          </w:tcPr>
          <w:p w14:paraId="57008942" w14:textId="2E0D8645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965" w:type="pct"/>
            <w:vAlign w:val="bottom"/>
          </w:tcPr>
          <w:p w14:paraId="72CB0EE4" w14:textId="57E4C38E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965" w:type="pct"/>
            <w:vAlign w:val="bottom"/>
          </w:tcPr>
          <w:p w14:paraId="7D636BCF" w14:textId="7E2F0B27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965" w:type="pct"/>
            <w:vAlign w:val="bottom"/>
          </w:tcPr>
          <w:p w14:paraId="5E293F10" w14:textId="6DCBDEF0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7.4</w:t>
            </w:r>
          </w:p>
        </w:tc>
      </w:tr>
      <w:tr w:rsidR="002D366A" w:rsidRPr="00AC4A32" w14:paraId="1099059D" w14:textId="6F652C2A" w:rsidTr="002D366A">
        <w:trPr>
          <w:trHeight w:val="20"/>
          <w:jc w:val="center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41D05246" w14:textId="77777777" w:rsidR="002D366A" w:rsidRPr="002D366A" w:rsidRDefault="002D366A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Mississippi</w:t>
            </w:r>
          </w:p>
        </w:tc>
        <w:tc>
          <w:tcPr>
            <w:tcW w:w="966" w:type="pct"/>
            <w:vAlign w:val="bottom"/>
          </w:tcPr>
          <w:p w14:paraId="6FF12157" w14:textId="158A9080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965" w:type="pct"/>
            <w:vAlign w:val="bottom"/>
          </w:tcPr>
          <w:p w14:paraId="793117D2" w14:textId="7FD62CCD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965" w:type="pct"/>
            <w:vAlign w:val="bottom"/>
          </w:tcPr>
          <w:p w14:paraId="30171E7A" w14:textId="5681BE6A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965" w:type="pct"/>
            <w:vAlign w:val="bottom"/>
          </w:tcPr>
          <w:p w14:paraId="175C41EB" w14:textId="4A72D1C8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2.9</w:t>
            </w:r>
          </w:p>
        </w:tc>
      </w:tr>
      <w:tr w:rsidR="002D366A" w:rsidRPr="00AC4A32" w14:paraId="409A7C4A" w14:textId="4959952F" w:rsidTr="002D366A">
        <w:trPr>
          <w:trHeight w:val="20"/>
          <w:jc w:val="center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59790704" w14:textId="77777777" w:rsidR="002D366A" w:rsidRPr="002D366A" w:rsidRDefault="002D366A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Missouri</w:t>
            </w:r>
          </w:p>
        </w:tc>
        <w:tc>
          <w:tcPr>
            <w:tcW w:w="966" w:type="pct"/>
            <w:vAlign w:val="bottom"/>
          </w:tcPr>
          <w:p w14:paraId="130EFA06" w14:textId="7D7B0F3A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965" w:type="pct"/>
            <w:vAlign w:val="bottom"/>
          </w:tcPr>
          <w:p w14:paraId="22A8DA01" w14:textId="7504191B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965" w:type="pct"/>
            <w:vAlign w:val="bottom"/>
          </w:tcPr>
          <w:p w14:paraId="492E04E7" w14:textId="39441686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965" w:type="pct"/>
            <w:vAlign w:val="bottom"/>
          </w:tcPr>
          <w:p w14:paraId="0CBD0A7D" w14:textId="0420D3F2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6.7</w:t>
            </w:r>
          </w:p>
        </w:tc>
      </w:tr>
      <w:tr w:rsidR="002D366A" w:rsidRPr="00AC4A32" w14:paraId="34F222E6" w14:textId="4B480BCA" w:rsidTr="002D366A">
        <w:trPr>
          <w:trHeight w:val="20"/>
          <w:jc w:val="center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019F00FF" w14:textId="77777777" w:rsidR="002D366A" w:rsidRPr="002D366A" w:rsidRDefault="002D366A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Montana</w:t>
            </w:r>
          </w:p>
        </w:tc>
        <w:tc>
          <w:tcPr>
            <w:tcW w:w="966" w:type="pct"/>
            <w:vAlign w:val="bottom"/>
          </w:tcPr>
          <w:p w14:paraId="4BF5EF82" w14:textId="284FC62A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965" w:type="pct"/>
            <w:vAlign w:val="bottom"/>
          </w:tcPr>
          <w:p w14:paraId="60D757A2" w14:textId="1771FFC5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965" w:type="pct"/>
            <w:vAlign w:val="bottom"/>
          </w:tcPr>
          <w:p w14:paraId="729A2977" w14:textId="0B6DD920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965" w:type="pct"/>
            <w:vAlign w:val="bottom"/>
          </w:tcPr>
          <w:p w14:paraId="25F92EEF" w14:textId="102F48B7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6.5</w:t>
            </w:r>
          </w:p>
        </w:tc>
      </w:tr>
      <w:tr w:rsidR="002D366A" w:rsidRPr="00AC4A32" w14:paraId="64BBF736" w14:textId="638A458A" w:rsidTr="002D366A">
        <w:trPr>
          <w:trHeight w:val="20"/>
          <w:jc w:val="center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48319A3C" w14:textId="77777777" w:rsidR="002D366A" w:rsidRPr="002D366A" w:rsidRDefault="002D366A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Nebraska</w:t>
            </w:r>
          </w:p>
        </w:tc>
        <w:tc>
          <w:tcPr>
            <w:tcW w:w="966" w:type="pct"/>
            <w:vAlign w:val="bottom"/>
          </w:tcPr>
          <w:p w14:paraId="31F6D0FB" w14:textId="43ABE7E8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965" w:type="pct"/>
            <w:vAlign w:val="bottom"/>
          </w:tcPr>
          <w:p w14:paraId="68A97BD9" w14:textId="34EC914A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965" w:type="pct"/>
            <w:vAlign w:val="bottom"/>
          </w:tcPr>
          <w:p w14:paraId="6AA2CD0D" w14:textId="728E994C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965" w:type="pct"/>
            <w:vAlign w:val="bottom"/>
          </w:tcPr>
          <w:p w14:paraId="4A9A9A3F" w14:textId="639BFB82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.7</w:t>
            </w:r>
          </w:p>
        </w:tc>
      </w:tr>
      <w:tr w:rsidR="002D366A" w:rsidRPr="00AC4A32" w14:paraId="0D61F3F0" w14:textId="281C37EF" w:rsidTr="002D366A">
        <w:trPr>
          <w:trHeight w:val="20"/>
          <w:jc w:val="center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1A07BE24" w14:textId="77777777" w:rsidR="002D366A" w:rsidRPr="002D366A" w:rsidRDefault="002D366A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Nevada</w:t>
            </w:r>
          </w:p>
        </w:tc>
        <w:tc>
          <w:tcPr>
            <w:tcW w:w="966" w:type="pct"/>
            <w:vAlign w:val="bottom"/>
          </w:tcPr>
          <w:p w14:paraId="361637A8" w14:textId="67163C1E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965" w:type="pct"/>
            <w:vAlign w:val="bottom"/>
          </w:tcPr>
          <w:p w14:paraId="4CC61F7F" w14:textId="5B0D4900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965" w:type="pct"/>
            <w:vAlign w:val="bottom"/>
          </w:tcPr>
          <w:p w14:paraId="058B16B7" w14:textId="27B679BD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965" w:type="pct"/>
            <w:vAlign w:val="bottom"/>
          </w:tcPr>
          <w:p w14:paraId="5D9A8584" w14:textId="1E69215A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7.0</w:t>
            </w:r>
          </w:p>
        </w:tc>
      </w:tr>
      <w:tr w:rsidR="002D366A" w:rsidRPr="00AC4A32" w14:paraId="43E8373E" w14:textId="0C0113EA" w:rsidTr="002D366A">
        <w:trPr>
          <w:trHeight w:val="20"/>
          <w:jc w:val="center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01D7F1BE" w14:textId="77777777" w:rsidR="002D366A" w:rsidRPr="002D366A" w:rsidRDefault="002D366A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New Hampshire</w:t>
            </w:r>
          </w:p>
        </w:tc>
        <w:tc>
          <w:tcPr>
            <w:tcW w:w="966" w:type="pct"/>
            <w:vAlign w:val="bottom"/>
          </w:tcPr>
          <w:p w14:paraId="5461B84D" w14:textId="760E8697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40.4</w:t>
            </w:r>
          </w:p>
        </w:tc>
        <w:tc>
          <w:tcPr>
            <w:tcW w:w="965" w:type="pct"/>
            <w:vAlign w:val="bottom"/>
          </w:tcPr>
          <w:p w14:paraId="5D1D2DD2" w14:textId="264E42B2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37.7</w:t>
            </w:r>
          </w:p>
        </w:tc>
        <w:tc>
          <w:tcPr>
            <w:tcW w:w="965" w:type="pct"/>
            <w:vAlign w:val="bottom"/>
          </w:tcPr>
          <w:p w14:paraId="5E83E32E" w14:textId="2361799D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40.4</w:t>
            </w:r>
          </w:p>
        </w:tc>
        <w:tc>
          <w:tcPr>
            <w:tcW w:w="965" w:type="pct"/>
            <w:vAlign w:val="bottom"/>
          </w:tcPr>
          <w:p w14:paraId="2065AE42" w14:textId="6D83326E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34.2</w:t>
            </w:r>
          </w:p>
        </w:tc>
      </w:tr>
      <w:tr w:rsidR="002D366A" w:rsidRPr="00AC4A32" w14:paraId="1A22C6BB" w14:textId="77DAE0EE" w:rsidTr="002D366A">
        <w:trPr>
          <w:trHeight w:val="20"/>
          <w:jc w:val="center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3E9C2B20" w14:textId="77777777" w:rsidR="002D366A" w:rsidRPr="002D366A" w:rsidRDefault="002D366A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New Jersey</w:t>
            </w:r>
          </w:p>
        </w:tc>
        <w:tc>
          <w:tcPr>
            <w:tcW w:w="966" w:type="pct"/>
            <w:vAlign w:val="bottom"/>
          </w:tcPr>
          <w:p w14:paraId="082F5028" w14:textId="7A5FB389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965" w:type="pct"/>
            <w:vAlign w:val="bottom"/>
          </w:tcPr>
          <w:p w14:paraId="49AC4950" w14:textId="447798F0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965" w:type="pct"/>
            <w:vAlign w:val="bottom"/>
          </w:tcPr>
          <w:p w14:paraId="52CE1B10" w14:textId="3B3306EE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965" w:type="pct"/>
            <w:vAlign w:val="bottom"/>
          </w:tcPr>
          <w:p w14:paraId="22F40B31" w14:textId="2F9DA6D6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2.0</w:t>
            </w:r>
          </w:p>
        </w:tc>
      </w:tr>
      <w:tr w:rsidR="002D366A" w:rsidRPr="00AC4A32" w14:paraId="4FDA526A" w14:textId="075E0CAE" w:rsidTr="002D366A">
        <w:trPr>
          <w:trHeight w:val="20"/>
          <w:jc w:val="center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432EB040" w14:textId="77777777" w:rsidR="002D366A" w:rsidRPr="002D366A" w:rsidRDefault="002D366A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New Mexico</w:t>
            </w:r>
          </w:p>
        </w:tc>
        <w:tc>
          <w:tcPr>
            <w:tcW w:w="966" w:type="pct"/>
            <w:vAlign w:val="bottom"/>
          </w:tcPr>
          <w:p w14:paraId="712C698E" w14:textId="45A61B0F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965" w:type="pct"/>
            <w:vAlign w:val="bottom"/>
          </w:tcPr>
          <w:p w14:paraId="23C1C2FD" w14:textId="1068F016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965" w:type="pct"/>
            <w:vAlign w:val="bottom"/>
          </w:tcPr>
          <w:p w14:paraId="07E2964A" w14:textId="24CF231B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65" w:type="pct"/>
            <w:vAlign w:val="bottom"/>
          </w:tcPr>
          <w:p w14:paraId="3E191354" w14:textId="3982959B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.9</w:t>
            </w:r>
          </w:p>
        </w:tc>
      </w:tr>
      <w:tr w:rsidR="002D366A" w:rsidRPr="00AC4A32" w14:paraId="12454E11" w14:textId="6307461F" w:rsidTr="002D366A">
        <w:trPr>
          <w:trHeight w:val="20"/>
          <w:jc w:val="center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059880A8" w14:textId="77777777" w:rsidR="002D366A" w:rsidRPr="002D366A" w:rsidRDefault="002D366A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New York</w:t>
            </w:r>
          </w:p>
        </w:tc>
        <w:tc>
          <w:tcPr>
            <w:tcW w:w="966" w:type="pct"/>
            <w:vAlign w:val="bottom"/>
          </w:tcPr>
          <w:p w14:paraId="468C5FD5" w14:textId="0B07377E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965" w:type="pct"/>
            <w:vAlign w:val="bottom"/>
          </w:tcPr>
          <w:p w14:paraId="60D6D837" w14:textId="2EE887C9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65" w:type="pct"/>
            <w:vAlign w:val="bottom"/>
          </w:tcPr>
          <w:p w14:paraId="5E6C4293" w14:textId="29ADE78A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965" w:type="pct"/>
            <w:vAlign w:val="bottom"/>
          </w:tcPr>
          <w:p w14:paraId="2919ED7A" w14:textId="0F98517B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.8</w:t>
            </w:r>
          </w:p>
        </w:tc>
      </w:tr>
      <w:tr w:rsidR="002D366A" w:rsidRPr="00AC4A32" w14:paraId="795BD482" w14:textId="62B82F78" w:rsidTr="002D366A">
        <w:trPr>
          <w:trHeight w:val="20"/>
          <w:jc w:val="center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07D093EF" w14:textId="77777777" w:rsidR="002D366A" w:rsidRPr="002D366A" w:rsidRDefault="002D366A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North Carolina</w:t>
            </w:r>
          </w:p>
        </w:tc>
        <w:tc>
          <w:tcPr>
            <w:tcW w:w="966" w:type="pct"/>
            <w:vAlign w:val="bottom"/>
          </w:tcPr>
          <w:p w14:paraId="67C7DC50" w14:textId="393CC241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28.0</w:t>
            </w:r>
          </w:p>
        </w:tc>
        <w:tc>
          <w:tcPr>
            <w:tcW w:w="965" w:type="pct"/>
            <w:vAlign w:val="bottom"/>
          </w:tcPr>
          <w:p w14:paraId="65BCCB0A" w14:textId="6AF4F7D3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965" w:type="pct"/>
            <w:vAlign w:val="bottom"/>
          </w:tcPr>
          <w:p w14:paraId="7517C635" w14:textId="52D44D0B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965" w:type="pct"/>
            <w:vAlign w:val="bottom"/>
          </w:tcPr>
          <w:p w14:paraId="4F01F9BE" w14:textId="359C6E59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3.9</w:t>
            </w:r>
          </w:p>
        </w:tc>
      </w:tr>
      <w:tr w:rsidR="002D366A" w:rsidRPr="00AC4A32" w14:paraId="64B201A1" w14:textId="19D6BE20" w:rsidTr="002D366A">
        <w:trPr>
          <w:trHeight w:val="20"/>
          <w:jc w:val="center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52F46B33" w14:textId="77777777" w:rsidR="002D366A" w:rsidRPr="002D366A" w:rsidRDefault="002D366A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North Dakota</w:t>
            </w:r>
          </w:p>
        </w:tc>
        <w:tc>
          <w:tcPr>
            <w:tcW w:w="966" w:type="pct"/>
            <w:vAlign w:val="bottom"/>
          </w:tcPr>
          <w:p w14:paraId="05C153A1" w14:textId="7A0D8234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965" w:type="pct"/>
            <w:vAlign w:val="bottom"/>
          </w:tcPr>
          <w:p w14:paraId="4BA808F8" w14:textId="7348EB64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965" w:type="pct"/>
            <w:vAlign w:val="bottom"/>
          </w:tcPr>
          <w:p w14:paraId="401F8DE1" w14:textId="4F7B47C0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965" w:type="pct"/>
            <w:vAlign w:val="bottom"/>
          </w:tcPr>
          <w:p w14:paraId="5E488BC5" w14:textId="477C644B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6.6</w:t>
            </w:r>
          </w:p>
        </w:tc>
      </w:tr>
      <w:tr w:rsidR="002D366A" w:rsidRPr="00AC4A32" w14:paraId="6CD4FC78" w14:textId="2026DC9C" w:rsidTr="002D366A">
        <w:trPr>
          <w:trHeight w:val="20"/>
          <w:jc w:val="center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1BF57BE5" w14:textId="77777777" w:rsidR="002D366A" w:rsidRPr="002D366A" w:rsidRDefault="002D366A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Ohio</w:t>
            </w:r>
          </w:p>
        </w:tc>
        <w:tc>
          <w:tcPr>
            <w:tcW w:w="966" w:type="pct"/>
            <w:vAlign w:val="bottom"/>
          </w:tcPr>
          <w:p w14:paraId="339EC414" w14:textId="1BC3F99F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965" w:type="pct"/>
            <w:vAlign w:val="bottom"/>
          </w:tcPr>
          <w:p w14:paraId="56C9344E" w14:textId="484BF784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965" w:type="pct"/>
            <w:vAlign w:val="bottom"/>
          </w:tcPr>
          <w:p w14:paraId="38EB9E89" w14:textId="256369FB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965" w:type="pct"/>
            <w:vAlign w:val="bottom"/>
          </w:tcPr>
          <w:p w14:paraId="0DEA108F" w14:textId="71E592A7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22.6</w:t>
            </w:r>
          </w:p>
        </w:tc>
      </w:tr>
      <w:tr w:rsidR="002D366A" w:rsidRPr="00AC4A32" w14:paraId="1DA7081E" w14:textId="678A0727" w:rsidTr="002D366A">
        <w:trPr>
          <w:trHeight w:val="20"/>
          <w:jc w:val="center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41E67331" w14:textId="77777777" w:rsidR="002D366A" w:rsidRPr="002D366A" w:rsidRDefault="002D366A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Oklahoma</w:t>
            </w:r>
          </w:p>
        </w:tc>
        <w:tc>
          <w:tcPr>
            <w:tcW w:w="966" w:type="pct"/>
            <w:vAlign w:val="bottom"/>
          </w:tcPr>
          <w:p w14:paraId="40DDF259" w14:textId="7564C753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965" w:type="pct"/>
            <w:vAlign w:val="bottom"/>
          </w:tcPr>
          <w:p w14:paraId="130583F4" w14:textId="363FAE3E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965" w:type="pct"/>
            <w:vAlign w:val="bottom"/>
          </w:tcPr>
          <w:p w14:paraId="723852DE" w14:textId="440C5A5D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30.5</w:t>
            </w:r>
          </w:p>
        </w:tc>
        <w:tc>
          <w:tcPr>
            <w:tcW w:w="965" w:type="pct"/>
            <w:vAlign w:val="bottom"/>
          </w:tcPr>
          <w:p w14:paraId="35414EC4" w14:textId="28F37375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28.2</w:t>
            </w:r>
          </w:p>
        </w:tc>
      </w:tr>
      <w:tr w:rsidR="002D366A" w:rsidRPr="00AC4A32" w14:paraId="7E4F9D97" w14:textId="257788C0" w:rsidTr="002D366A">
        <w:trPr>
          <w:trHeight w:val="20"/>
          <w:jc w:val="center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2BEF1AD3" w14:textId="77777777" w:rsidR="002D366A" w:rsidRPr="002D366A" w:rsidRDefault="002D366A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Oregon</w:t>
            </w:r>
          </w:p>
        </w:tc>
        <w:tc>
          <w:tcPr>
            <w:tcW w:w="966" w:type="pct"/>
            <w:vAlign w:val="bottom"/>
          </w:tcPr>
          <w:p w14:paraId="0EE4E5C6" w14:textId="27AAA76B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965" w:type="pct"/>
            <w:vAlign w:val="bottom"/>
          </w:tcPr>
          <w:p w14:paraId="0BAC4D78" w14:textId="58E57F9F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965" w:type="pct"/>
            <w:vAlign w:val="bottom"/>
          </w:tcPr>
          <w:p w14:paraId="45BD6239" w14:textId="775DE919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965" w:type="pct"/>
            <w:vAlign w:val="bottom"/>
          </w:tcPr>
          <w:p w14:paraId="75C5F587" w14:textId="68C46B53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4.1</w:t>
            </w:r>
          </w:p>
        </w:tc>
      </w:tr>
      <w:tr w:rsidR="002D366A" w:rsidRPr="00AC4A32" w14:paraId="20C13110" w14:textId="46693CB2" w:rsidTr="002D366A">
        <w:trPr>
          <w:trHeight w:val="20"/>
          <w:jc w:val="center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4F5DA0B1" w14:textId="77777777" w:rsidR="002D366A" w:rsidRPr="002D366A" w:rsidRDefault="002D366A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Pennsylvania</w:t>
            </w:r>
          </w:p>
        </w:tc>
        <w:tc>
          <w:tcPr>
            <w:tcW w:w="966" w:type="pct"/>
            <w:vAlign w:val="bottom"/>
          </w:tcPr>
          <w:p w14:paraId="55EA8370" w14:textId="5365F0C8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965" w:type="pct"/>
            <w:vAlign w:val="bottom"/>
          </w:tcPr>
          <w:p w14:paraId="5505CF93" w14:textId="08D315FB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965" w:type="pct"/>
            <w:vAlign w:val="bottom"/>
          </w:tcPr>
          <w:p w14:paraId="4D472F80" w14:textId="24FEF230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965" w:type="pct"/>
            <w:vAlign w:val="bottom"/>
          </w:tcPr>
          <w:p w14:paraId="4E4A4DDB" w14:textId="639DD129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3.2</w:t>
            </w:r>
          </w:p>
        </w:tc>
      </w:tr>
      <w:tr w:rsidR="002D366A" w:rsidRPr="00AC4A32" w14:paraId="387A6C53" w14:textId="1399B88E" w:rsidTr="002D366A">
        <w:trPr>
          <w:trHeight w:val="20"/>
          <w:jc w:val="center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2E83F054" w14:textId="77777777" w:rsidR="002D366A" w:rsidRPr="002D366A" w:rsidRDefault="002D366A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Rhode Island</w:t>
            </w:r>
          </w:p>
        </w:tc>
        <w:tc>
          <w:tcPr>
            <w:tcW w:w="966" w:type="pct"/>
            <w:vAlign w:val="bottom"/>
          </w:tcPr>
          <w:p w14:paraId="16A7A53A" w14:textId="6D552D51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965" w:type="pct"/>
            <w:vAlign w:val="bottom"/>
          </w:tcPr>
          <w:p w14:paraId="1F486EAF" w14:textId="77B87C40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965" w:type="pct"/>
            <w:vAlign w:val="bottom"/>
          </w:tcPr>
          <w:p w14:paraId="02CE66EB" w14:textId="7B839EF4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965" w:type="pct"/>
            <w:vAlign w:val="bottom"/>
          </w:tcPr>
          <w:p w14:paraId="0B49EBF1" w14:textId="0375F2A7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2.5</w:t>
            </w:r>
          </w:p>
        </w:tc>
      </w:tr>
      <w:tr w:rsidR="002D366A" w:rsidRPr="00AC4A32" w14:paraId="006984FB" w14:textId="2DED338D" w:rsidTr="002D366A">
        <w:trPr>
          <w:trHeight w:val="20"/>
          <w:jc w:val="center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4B9A8637" w14:textId="77777777" w:rsidR="002D366A" w:rsidRPr="002D366A" w:rsidRDefault="002D366A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South Carolina</w:t>
            </w:r>
          </w:p>
        </w:tc>
        <w:tc>
          <w:tcPr>
            <w:tcW w:w="966" w:type="pct"/>
            <w:vAlign w:val="bottom"/>
          </w:tcPr>
          <w:p w14:paraId="021BD290" w14:textId="68748A75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26.1</w:t>
            </w:r>
          </w:p>
        </w:tc>
        <w:tc>
          <w:tcPr>
            <w:tcW w:w="965" w:type="pct"/>
            <w:vAlign w:val="bottom"/>
          </w:tcPr>
          <w:p w14:paraId="5A91FA1A" w14:textId="59F0AC5A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965" w:type="pct"/>
            <w:vAlign w:val="bottom"/>
          </w:tcPr>
          <w:p w14:paraId="48CCE193" w14:textId="0110F096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965" w:type="pct"/>
            <w:vAlign w:val="bottom"/>
          </w:tcPr>
          <w:p w14:paraId="7FDF6822" w14:textId="01EA4F96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26.2</w:t>
            </w:r>
          </w:p>
        </w:tc>
      </w:tr>
      <w:tr w:rsidR="002D366A" w:rsidRPr="00AC4A32" w14:paraId="431993B2" w14:textId="38AADE3B" w:rsidTr="002D366A">
        <w:trPr>
          <w:trHeight w:val="20"/>
          <w:jc w:val="center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6B1F3A2B" w14:textId="77777777" w:rsidR="002D366A" w:rsidRPr="002D366A" w:rsidRDefault="002D366A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South Dakota</w:t>
            </w:r>
          </w:p>
        </w:tc>
        <w:tc>
          <w:tcPr>
            <w:tcW w:w="966" w:type="pct"/>
            <w:vAlign w:val="bottom"/>
          </w:tcPr>
          <w:p w14:paraId="2807822C" w14:textId="1D710D16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965" w:type="pct"/>
            <w:vAlign w:val="bottom"/>
          </w:tcPr>
          <w:p w14:paraId="5437F4E1" w14:textId="150FCFA9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965" w:type="pct"/>
            <w:vAlign w:val="bottom"/>
          </w:tcPr>
          <w:p w14:paraId="6D3E6C69" w14:textId="1A9E4D3E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965" w:type="pct"/>
            <w:vAlign w:val="bottom"/>
          </w:tcPr>
          <w:p w14:paraId="0E1C5D45" w14:textId="46060041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3.1</w:t>
            </w:r>
          </w:p>
        </w:tc>
      </w:tr>
      <w:tr w:rsidR="002D366A" w:rsidRPr="00AC4A32" w14:paraId="10D68D6F" w14:textId="7132DFC1" w:rsidTr="002D366A">
        <w:trPr>
          <w:trHeight w:val="20"/>
          <w:jc w:val="center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4743F8F8" w14:textId="77777777" w:rsidR="002D366A" w:rsidRPr="002D366A" w:rsidRDefault="002D366A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Tennessee</w:t>
            </w:r>
          </w:p>
        </w:tc>
        <w:tc>
          <w:tcPr>
            <w:tcW w:w="966" w:type="pct"/>
            <w:vAlign w:val="bottom"/>
          </w:tcPr>
          <w:p w14:paraId="15B30BC0" w14:textId="33D69156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965" w:type="pct"/>
            <w:vAlign w:val="bottom"/>
          </w:tcPr>
          <w:p w14:paraId="63C2511A" w14:textId="49924FB5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965" w:type="pct"/>
            <w:vAlign w:val="bottom"/>
          </w:tcPr>
          <w:p w14:paraId="252EE2BD" w14:textId="0D08A6D4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965" w:type="pct"/>
            <w:vAlign w:val="bottom"/>
          </w:tcPr>
          <w:p w14:paraId="47BED816" w14:textId="1FF4BEDA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20.5</w:t>
            </w:r>
          </w:p>
        </w:tc>
      </w:tr>
      <w:tr w:rsidR="002D366A" w:rsidRPr="00AC4A32" w14:paraId="2D758E1E" w14:textId="7F74B043" w:rsidTr="002D366A">
        <w:trPr>
          <w:trHeight w:val="20"/>
          <w:jc w:val="center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11FC9625" w14:textId="77777777" w:rsidR="002D366A" w:rsidRPr="002D366A" w:rsidRDefault="002D366A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Texas</w:t>
            </w:r>
          </w:p>
        </w:tc>
        <w:tc>
          <w:tcPr>
            <w:tcW w:w="966" w:type="pct"/>
            <w:vAlign w:val="bottom"/>
          </w:tcPr>
          <w:p w14:paraId="2218D379" w14:textId="41833AF5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965" w:type="pct"/>
            <w:vAlign w:val="bottom"/>
          </w:tcPr>
          <w:p w14:paraId="28C2A8B5" w14:textId="62799761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965" w:type="pct"/>
            <w:vAlign w:val="bottom"/>
          </w:tcPr>
          <w:p w14:paraId="020A10E4" w14:textId="6DB13DED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965" w:type="pct"/>
            <w:vAlign w:val="bottom"/>
          </w:tcPr>
          <w:p w14:paraId="3A9AE63D" w14:textId="43A19732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5.5</w:t>
            </w:r>
          </w:p>
        </w:tc>
      </w:tr>
      <w:tr w:rsidR="002D366A" w:rsidRPr="00AC4A32" w14:paraId="5086519F" w14:textId="637F7B37" w:rsidTr="002D366A">
        <w:trPr>
          <w:trHeight w:val="20"/>
          <w:jc w:val="center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11D9E17A" w14:textId="77777777" w:rsidR="002D366A" w:rsidRPr="002D366A" w:rsidRDefault="002D366A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Utah</w:t>
            </w:r>
          </w:p>
        </w:tc>
        <w:tc>
          <w:tcPr>
            <w:tcW w:w="966" w:type="pct"/>
            <w:vAlign w:val="bottom"/>
          </w:tcPr>
          <w:p w14:paraId="6EABD138" w14:textId="07067197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965" w:type="pct"/>
            <w:vAlign w:val="bottom"/>
          </w:tcPr>
          <w:p w14:paraId="7554E335" w14:textId="1D405A4A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965" w:type="pct"/>
            <w:vAlign w:val="bottom"/>
          </w:tcPr>
          <w:p w14:paraId="693107D8" w14:textId="48D497B5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965" w:type="pct"/>
            <w:vAlign w:val="bottom"/>
          </w:tcPr>
          <w:p w14:paraId="2CA6CAA4" w14:textId="1ECCD7E4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3.7</w:t>
            </w:r>
          </w:p>
        </w:tc>
      </w:tr>
      <w:tr w:rsidR="002D366A" w:rsidRPr="00AC4A32" w14:paraId="2232838A" w14:textId="15B8D15E" w:rsidTr="002D366A">
        <w:trPr>
          <w:trHeight w:val="20"/>
          <w:jc w:val="center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4BF61967" w14:textId="77777777" w:rsidR="002D366A" w:rsidRPr="002D366A" w:rsidRDefault="002D366A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Vermont</w:t>
            </w:r>
          </w:p>
        </w:tc>
        <w:tc>
          <w:tcPr>
            <w:tcW w:w="966" w:type="pct"/>
            <w:vAlign w:val="bottom"/>
          </w:tcPr>
          <w:p w14:paraId="3B3959B0" w14:textId="471DE368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965" w:type="pct"/>
            <w:vAlign w:val="bottom"/>
          </w:tcPr>
          <w:p w14:paraId="360ABED6" w14:textId="60A9EB7D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965" w:type="pct"/>
            <w:vAlign w:val="bottom"/>
          </w:tcPr>
          <w:p w14:paraId="346B34C4" w14:textId="71BC0B06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965" w:type="pct"/>
            <w:vAlign w:val="bottom"/>
          </w:tcPr>
          <w:p w14:paraId="6E44CA2E" w14:textId="55FFE59B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4.9</w:t>
            </w:r>
          </w:p>
        </w:tc>
      </w:tr>
      <w:tr w:rsidR="002D366A" w:rsidRPr="00AC4A32" w14:paraId="14037F13" w14:textId="600D280B" w:rsidTr="002D366A">
        <w:trPr>
          <w:trHeight w:val="20"/>
          <w:jc w:val="center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06ED0D5E" w14:textId="77777777" w:rsidR="002D366A" w:rsidRPr="002D366A" w:rsidRDefault="002D366A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Virginia</w:t>
            </w:r>
          </w:p>
        </w:tc>
        <w:tc>
          <w:tcPr>
            <w:tcW w:w="966" w:type="pct"/>
            <w:vAlign w:val="bottom"/>
          </w:tcPr>
          <w:p w14:paraId="4F268685" w14:textId="210FFE3C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965" w:type="pct"/>
            <w:vAlign w:val="bottom"/>
          </w:tcPr>
          <w:p w14:paraId="40E3F724" w14:textId="7D990AE7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965" w:type="pct"/>
            <w:vAlign w:val="bottom"/>
          </w:tcPr>
          <w:p w14:paraId="587374C5" w14:textId="73442837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965" w:type="pct"/>
            <w:vAlign w:val="bottom"/>
          </w:tcPr>
          <w:p w14:paraId="73C60609" w14:textId="18C7C031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2.8</w:t>
            </w:r>
          </w:p>
        </w:tc>
      </w:tr>
      <w:tr w:rsidR="002D366A" w:rsidRPr="00AC4A32" w14:paraId="39FF1283" w14:textId="0EE27185" w:rsidTr="002D366A">
        <w:trPr>
          <w:trHeight w:val="20"/>
          <w:jc w:val="center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652EBED0" w14:textId="77777777" w:rsidR="002D366A" w:rsidRPr="002D366A" w:rsidRDefault="002D366A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Washington</w:t>
            </w:r>
          </w:p>
        </w:tc>
        <w:tc>
          <w:tcPr>
            <w:tcW w:w="966" w:type="pct"/>
            <w:vAlign w:val="bottom"/>
          </w:tcPr>
          <w:p w14:paraId="4D5B1345" w14:textId="1A12A365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965" w:type="pct"/>
            <w:vAlign w:val="bottom"/>
          </w:tcPr>
          <w:p w14:paraId="305C5289" w14:textId="58132C30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65" w:type="pct"/>
            <w:vAlign w:val="bottom"/>
          </w:tcPr>
          <w:p w14:paraId="7F803777" w14:textId="729306C0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965" w:type="pct"/>
            <w:vAlign w:val="bottom"/>
          </w:tcPr>
          <w:p w14:paraId="2029C4AC" w14:textId="0D76E160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5.2</w:t>
            </w:r>
          </w:p>
        </w:tc>
      </w:tr>
      <w:tr w:rsidR="002D366A" w:rsidRPr="00AC4A32" w14:paraId="69976488" w14:textId="7D6ACDA7" w:rsidTr="002D366A">
        <w:trPr>
          <w:trHeight w:val="20"/>
          <w:jc w:val="center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0975FA45" w14:textId="77777777" w:rsidR="002D366A" w:rsidRPr="002D366A" w:rsidRDefault="002D366A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West Virginia</w:t>
            </w:r>
          </w:p>
        </w:tc>
        <w:tc>
          <w:tcPr>
            <w:tcW w:w="966" w:type="pct"/>
            <w:vAlign w:val="bottom"/>
          </w:tcPr>
          <w:p w14:paraId="0E0ED1E8" w14:textId="2D2D8671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965" w:type="pct"/>
            <w:vAlign w:val="bottom"/>
          </w:tcPr>
          <w:p w14:paraId="3666973D" w14:textId="468B56F8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965" w:type="pct"/>
            <w:vAlign w:val="bottom"/>
          </w:tcPr>
          <w:p w14:paraId="5748F7A8" w14:textId="6A945197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965" w:type="pct"/>
            <w:vAlign w:val="bottom"/>
          </w:tcPr>
          <w:p w14:paraId="05607157" w14:textId="570B0477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4.2</w:t>
            </w:r>
          </w:p>
        </w:tc>
      </w:tr>
      <w:tr w:rsidR="002D366A" w:rsidRPr="00AC4A32" w14:paraId="46DAD2EE" w14:textId="5FE8B8D9" w:rsidTr="002D366A">
        <w:trPr>
          <w:trHeight w:val="20"/>
          <w:jc w:val="center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6FF89889" w14:textId="77777777" w:rsidR="002D366A" w:rsidRPr="002D366A" w:rsidRDefault="002D366A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Wisconsin</w:t>
            </w:r>
          </w:p>
        </w:tc>
        <w:tc>
          <w:tcPr>
            <w:tcW w:w="966" w:type="pct"/>
            <w:vAlign w:val="bottom"/>
          </w:tcPr>
          <w:p w14:paraId="2F00A586" w14:textId="7BDFB7A5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965" w:type="pct"/>
            <w:vAlign w:val="bottom"/>
          </w:tcPr>
          <w:p w14:paraId="4FAF2A3C" w14:textId="50951FF0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965" w:type="pct"/>
            <w:vAlign w:val="bottom"/>
          </w:tcPr>
          <w:p w14:paraId="4BB862FF" w14:textId="03F722B7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965" w:type="pct"/>
            <w:vAlign w:val="bottom"/>
          </w:tcPr>
          <w:p w14:paraId="7E08370B" w14:textId="3AFB88DE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3.7</w:t>
            </w:r>
          </w:p>
        </w:tc>
      </w:tr>
      <w:tr w:rsidR="002D366A" w:rsidRPr="00AC4A32" w14:paraId="039DDF23" w14:textId="1C349583" w:rsidTr="002D366A">
        <w:trPr>
          <w:trHeight w:val="20"/>
          <w:jc w:val="center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53DAD8B7" w14:textId="77777777" w:rsidR="002D366A" w:rsidRPr="002D366A" w:rsidRDefault="002D366A" w:rsidP="002D366A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Wyoming</w:t>
            </w:r>
          </w:p>
        </w:tc>
        <w:tc>
          <w:tcPr>
            <w:tcW w:w="966" w:type="pct"/>
            <w:vAlign w:val="bottom"/>
          </w:tcPr>
          <w:p w14:paraId="0DB8BFAC" w14:textId="4DD87F7B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965" w:type="pct"/>
            <w:vAlign w:val="bottom"/>
          </w:tcPr>
          <w:p w14:paraId="6B9350D6" w14:textId="059F5DBD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965" w:type="pct"/>
            <w:vAlign w:val="bottom"/>
          </w:tcPr>
          <w:p w14:paraId="4192AE5B" w14:textId="4DDBDD26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965" w:type="pct"/>
            <w:vAlign w:val="bottom"/>
          </w:tcPr>
          <w:p w14:paraId="28588773" w14:textId="06BFCB35" w:rsidR="002D366A" w:rsidRPr="002D366A" w:rsidRDefault="002D366A" w:rsidP="002D366A">
            <w:pPr>
              <w:jc w:val="center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2D366A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17.3</w:t>
            </w:r>
          </w:p>
        </w:tc>
      </w:tr>
      <w:tr w:rsidR="004222BB" w:rsidRPr="00AC4A32" w14:paraId="7F9E4551" w14:textId="77777777" w:rsidTr="0007549D">
        <w:trPr>
          <w:trHeight w:val="188"/>
          <w:jc w:val="center"/>
        </w:trPr>
        <w:tc>
          <w:tcPr>
            <w:tcW w:w="1139" w:type="pct"/>
            <w:shd w:val="clear" w:color="auto" w:fill="auto"/>
            <w:noWrap/>
            <w:vAlign w:val="bottom"/>
          </w:tcPr>
          <w:p w14:paraId="420E2E73" w14:textId="06E3272A" w:rsidR="004222BB" w:rsidRPr="00EA11BB" w:rsidRDefault="004222BB" w:rsidP="004222BB">
            <w:pPr>
              <w:jc w:val="center"/>
              <w:rPr>
                <w:rFonts w:ascii="Arial" w:hAnsi="Arial" w:cs="Arial"/>
                <w:b/>
                <w:bCs/>
                <w:iCs/>
                <w:color w:val="000000"/>
                <w:sz w:val="18"/>
                <w:szCs w:val="18"/>
              </w:rPr>
            </w:pPr>
            <w:r w:rsidRPr="00EA11BB">
              <w:rPr>
                <w:rFonts w:ascii="Arial" w:hAnsi="Arial" w:cs="Arial"/>
                <w:b/>
                <w:bCs/>
                <w:i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66" w:type="pct"/>
            <w:vAlign w:val="bottom"/>
          </w:tcPr>
          <w:p w14:paraId="3518CB8B" w14:textId="208F4359" w:rsidR="004222BB" w:rsidRPr="00EA11BB" w:rsidRDefault="004222BB" w:rsidP="004222BB">
            <w:pPr>
              <w:jc w:val="center"/>
              <w:rPr>
                <w:rFonts w:ascii="Arial" w:hAnsi="Arial" w:cs="Arial"/>
                <w:b/>
                <w:bCs/>
                <w:iCs/>
                <w:color w:val="000000"/>
                <w:sz w:val="18"/>
                <w:szCs w:val="18"/>
              </w:rPr>
            </w:pPr>
            <w:r w:rsidRPr="00EA11B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965" w:type="pct"/>
            <w:vAlign w:val="bottom"/>
          </w:tcPr>
          <w:p w14:paraId="13455E34" w14:textId="331768D4" w:rsidR="004222BB" w:rsidRPr="00EA11BB" w:rsidRDefault="004222BB" w:rsidP="004222BB">
            <w:pPr>
              <w:jc w:val="center"/>
              <w:rPr>
                <w:rFonts w:ascii="Arial" w:hAnsi="Arial" w:cs="Arial"/>
                <w:b/>
                <w:bCs/>
                <w:iCs/>
                <w:color w:val="000000"/>
                <w:sz w:val="18"/>
                <w:szCs w:val="18"/>
              </w:rPr>
            </w:pPr>
            <w:r w:rsidRPr="00EA11B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965" w:type="pct"/>
            <w:vAlign w:val="bottom"/>
          </w:tcPr>
          <w:p w14:paraId="673BA809" w14:textId="241D4909" w:rsidR="004222BB" w:rsidRPr="00EA11BB" w:rsidRDefault="004222BB" w:rsidP="004222BB">
            <w:pPr>
              <w:jc w:val="center"/>
              <w:rPr>
                <w:rFonts w:ascii="Arial" w:hAnsi="Arial" w:cs="Arial"/>
                <w:b/>
                <w:bCs/>
                <w:iCs/>
                <w:color w:val="000000"/>
                <w:sz w:val="18"/>
                <w:szCs w:val="18"/>
              </w:rPr>
            </w:pPr>
            <w:r w:rsidRPr="00EA11B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965" w:type="pct"/>
            <w:vAlign w:val="bottom"/>
          </w:tcPr>
          <w:p w14:paraId="76AA557B" w14:textId="1287A4B5" w:rsidR="004222BB" w:rsidRPr="00EA11BB" w:rsidRDefault="004222BB" w:rsidP="004222BB">
            <w:pPr>
              <w:jc w:val="center"/>
              <w:rPr>
                <w:rFonts w:ascii="Arial" w:hAnsi="Arial" w:cs="Arial"/>
                <w:b/>
                <w:bCs/>
                <w:iCs/>
                <w:color w:val="000000"/>
                <w:sz w:val="18"/>
                <w:szCs w:val="18"/>
              </w:rPr>
            </w:pPr>
            <w:r w:rsidRPr="00EA11B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2.2</w:t>
            </w:r>
          </w:p>
        </w:tc>
      </w:tr>
    </w:tbl>
    <w:p w14:paraId="18FC26AD" w14:textId="111C1145" w:rsidR="004C284D" w:rsidRPr="004222BB" w:rsidRDefault="002D366A">
      <w:pPr>
        <w:rPr>
          <w:rFonts w:ascii="Arial" w:hAnsi="Arial" w:cs="Arial"/>
          <w:b/>
          <w:i w:val="0"/>
          <w:sz w:val="18"/>
          <w:szCs w:val="18"/>
        </w:rPr>
      </w:pPr>
      <w:r w:rsidRPr="004222BB">
        <w:rPr>
          <w:rFonts w:ascii="Arial" w:hAnsi="Arial" w:cs="Arial"/>
          <w:bCs/>
          <w:i w:val="0"/>
          <w:sz w:val="18"/>
          <w:szCs w:val="18"/>
        </w:rPr>
        <w:t xml:space="preserve">MAE = Mean </w:t>
      </w:r>
      <w:r w:rsidR="008B0AF4" w:rsidRPr="004222BB">
        <w:rPr>
          <w:rFonts w:ascii="Arial" w:hAnsi="Arial" w:cs="Arial"/>
          <w:bCs/>
          <w:i w:val="0"/>
          <w:sz w:val="18"/>
          <w:szCs w:val="18"/>
        </w:rPr>
        <w:t>Absolute</w:t>
      </w:r>
      <w:r w:rsidRPr="004222BB">
        <w:rPr>
          <w:rFonts w:ascii="Arial" w:hAnsi="Arial" w:cs="Arial"/>
          <w:bCs/>
          <w:i w:val="0"/>
          <w:sz w:val="18"/>
          <w:szCs w:val="18"/>
        </w:rPr>
        <w:t xml:space="preserve"> Error</w:t>
      </w:r>
      <w:r w:rsidR="0023232B" w:rsidRPr="004222BB">
        <w:rPr>
          <w:rFonts w:ascii="Arial" w:hAnsi="Arial" w:cs="Arial"/>
          <w:bCs/>
          <w:i w:val="0"/>
          <w:sz w:val="18"/>
          <w:szCs w:val="18"/>
        </w:rPr>
        <w:t>; Entire observation period = estimates available from the first date of observations (listed in Supplementary Table 1) to 2005.</w:t>
      </w:r>
      <w:r w:rsidR="004C284D" w:rsidRPr="004222BB">
        <w:rPr>
          <w:rFonts w:ascii="Arial" w:hAnsi="Arial" w:cs="Arial"/>
          <w:b/>
          <w:i w:val="0"/>
          <w:sz w:val="18"/>
          <w:szCs w:val="18"/>
        </w:rPr>
        <w:br w:type="page"/>
      </w:r>
    </w:p>
    <w:p w14:paraId="7F1BE7A1" w14:textId="076E565F" w:rsidR="000363E4" w:rsidRPr="002064F4" w:rsidRDefault="00DA134B" w:rsidP="000363E4">
      <w:pPr>
        <w:jc w:val="center"/>
        <w:rPr>
          <w:rFonts w:ascii="Arial" w:hAnsi="Arial" w:cs="Arial"/>
          <w:b/>
          <w:i w:val="0"/>
          <w:sz w:val="21"/>
          <w:szCs w:val="21"/>
        </w:rPr>
      </w:pPr>
      <w:r w:rsidRPr="002064F4">
        <w:rPr>
          <w:rFonts w:ascii="Arial" w:hAnsi="Arial" w:cs="Arial"/>
          <w:b/>
          <w:i w:val="0"/>
          <w:sz w:val="21"/>
          <w:szCs w:val="21"/>
        </w:rPr>
        <w:lastRenderedPageBreak/>
        <w:t xml:space="preserve">Table </w:t>
      </w:r>
      <w:r w:rsidR="00395C8A">
        <w:rPr>
          <w:rFonts w:ascii="Arial" w:hAnsi="Arial" w:cs="Arial"/>
          <w:b/>
          <w:i w:val="0"/>
          <w:sz w:val="21"/>
          <w:szCs w:val="21"/>
        </w:rPr>
        <w:t>D</w:t>
      </w:r>
      <w:r w:rsidRPr="002064F4">
        <w:rPr>
          <w:rFonts w:ascii="Arial" w:hAnsi="Arial" w:cs="Arial"/>
          <w:b/>
          <w:i w:val="0"/>
          <w:sz w:val="21"/>
          <w:szCs w:val="21"/>
        </w:rPr>
        <w:t xml:space="preserve">. </w:t>
      </w:r>
      <w:r w:rsidR="00292FAA">
        <w:rPr>
          <w:rFonts w:ascii="Arial" w:hAnsi="Arial" w:cs="Arial"/>
          <w:b/>
          <w:i w:val="0"/>
          <w:sz w:val="21"/>
          <w:szCs w:val="21"/>
        </w:rPr>
        <w:t xml:space="preserve">Final </w:t>
      </w:r>
      <w:r w:rsidRPr="002064F4">
        <w:rPr>
          <w:rFonts w:ascii="Arial" w:hAnsi="Arial" w:cs="Arial"/>
          <w:b/>
          <w:i w:val="0"/>
          <w:sz w:val="21"/>
          <w:szCs w:val="21"/>
        </w:rPr>
        <w:t>ARIMA model</w:t>
      </w:r>
      <w:r w:rsidR="00292FAA">
        <w:rPr>
          <w:rFonts w:ascii="Arial" w:hAnsi="Arial" w:cs="Arial"/>
          <w:b/>
          <w:i w:val="0"/>
          <w:sz w:val="21"/>
          <w:szCs w:val="21"/>
        </w:rPr>
        <w:t>s</w:t>
      </w:r>
      <w:r w:rsidRPr="002064F4">
        <w:rPr>
          <w:rFonts w:ascii="Arial" w:hAnsi="Arial" w:cs="Arial"/>
          <w:b/>
          <w:i w:val="0"/>
          <w:sz w:val="21"/>
          <w:szCs w:val="21"/>
        </w:rPr>
        <w:t xml:space="preserve"> fit to 1995</w:t>
      </w:r>
      <w:r w:rsidR="002064F4" w:rsidRPr="002064F4">
        <w:rPr>
          <w:rFonts w:ascii="Arial" w:hAnsi="Arial" w:cs="Arial"/>
          <w:b/>
          <w:i w:val="0"/>
          <w:sz w:val="21"/>
          <w:szCs w:val="21"/>
        </w:rPr>
        <w:t>–</w:t>
      </w:r>
      <w:r w:rsidRPr="002064F4">
        <w:rPr>
          <w:rFonts w:ascii="Arial" w:hAnsi="Arial" w:cs="Arial"/>
          <w:b/>
          <w:i w:val="0"/>
          <w:sz w:val="21"/>
          <w:szCs w:val="21"/>
        </w:rPr>
        <w:t>2020</w:t>
      </w:r>
      <w:r w:rsidR="00CC2AD0" w:rsidRPr="002064F4">
        <w:rPr>
          <w:rFonts w:ascii="Arial" w:hAnsi="Arial" w:cs="Arial"/>
          <w:b/>
          <w:i w:val="0"/>
          <w:sz w:val="21"/>
          <w:szCs w:val="21"/>
        </w:rPr>
        <w:t xml:space="preserve"> estimates of cigarette </w:t>
      </w:r>
      <w:proofErr w:type="gramStart"/>
      <w:r w:rsidR="00CC2AD0" w:rsidRPr="002064F4">
        <w:rPr>
          <w:rFonts w:ascii="Arial" w:hAnsi="Arial" w:cs="Arial"/>
          <w:b/>
          <w:i w:val="0"/>
          <w:sz w:val="21"/>
          <w:szCs w:val="21"/>
        </w:rPr>
        <w:t>consumption</w:t>
      </w:r>
      <w:proofErr w:type="gramEnd"/>
    </w:p>
    <w:tbl>
      <w:tblPr>
        <w:tblW w:w="447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9"/>
        <w:gridCol w:w="2240"/>
      </w:tblGrid>
      <w:tr w:rsidR="000363E4" w:rsidRPr="00F24A52" w14:paraId="6A248B51" w14:textId="77777777" w:rsidTr="000363E4">
        <w:trPr>
          <w:trHeight w:val="1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92010C" w14:textId="77777777" w:rsidR="000363E4" w:rsidRPr="00F24A52" w:rsidRDefault="000363E4" w:rsidP="000363E4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F24A52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State</w:t>
            </w:r>
          </w:p>
        </w:tc>
        <w:tc>
          <w:tcPr>
            <w:tcW w:w="0" w:type="auto"/>
          </w:tcPr>
          <w:p w14:paraId="383F296A" w14:textId="2CB0A96A" w:rsidR="000363E4" w:rsidRPr="00F24A52" w:rsidRDefault="000363E4" w:rsidP="000363E4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F24A52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Model</w:t>
            </w:r>
          </w:p>
        </w:tc>
      </w:tr>
      <w:tr w:rsidR="000363E4" w:rsidRPr="00F24A52" w14:paraId="65A8CEB9" w14:textId="77777777" w:rsidTr="000363E4">
        <w:trPr>
          <w:trHeight w:val="18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7018B07" w14:textId="77777777" w:rsidR="000363E4" w:rsidRPr="00F24A52" w:rsidRDefault="000363E4" w:rsidP="000363E4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F24A52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(Sorted Alphabetically)</w:t>
            </w:r>
          </w:p>
        </w:tc>
        <w:tc>
          <w:tcPr>
            <w:tcW w:w="0" w:type="auto"/>
          </w:tcPr>
          <w:p w14:paraId="313F54E6" w14:textId="52B58776" w:rsidR="000363E4" w:rsidRPr="00F24A52" w:rsidRDefault="000363E4" w:rsidP="00BA43FC">
            <w:pPr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F24A52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ARIMA(</w:t>
            </w:r>
            <w:proofErr w:type="spellStart"/>
            <w:proofErr w:type="gramStart"/>
            <w:r w:rsidRPr="00F24A52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p,d</w:t>
            </w:r>
            <w:proofErr w:type="gramEnd"/>
            <w:r w:rsidRPr="00F24A52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,q</w:t>
            </w:r>
            <w:proofErr w:type="spellEnd"/>
            <w:r w:rsidRPr="00F24A52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)</w:t>
            </w:r>
          </w:p>
        </w:tc>
      </w:tr>
      <w:tr w:rsidR="00EE1B30" w:rsidRPr="00F24A52" w14:paraId="31E76C87" w14:textId="77777777" w:rsidTr="000363E4">
        <w:trPr>
          <w:trHeight w:val="1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0F80E0" w14:textId="77777777" w:rsidR="00EE1B30" w:rsidRPr="00F24A52" w:rsidRDefault="00EE1B30" w:rsidP="00EE1B3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F24A52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Alabama</w:t>
            </w:r>
          </w:p>
        </w:tc>
        <w:tc>
          <w:tcPr>
            <w:tcW w:w="0" w:type="auto"/>
          </w:tcPr>
          <w:p w14:paraId="25CFD9E8" w14:textId="2C2499CF" w:rsidR="00EE1B30" w:rsidRPr="00EE1B30" w:rsidRDefault="00EE1B30" w:rsidP="00EE1B30">
            <w:pPr>
              <w:jc w:val="both"/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</w:pPr>
            <w:proofErr w:type="gramStart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ARIMA(</w:t>
            </w:r>
            <w:proofErr w:type="gramEnd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0,1,0) with drift</w:t>
            </w:r>
          </w:p>
        </w:tc>
      </w:tr>
      <w:tr w:rsidR="00EE1B30" w:rsidRPr="00F24A52" w14:paraId="55F4215C" w14:textId="77777777" w:rsidTr="000363E4">
        <w:trPr>
          <w:trHeight w:val="1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3B4951" w14:textId="77777777" w:rsidR="00EE1B30" w:rsidRPr="00F24A52" w:rsidRDefault="00EE1B30" w:rsidP="00EE1B3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F24A52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Alaska</w:t>
            </w:r>
          </w:p>
        </w:tc>
        <w:tc>
          <w:tcPr>
            <w:tcW w:w="0" w:type="auto"/>
          </w:tcPr>
          <w:p w14:paraId="7B786CD5" w14:textId="509BA2E2" w:rsidR="00EE1B30" w:rsidRPr="00EE1B30" w:rsidRDefault="00EE1B30" w:rsidP="00EE1B30">
            <w:pPr>
              <w:jc w:val="both"/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</w:pPr>
            <w:proofErr w:type="gramStart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ARIMA(</w:t>
            </w:r>
            <w:proofErr w:type="gramEnd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0,1,0) with drift</w:t>
            </w:r>
          </w:p>
        </w:tc>
      </w:tr>
      <w:tr w:rsidR="00EE1B30" w:rsidRPr="00F24A52" w14:paraId="4CEF68AE" w14:textId="77777777" w:rsidTr="000363E4">
        <w:trPr>
          <w:trHeight w:val="1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B0BB8A" w14:textId="77777777" w:rsidR="00EE1B30" w:rsidRPr="00F24A52" w:rsidRDefault="00EE1B30" w:rsidP="00EE1B3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F24A52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Arizona</w:t>
            </w:r>
          </w:p>
        </w:tc>
        <w:tc>
          <w:tcPr>
            <w:tcW w:w="0" w:type="auto"/>
          </w:tcPr>
          <w:p w14:paraId="44174CF0" w14:textId="7AA96A80" w:rsidR="00EE1B30" w:rsidRPr="00EE1B30" w:rsidRDefault="00EE1B30" w:rsidP="00EE1B30">
            <w:pPr>
              <w:jc w:val="both"/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</w:pPr>
            <w:proofErr w:type="gramStart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ARIMA(</w:t>
            </w:r>
            <w:proofErr w:type="gramEnd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0,1,0) with drift</w:t>
            </w:r>
          </w:p>
        </w:tc>
      </w:tr>
      <w:tr w:rsidR="00EE1B30" w:rsidRPr="00F24A52" w14:paraId="5582A8FA" w14:textId="77777777" w:rsidTr="000363E4">
        <w:trPr>
          <w:trHeight w:val="1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8FBEB8" w14:textId="77777777" w:rsidR="00EE1B30" w:rsidRPr="00F24A52" w:rsidRDefault="00EE1B30" w:rsidP="00EE1B3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F24A52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Arkansas</w:t>
            </w:r>
          </w:p>
        </w:tc>
        <w:tc>
          <w:tcPr>
            <w:tcW w:w="0" w:type="auto"/>
          </w:tcPr>
          <w:p w14:paraId="009454B7" w14:textId="36852908" w:rsidR="00EE1B30" w:rsidRPr="00EE1B30" w:rsidRDefault="00EE1B30" w:rsidP="00EE1B30">
            <w:pPr>
              <w:jc w:val="both"/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</w:pPr>
            <w:proofErr w:type="gramStart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ARIMA(</w:t>
            </w:r>
            <w:proofErr w:type="gramEnd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1,1,0) with drift</w:t>
            </w:r>
          </w:p>
        </w:tc>
      </w:tr>
      <w:tr w:rsidR="00EE1B30" w:rsidRPr="00F24A52" w14:paraId="0F71A130" w14:textId="77777777" w:rsidTr="000363E4">
        <w:trPr>
          <w:trHeight w:val="1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995704" w14:textId="77777777" w:rsidR="00EE1B30" w:rsidRPr="00F24A52" w:rsidRDefault="00EE1B30" w:rsidP="00EE1B3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F24A52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California</w:t>
            </w:r>
          </w:p>
        </w:tc>
        <w:tc>
          <w:tcPr>
            <w:tcW w:w="0" w:type="auto"/>
          </w:tcPr>
          <w:p w14:paraId="65ABEB60" w14:textId="3A9E9565" w:rsidR="00EE1B30" w:rsidRPr="00EE1B30" w:rsidRDefault="00EE1B30" w:rsidP="00EE1B30">
            <w:pPr>
              <w:jc w:val="both"/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</w:pPr>
            <w:proofErr w:type="gramStart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ARIMA(</w:t>
            </w:r>
            <w:proofErr w:type="gramEnd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0,1,0) with drift</w:t>
            </w:r>
          </w:p>
        </w:tc>
      </w:tr>
      <w:tr w:rsidR="00EE1B30" w:rsidRPr="00F24A52" w14:paraId="41A41CFA" w14:textId="77777777" w:rsidTr="000363E4">
        <w:trPr>
          <w:trHeight w:val="1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4163B7" w14:textId="77777777" w:rsidR="00EE1B30" w:rsidRPr="00F24A52" w:rsidRDefault="00EE1B30" w:rsidP="00EE1B3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F24A52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Colorado</w:t>
            </w:r>
          </w:p>
        </w:tc>
        <w:tc>
          <w:tcPr>
            <w:tcW w:w="0" w:type="auto"/>
          </w:tcPr>
          <w:p w14:paraId="089B1C94" w14:textId="600429EA" w:rsidR="00EE1B30" w:rsidRPr="00EE1B30" w:rsidRDefault="00EE1B30" w:rsidP="00EE1B30">
            <w:pPr>
              <w:jc w:val="both"/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</w:pPr>
            <w:proofErr w:type="gramStart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ARIMA(</w:t>
            </w:r>
            <w:proofErr w:type="gramEnd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0,1,0) with drift</w:t>
            </w:r>
          </w:p>
        </w:tc>
      </w:tr>
      <w:tr w:rsidR="00EE1B30" w:rsidRPr="00F24A52" w14:paraId="4F6DB864" w14:textId="77777777" w:rsidTr="000363E4">
        <w:trPr>
          <w:trHeight w:val="1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F87A09" w14:textId="77777777" w:rsidR="00EE1B30" w:rsidRPr="00F24A52" w:rsidRDefault="00EE1B30" w:rsidP="00EE1B3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F24A52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Connecticut</w:t>
            </w:r>
          </w:p>
        </w:tc>
        <w:tc>
          <w:tcPr>
            <w:tcW w:w="0" w:type="auto"/>
          </w:tcPr>
          <w:p w14:paraId="0A6E9599" w14:textId="27A3696F" w:rsidR="00EE1B30" w:rsidRPr="00EE1B30" w:rsidRDefault="00EE1B30" w:rsidP="00EE1B30">
            <w:pPr>
              <w:jc w:val="both"/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</w:pPr>
            <w:proofErr w:type="gramStart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ARIMA(</w:t>
            </w:r>
            <w:proofErr w:type="gramEnd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0,1,1) with drift</w:t>
            </w:r>
          </w:p>
        </w:tc>
      </w:tr>
      <w:tr w:rsidR="00EE1B30" w:rsidRPr="00F24A52" w14:paraId="1FD653BD" w14:textId="77777777" w:rsidTr="000363E4">
        <w:trPr>
          <w:trHeight w:val="1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47BBCE" w14:textId="77777777" w:rsidR="00EE1B30" w:rsidRPr="00F24A52" w:rsidRDefault="00EE1B30" w:rsidP="00EE1B3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F24A52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Delaware</w:t>
            </w:r>
          </w:p>
        </w:tc>
        <w:tc>
          <w:tcPr>
            <w:tcW w:w="0" w:type="auto"/>
          </w:tcPr>
          <w:p w14:paraId="3DFCA1C2" w14:textId="6C43851F" w:rsidR="00EE1B30" w:rsidRPr="00EE1B30" w:rsidRDefault="00EE1B30" w:rsidP="00EE1B30">
            <w:pPr>
              <w:jc w:val="both"/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</w:pPr>
            <w:proofErr w:type="gramStart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ARIMA(</w:t>
            </w:r>
            <w:proofErr w:type="gramEnd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0,1,0) with drift</w:t>
            </w:r>
          </w:p>
        </w:tc>
      </w:tr>
      <w:tr w:rsidR="00EE1B30" w:rsidRPr="00F24A52" w14:paraId="5B8D57DC" w14:textId="77777777" w:rsidTr="000363E4">
        <w:trPr>
          <w:trHeight w:val="1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573F57" w14:textId="77777777" w:rsidR="00EE1B30" w:rsidRPr="00F24A52" w:rsidRDefault="00EE1B30" w:rsidP="00EE1B3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F24A52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Florida</w:t>
            </w:r>
          </w:p>
        </w:tc>
        <w:tc>
          <w:tcPr>
            <w:tcW w:w="0" w:type="auto"/>
          </w:tcPr>
          <w:p w14:paraId="3A25E9F6" w14:textId="23768DC6" w:rsidR="00EE1B30" w:rsidRPr="00EE1B30" w:rsidRDefault="00EE1B30" w:rsidP="00EE1B30">
            <w:pPr>
              <w:jc w:val="both"/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</w:pPr>
            <w:proofErr w:type="gramStart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ARIMA(</w:t>
            </w:r>
            <w:proofErr w:type="gramEnd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0,1,0) with drift</w:t>
            </w:r>
          </w:p>
        </w:tc>
      </w:tr>
      <w:tr w:rsidR="00EE1B30" w:rsidRPr="00F24A52" w14:paraId="4C5E44E0" w14:textId="77777777" w:rsidTr="000363E4">
        <w:trPr>
          <w:trHeight w:val="1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70766D" w14:textId="77777777" w:rsidR="00EE1B30" w:rsidRPr="00F24A52" w:rsidRDefault="00EE1B30" w:rsidP="00EE1B3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F24A52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Georgia</w:t>
            </w:r>
          </w:p>
        </w:tc>
        <w:tc>
          <w:tcPr>
            <w:tcW w:w="0" w:type="auto"/>
          </w:tcPr>
          <w:p w14:paraId="6D7C15D4" w14:textId="5785FFE5" w:rsidR="00EE1B30" w:rsidRPr="00EE1B30" w:rsidRDefault="00EE1B30" w:rsidP="00EE1B30">
            <w:pPr>
              <w:jc w:val="both"/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</w:pPr>
            <w:proofErr w:type="gramStart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ARIMA(</w:t>
            </w:r>
            <w:proofErr w:type="gramEnd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1,1,0) with drift</w:t>
            </w:r>
          </w:p>
        </w:tc>
      </w:tr>
      <w:tr w:rsidR="00EE1B30" w:rsidRPr="00F24A52" w14:paraId="14EE643F" w14:textId="77777777" w:rsidTr="000363E4">
        <w:trPr>
          <w:trHeight w:val="1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851DB7" w14:textId="77777777" w:rsidR="00EE1B30" w:rsidRPr="00F24A52" w:rsidRDefault="00EE1B30" w:rsidP="00EE1B3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F24A52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Hawaii</w:t>
            </w:r>
          </w:p>
        </w:tc>
        <w:tc>
          <w:tcPr>
            <w:tcW w:w="0" w:type="auto"/>
          </w:tcPr>
          <w:p w14:paraId="28D1D53E" w14:textId="3BA56A72" w:rsidR="00EE1B30" w:rsidRPr="00EE1B30" w:rsidRDefault="00EE1B30" w:rsidP="00EE1B30">
            <w:pPr>
              <w:jc w:val="both"/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</w:pPr>
            <w:proofErr w:type="gramStart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ARIMA(</w:t>
            </w:r>
            <w:proofErr w:type="gramEnd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1,1,0)</w:t>
            </w:r>
          </w:p>
        </w:tc>
      </w:tr>
      <w:tr w:rsidR="00EE1B30" w:rsidRPr="00F24A52" w14:paraId="2CEB04CC" w14:textId="77777777" w:rsidTr="000363E4">
        <w:trPr>
          <w:trHeight w:val="1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888B9F" w14:textId="77777777" w:rsidR="00EE1B30" w:rsidRPr="00F24A52" w:rsidRDefault="00EE1B30" w:rsidP="00EE1B3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F24A52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Idaho</w:t>
            </w:r>
          </w:p>
        </w:tc>
        <w:tc>
          <w:tcPr>
            <w:tcW w:w="0" w:type="auto"/>
          </w:tcPr>
          <w:p w14:paraId="49611838" w14:textId="6DF23274" w:rsidR="00EE1B30" w:rsidRPr="00EE1B30" w:rsidRDefault="00EE1B30" w:rsidP="00EE1B30">
            <w:pPr>
              <w:jc w:val="both"/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</w:pPr>
            <w:proofErr w:type="gramStart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ARIMA(</w:t>
            </w:r>
            <w:proofErr w:type="gramEnd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0,1,0) with drift</w:t>
            </w:r>
          </w:p>
        </w:tc>
      </w:tr>
      <w:tr w:rsidR="00EE1B30" w:rsidRPr="00F24A52" w14:paraId="66F6DA0E" w14:textId="77777777" w:rsidTr="000363E4">
        <w:trPr>
          <w:trHeight w:val="1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23C187" w14:textId="77777777" w:rsidR="00EE1B30" w:rsidRPr="00F24A52" w:rsidRDefault="00EE1B30" w:rsidP="00EE1B3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F24A52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Illinois</w:t>
            </w:r>
          </w:p>
        </w:tc>
        <w:tc>
          <w:tcPr>
            <w:tcW w:w="0" w:type="auto"/>
          </w:tcPr>
          <w:p w14:paraId="29C43375" w14:textId="6852973F" w:rsidR="00EE1B30" w:rsidRPr="00EE1B30" w:rsidRDefault="00EE1B30" w:rsidP="00EE1B30">
            <w:pPr>
              <w:jc w:val="both"/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</w:pPr>
            <w:proofErr w:type="gramStart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ARIMA(</w:t>
            </w:r>
            <w:proofErr w:type="gramEnd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1,1,0) with drift</w:t>
            </w:r>
          </w:p>
        </w:tc>
      </w:tr>
      <w:tr w:rsidR="00EE1B30" w:rsidRPr="00F24A52" w14:paraId="1204A0F5" w14:textId="77777777" w:rsidTr="000363E4">
        <w:trPr>
          <w:trHeight w:val="1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184106" w14:textId="77777777" w:rsidR="00EE1B30" w:rsidRPr="00F24A52" w:rsidRDefault="00EE1B30" w:rsidP="00EE1B3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F24A52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Indiana</w:t>
            </w:r>
          </w:p>
        </w:tc>
        <w:tc>
          <w:tcPr>
            <w:tcW w:w="0" w:type="auto"/>
          </w:tcPr>
          <w:p w14:paraId="68835945" w14:textId="512BAD38" w:rsidR="00EE1B30" w:rsidRPr="00EE1B30" w:rsidRDefault="00EE1B30" w:rsidP="00EE1B30">
            <w:pPr>
              <w:jc w:val="both"/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</w:pPr>
            <w:proofErr w:type="gramStart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ARIMA(</w:t>
            </w:r>
            <w:proofErr w:type="gramEnd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0,1,0) with drift</w:t>
            </w:r>
          </w:p>
        </w:tc>
      </w:tr>
      <w:tr w:rsidR="00EE1B30" w:rsidRPr="00F24A52" w14:paraId="1DB63255" w14:textId="77777777" w:rsidTr="000363E4">
        <w:trPr>
          <w:trHeight w:val="1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9F9844" w14:textId="77777777" w:rsidR="00EE1B30" w:rsidRPr="00F24A52" w:rsidRDefault="00EE1B30" w:rsidP="00EE1B3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F24A52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Iowa</w:t>
            </w:r>
          </w:p>
        </w:tc>
        <w:tc>
          <w:tcPr>
            <w:tcW w:w="0" w:type="auto"/>
          </w:tcPr>
          <w:p w14:paraId="43A14A8F" w14:textId="25B2BB5E" w:rsidR="00EE1B30" w:rsidRPr="00EE1B30" w:rsidRDefault="00EE1B30" w:rsidP="00EE1B30">
            <w:pPr>
              <w:jc w:val="both"/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</w:pPr>
            <w:proofErr w:type="gramStart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ARIMA(</w:t>
            </w:r>
            <w:proofErr w:type="gramEnd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0,1,1) with drift</w:t>
            </w:r>
          </w:p>
        </w:tc>
      </w:tr>
      <w:tr w:rsidR="00EE1B30" w:rsidRPr="00F24A52" w14:paraId="1CDB93BD" w14:textId="77777777" w:rsidTr="000363E4">
        <w:trPr>
          <w:trHeight w:val="1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B5AD4F" w14:textId="77777777" w:rsidR="00EE1B30" w:rsidRPr="00F24A52" w:rsidRDefault="00EE1B30" w:rsidP="00EE1B3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F24A52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Kansas</w:t>
            </w:r>
          </w:p>
        </w:tc>
        <w:tc>
          <w:tcPr>
            <w:tcW w:w="0" w:type="auto"/>
          </w:tcPr>
          <w:p w14:paraId="61C6A602" w14:textId="05D3A1D8" w:rsidR="00EE1B30" w:rsidRPr="00EE1B30" w:rsidRDefault="00EE1B30" w:rsidP="00EE1B30">
            <w:pPr>
              <w:jc w:val="both"/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</w:pPr>
            <w:proofErr w:type="gramStart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ARIMA(</w:t>
            </w:r>
            <w:proofErr w:type="gramEnd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0,1,0) with drift</w:t>
            </w:r>
          </w:p>
        </w:tc>
      </w:tr>
      <w:tr w:rsidR="00EE1B30" w:rsidRPr="00F24A52" w14:paraId="150D1EC9" w14:textId="77777777" w:rsidTr="000363E4">
        <w:trPr>
          <w:trHeight w:val="1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BF7A8D" w14:textId="77777777" w:rsidR="00EE1B30" w:rsidRPr="00F24A52" w:rsidRDefault="00EE1B30" w:rsidP="00EE1B3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F24A52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Kentucky</w:t>
            </w:r>
          </w:p>
        </w:tc>
        <w:tc>
          <w:tcPr>
            <w:tcW w:w="0" w:type="auto"/>
          </w:tcPr>
          <w:p w14:paraId="02CD323E" w14:textId="1C479E23" w:rsidR="00EE1B30" w:rsidRPr="00EE1B30" w:rsidRDefault="00EE1B30" w:rsidP="00EE1B30">
            <w:pPr>
              <w:jc w:val="both"/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</w:pPr>
            <w:proofErr w:type="gramStart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ARIMA(</w:t>
            </w:r>
            <w:proofErr w:type="gramEnd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0,1,0) with drift</w:t>
            </w:r>
          </w:p>
        </w:tc>
      </w:tr>
      <w:tr w:rsidR="00EE1B30" w:rsidRPr="00F24A52" w14:paraId="6C76F2F4" w14:textId="77777777" w:rsidTr="000363E4">
        <w:trPr>
          <w:trHeight w:val="1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62C995" w14:textId="77777777" w:rsidR="00EE1B30" w:rsidRPr="00F24A52" w:rsidRDefault="00EE1B30" w:rsidP="00EE1B3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F24A52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Louisiana</w:t>
            </w:r>
          </w:p>
        </w:tc>
        <w:tc>
          <w:tcPr>
            <w:tcW w:w="0" w:type="auto"/>
          </w:tcPr>
          <w:p w14:paraId="6FDC2B53" w14:textId="1517AB6B" w:rsidR="00EE1B30" w:rsidRPr="00EE1B30" w:rsidRDefault="00EE1B30" w:rsidP="00EE1B30">
            <w:pPr>
              <w:jc w:val="both"/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</w:pPr>
            <w:proofErr w:type="gramStart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ARIMA(</w:t>
            </w:r>
            <w:proofErr w:type="gramEnd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1,1,0) with drift</w:t>
            </w:r>
          </w:p>
        </w:tc>
      </w:tr>
      <w:tr w:rsidR="00EE1B30" w:rsidRPr="00F24A52" w14:paraId="0288C367" w14:textId="77777777" w:rsidTr="000363E4">
        <w:trPr>
          <w:trHeight w:val="1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5378BF" w14:textId="77777777" w:rsidR="00EE1B30" w:rsidRPr="00F24A52" w:rsidRDefault="00EE1B30" w:rsidP="00EE1B3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F24A52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Maine</w:t>
            </w:r>
          </w:p>
        </w:tc>
        <w:tc>
          <w:tcPr>
            <w:tcW w:w="0" w:type="auto"/>
          </w:tcPr>
          <w:p w14:paraId="5F4C05D6" w14:textId="56C54851" w:rsidR="00EE1B30" w:rsidRPr="00EE1B30" w:rsidRDefault="00EE1B30" w:rsidP="00EE1B30">
            <w:pPr>
              <w:jc w:val="both"/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</w:pPr>
            <w:proofErr w:type="gramStart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ARIMA(</w:t>
            </w:r>
            <w:proofErr w:type="gramEnd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0,1,1) with drift</w:t>
            </w:r>
          </w:p>
        </w:tc>
      </w:tr>
      <w:tr w:rsidR="00EE1B30" w:rsidRPr="00F24A52" w14:paraId="4D1CEBF7" w14:textId="77777777" w:rsidTr="000363E4">
        <w:trPr>
          <w:trHeight w:val="1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BD0608" w14:textId="77777777" w:rsidR="00EE1B30" w:rsidRPr="00F24A52" w:rsidRDefault="00EE1B30" w:rsidP="00EE1B3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F24A52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Maryland</w:t>
            </w:r>
          </w:p>
        </w:tc>
        <w:tc>
          <w:tcPr>
            <w:tcW w:w="0" w:type="auto"/>
          </w:tcPr>
          <w:p w14:paraId="159D42EB" w14:textId="27EBD1B2" w:rsidR="00EE1B30" w:rsidRPr="00EE1B30" w:rsidRDefault="00EE1B30" w:rsidP="00EE1B30">
            <w:pPr>
              <w:jc w:val="both"/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</w:pPr>
            <w:proofErr w:type="gramStart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ARIMA(</w:t>
            </w:r>
            <w:proofErr w:type="gramEnd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0,1,0) with drift</w:t>
            </w:r>
          </w:p>
        </w:tc>
      </w:tr>
      <w:tr w:rsidR="00EE1B30" w:rsidRPr="00F24A52" w14:paraId="6EB3FF19" w14:textId="77777777" w:rsidTr="000363E4">
        <w:trPr>
          <w:trHeight w:val="1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953E37" w14:textId="77777777" w:rsidR="00EE1B30" w:rsidRPr="00F24A52" w:rsidRDefault="00EE1B30" w:rsidP="00EE1B3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F24A52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Massachusetts</w:t>
            </w:r>
          </w:p>
        </w:tc>
        <w:tc>
          <w:tcPr>
            <w:tcW w:w="0" w:type="auto"/>
          </w:tcPr>
          <w:p w14:paraId="1D80BBDE" w14:textId="347B2891" w:rsidR="00EE1B30" w:rsidRPr="00EE1B30" w:rsidRDefault="00EE1B30" w:rsidP="00EE1B30">
            <w:pPr>
              <w:jc w:val="both"/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</w:pPr>
            <w:proofErr w:type="gramStart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ARIMA(</w:t>
            </w:r>
            <w:proofErr w:type="gramEnd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0,1,0) with drift</w:t>
            </w:r>
          </w:p>
        </w:tc>
      </w:tr>
      <w:tr w:rsidR="00EE1B30" w:rsidRPr="00F24A52" w14:paraId="2B0BBFDA" w14:textId="77777777" w:rsidTr="000363E4">
        <w:trPr>
          <w:trHeight w:val="1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4E5EEB" w14:textId="77777777" w:rsidR="00EE1B30" w:rsidRPr="00F24A52" w:rsidRDefault="00EE1B30" w:rsidP="00EE1B3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F24A52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Michigan</w:t>
            </w:r>
          </w:p>
        </w:tc>
        <w:tc>
          <w:tcPr>
            <w:tcW w:w="0" w:type="auto"/>
          </w:tcPr>
          <w:p w14:paraId="7B9C0228" w14:textId="0EA9CABF" w:rsidR="00EE1B30" w:rsidRPr="00EE1B30" w:rsidRDefault="00EE1B30" w:rsidP="00EE1B30">
            <w:pPr>
              <w:jc w:val="both"/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</w:pPr>
            <w:proofErr w:type="gramStart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ARIMA(</w:t>
            </w:r>
            <w:proofErr w:type="gramEnd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0,1,0) with drift</w:t>
            </w:r>
          </w:p>
        </w:tc>
      </w:tr>
      <w:tr w:rsidR="00EE1B30" w:rsidRPr="00F24A52" w14:paraId="7E8D4E76" w14:textId="77777777" w:rsidTr="000363E4">
        <w:trPr>
          <w:trHeight w:val="1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CBE9D4" w14:textId="77777777" w:rsidR="00EE1B30" w:rsidRPr="00F24A52" w:rsidRDefault="00EE1B30" w:rsidP="00EE1B3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F24A52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Minnesota</w:t>
            </w:r>
          </w:p>
        </w:tc>
        <w:tc>
          <w:tcPr>
            <w:tcW w:w="0" w:type="auto"/>
          </w:tcPr>
          <w:p w14:paraId="35D66FD7" w14:textId="2DC5DFDB" w:rsidR="00EE1B30" w:rsidRPr="00EE1B30" w:rsidRDefault="00EE1B30" w:rsidP="00EE1B30">
            <w:pPr>
              <w:jc w:val="both"/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</w:pPr>
            <w:proofErr w:type="gramStart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ARIMA(</w:t>
            </w:r>
            <w:proofErr w:type="gramEnd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1,1,0) with drift</w:t>
            </w:r>
          </w:p>
        </w:tc>
      </w:tr>
      <w:tr w:rsidR="00EE1B30" w:rsidRPr="00F24A52" w14:paraId="73DB073C" w14:textId="77777777" w:rsidTr="000363E4">
        <w:trPr>
          <w:trHeight w:val="1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081063" w14:textId="77777777" w:rsidR="00EE1B30" w:rsidRPr="00F24A52" w:rsidRDefault="00EE1B30" w:rsidP="00EE1B3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F24A52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Mississippi</w:t>
            </w:r>
          </w:p>
        </w:tc>
        <w:tc>
          <w:tcPr>
            <w:tcW w:w="0" w:type="auto"/>
          </w:tcPr>
          <w:p w14:paraId="666961D5" w14:textId="28569944" w:rsidR="00EE1B30" w:rsidRPr="00EE1B30" w:rsidRDefault="00EE1B30" w:rsidP="00EE1B30">
            <w:pPr>
              <w:jc w:val="both"/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</w:pPr>
            <w:proofErr w:type="gramStart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ARIMA(</w:t>
            </w:r>
            <w:proofErr w:type="gramEnd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0,1,0) with drift</w:t>
            </w:r>
          </w:p>
        </w:tc>
      </w:tr>
      <w:tr w:rsidR="00EE1B30" w:rsidRPr="00F24A52" w14:paraId="0453E427" w14:textId="77777777" w:rsidTr="000363E4">
        <w:trPr>
          <w:trHeight w:val="1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B1875A" w14:textId="77777777" w:rsidR="00EE1B30" w:rsidRPr="00F24A52" w:rsidRDefault="00EE1B30" w:rsidP="00EE1B3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F24A52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Missouri</w:t>
            </w:r>
          </w:p>
        </w:tc>
        <w:tc>
          <w:tcPr>
            <w:tcW w:w="0" w:type="auto"/>
          </w:tcPr>
          <w:p w14:paraId="19A25998" w14:textId="1AA2A636" w:rsidR="00EE1B30" w:rsidRPr="00EE1B30" w:rsidRDefault="00EE1B30" w:rsidP="00EE1B30">
            <w:pPr>
              <w:jc w:val="both"/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</w:pPr>
            <w:proofErr w:type="gramStart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ARIMA(</w:t>
            </w:r>
            <w:proofErr w:type="gramEnd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0,1,0) with drift</w:t>
            </w:r>
          </w:p>
        </w:tc>
      </w:tr>
      <w:tr w:rsidR="00EE1B30" w:rsidRPr="00F24A52" w14:paraId="722AE16E" w14:textId="77777777" w:rsidTr="000363E4">
        <w:trPr>
          <w:trHeight w:val="1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646E08" w14:textId="77777777" w:rsidR="00EE1B30" w:rsidRPr="00F24A52" w:rsidRDefault="00EE1B30" w:rsidP="00EE1B3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F24A52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Montana</w:t>
            </w:r>
          </w:p>
        </w:tc>
        <w:tc>
          <w:tcPr>
            <w:tcW w:w="0" w:type="auto"/>
          </w:tcPr>
          <w:p w14:paraId="24DDF5C9" w14:textId="63FC119B" w:rsidR="00EE1B30" w:rsidRPr="00EE1B30" w:rsidRDefault="00EE1B30" w:rsidP="00EE1B30">
            <w:pPr>
              <w:jc w:val="both"/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</w:pPr>
            <w:proofErr w:type="gramStart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ARIMA(</w:t>
            </w:r>
            <w:proofErr w:type="gramEnd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0,1,0) with drift</w:t>
            </w:r>
          </w:p>
        </w:tc>
      </w:tr>
      <w:tr w:rsidR="00EE1B30" w:rsidRPr="00F24A52" w14:paraId="315DDADF" w14:textId="77777777" w:rsidTr="000363E4">
        <w:trPr>
          <w:trHeight w:val="1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1728C0" w14:textId="77777777" w:rsidR="00EE1B30" w:rsidRPr="00F24A52" w:rsidRDefault="00EE1B30" w:rsidP="00EE1B3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F24A52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Nebraska</w:t>
            </w:r>
          </w:p>
        </w:tc>
        <w:tc>
          <w:tcPr>
            <w:tcW w:w="0" w:type="auto"/>
          </w:tcPr>
          <w:p w14:paraId="7D834E40" w14:textId="202260DA" w:rsidR="00EE1B30" w:rsidRPr="00EE1B30" w:rsidRDefault="00EE1B30" w:rsidP="00EE1B30">
            <w:pPr>
              <w:jc w:val="both"/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</w:pPr>
            <w:proofErr w:type="gramStart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ARIMA(</w:t>
            </w:r>
            <w:proofErr w:type="gramEnd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2,1,1) with drift</w:t>
            </w:r>
          </w:p>
        </w:tc>
      </w:tr>
      <w:tr w:rsidR="00EE1B30" w:rsidRPr="00F24A52" w14:paraId="117A36A0" w14:textId="77777777" w:rsidTr="000363E4">
        <w:trPr>
          <w:trHeight w:val="1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A26CF5" w14:textId="77777777" w:rsidR="00EE1B30" w:rsidRPr="00F24A52" w:rsidRDefault="00EE1B30" w:rsidP="00EE1B3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F24A52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Nevada</w:t>
            </w:r>
          </w:p>
        </w:tc>
        <w:tc>
          <w:tcPr>
            <w:tcW w:w="0" w:type="auto"/>
          </w:tcPr>
          <w:p w14:paraId="0A3AEBF1" w14:textId="733C551A" w:rsidR="00EE1B30" w:rsidRPr="00EE1B30" w:rsidRDefault="00EE1B30" w:rsidP="00EE1B30">
            <w:pPr>
              <w:jc w:val="both"/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</w:pPr>
            <w:proofErr w:type="gramStart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ARIMA(</w:t>
            </w:r>
            <w:proofErr w:type="gramEnd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1,1,0) with drift</w:t>
            </w:r>
          </w:p>
        </w:tc>
      </w:tr>
      <w:tr w:rsidR="00EE1B30" w:rsidRPr="00F24A52" w14:paraId="2F163595" w14:textId="77777777" w:rsidTr="000363E4">
        <w:trPr>
          <w:trHeight w:val="1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8E42D6" w14:textId="77777777" w:rsidR="00EE1B30" w:rsidRPr="00F24A52" w:rsidRDefault="00EE1B30" w:rsidP="00EE1B3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F24A52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New Hampshire</w:t>
            </w:r>
          </w:p>
        </w:tc>
        <w:tc>
          <w:tcPr>
            <w:tcW w:w="0" w:type="auto"/>
          </w:tcPr>
          <w:p w14:paraId="24A6D3C0" w14:textId="5F58C33A" w:rsidR="00EE1B30" w:rsidRPr="00EE1B30" w:rsidRDefault="00EE1B30" w:rsidP="00EE1B30">
            <w:pPr>
              <w:jc w:val="both"/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</w:pPr>
            <w:proofErr w:type="gramStart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ARIMA(</w:t>
            </w:r>
            <w:proofErr w:type="gramEnd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0,1,0) with drift</w:t>
            </w:r>
          </w:p>
        </w:tc>
      </w:tr>
      <w:tr w:rsidR="00EE1B30" w:rsidRPr="00F24A52" w14:paraId="7E8C7685" w14:textId="77777777" w:rsidTr="000363E4">
        <w:trPr>
          <w:trHeight w:val="1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125DE3" w14:textId="77777777" w:rsidR="00EE1B30" w:rsidRPr="00F24A52" w:rsidRDefault="00EE1B30" w:rsidP="00EE1B3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F24A52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New Jersey</w:t>
            </w:r>
          </w:p>
        </w:tc>
        <w:tc>
          <w:tcPr>
            <w:tcW w:w="0" w:type="auto"/>
          </w:tcPr>
          <w:p w14:paraId="15A88F41" w14:textId="0865DF74" w:rsidR="00EE1B30" w:rsidRPr="00EE1B30" w:rsidRDefault="00EE1B30" w:rsidP="00EE1B30">
            <w:pPr>
              <w:jc w:val="both"/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</w:pPr>
            <w:proofErr w:type="gramStart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ARIMA(</w:t>
            </w:r>
            <w:proofErr w:type="gramEnd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0,1,0) with drift</w:t>
            </w:r>
          </w:p>
        </w:tc>
      </w:tr>
      <w:tr w:rsidR="00EE1B30" w:rsidRPr="00F24A52" w14:paraId="79DB164E" w14:textId="77777777" w:rsidTr="000363E4">
        <w:trPr>
          <w:trHeight w:val="1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ABCF37" w14:textId="77777777" w:rsidR="00EE1B30" w:rsidRPr="00F24A52" w:rsidRDefault="00EE1B30" w:rsidP="00EE1B3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F24A52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New Mexico</w:t>
            </w:r>
          </w:p>
        </w:tc>
        <w:tc>
          <w:tcPr>
            <w:tcW w:w="0" w:type="auto"/>
          </w:tcPr>
          <w:p w14:paraId="73395768" w14:textId="1DBA9573" w:rsidR="00EE1B30" w:rsidRPr="00EE1B30" w:rsidRDefault="00EE1B30" w:rsidP="00EE1B30">
            <w:pPr>
              <w:jc w:val="both"/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</w:pPr>
            <w:proofErr w:type="gramStart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ARIMA(</w:t>
            </w:r>
            <w:proofErr w:type="gramEnd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0,1,0) with drift</w:t>
            </w:r>
          </w:p>
        </w:tc>
      </w:tr>
      <w:tr w:rsidR="00EE1B30" w:rsidRPr="00F24A52" w14:paraId="7D97D218" w14:textId="77777777" w:rsidTr="000363E4">
        <w:trPr>
          <w:trHeight w:val="1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F3B355" w14:textId="77777777" w:rsidR="00EE1B30" w:rsidRPr="00F24A52" w:rsidRDefault="00EE1B30" w:rsidP="00EE1B3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F24A52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New York</w:t>
            </w:r>
          </w:p>
        </w:tc>
        <w:tc>
          <w:tcPr>
            <w:tcW w:w="0" w:type="auto"/>
          </w:tcPr>
          <w:p w14:paraId="7433AD9A" w14:textId="29469B68" w:rsidR="00EE1B30" w:rsidRPr="00EE1B30" w:rsidRDefault="00EE1B30" w:rsidP="00EE1B30">
            <w:pPr>
              <w:jc w:val="both"/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</w:pPr>
            <w:proofErr w:type="gramStart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ARIMA(</w:t>
            </w:r>
            <w:proofErr w:type="gramEnd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0,1,0) with drift</w:t>
            </w:r>
          </w:p>
        </w:tc>
      </w:tr>
      <w:tr w:rsidR="00EE1B30" w:rsidRPr="00F24A52" w14:paraId="6FAF27CB" w14:textId="77777777" w:rsidTr="000363E4">
        <w:trPr>
          <w:trHeight w:val="1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63EB50" w14:textId="77777777" w:rsidR="00EE1B30" w:rsidRPr="00F24A52" w:rsidRDefault="00EE1B30" w:rsidP="00EE1B3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F24A52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North Carolina</w:t>
            </w:r>
          </w:p>
        </w:tc>
        <w:tc>
          <w:tcPr>
            <w:tcW w:w="0" w:type="auto"/>
          </w:tcPr>
          <w:p w14:paraId="48473AFF" w14:textId="5978BAF4" w:rsidR="00EE1B30" w:rsidRPr="00EE1B30" w:rsidRDefault="00EE1B30" w:rsidP="00EE1B30">
            <w:pPr>
              <w:jc w:val="both"/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</w:pPr>
            <w:proofErr w:type="gramStart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ARIMA(</w:t>
            </w:r>
            <w:proofErr w:type="gramEnd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0,1,0) with drift</w:t>
            </w:r>
          </w:p>
        </w:tc>
      </w:tr>
      <w:tr w:rsidR="00EE1B30" w:rsidRPr="00F24A52" w14:paraId="64435640" w14:textId="77777777" w:rsidTr="000363E4">
        <w:trPr>
          <w:trHeight w:val="1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968AD0" w14:textId="77777777" w:rsidR="00EE1B30" w:rsidRPr="00F24A52" w:rsidRDefault="00EE1B30" w:rsidP="00EE1B3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F24A52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North Dakota</w:t>
            </w:r>
          </w:p>
        </w:tc>
        <w:tc>
          <w:tcPr>
            <w:tcW w:w="0" w:type="auto"/>
          </w:tcPr>
          <w:p w14:paraId="03580EFB" w14:textId="7C22C25D" w:rsidR="00EE1B30" w:rsidRPr="00EE1B30" w:rsidRDefault="00EE1B30" w:rsidP="00EE1B30">
            <w:pPr>
              <w:jc w:val="both"/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</w:pPr>
            <w:proofErr w:type="gramStart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ARIMA(</w:t>
            </w:r>
            <w:proofErr w:type="gramEnd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2,0,0)</w:t>
            </w:r>
          </w:p>
        </w:tc>
      </w:tr>
      <w:tr w:rsidR="00EE1B30" w:rsidRPr="00F24A52" w14:paraId="2AB4A87F" w14:textId="77777777" w:rsidTr="000363E4">
        <w:trPr>
          <w:trHeight w:val="1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50AF65" w14:textId="77777777" w:rsidR="00EE1B30" w:rsidRPr="00F24A52" w:rsidRDefault="00EE1B30" w:rsidP="00EE1B3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F24A52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Ohio</w:t>
            </w:r>
          </w:p>
        </w:tc>
        <w:tc>
          <w:tcPr>
            <w:tcW w:w="0" w:type="auto"/>
          </w:tcPr>
          <w:p w14:paraId="60655682" w14:textId="129FD582" w:rsidR="00EE1B30" w:rsidRPr="00EE1B30" w:rsidRDefault="00EE1B30" w:rsidP="00EE1B30">
            <w:pPr>
              <w:jc w:val="both"/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</w:pPr>
            <w:proofErr w:type="gramStart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ARIMA(</w:t>
            </w:r>
            <w:proofErr w:type="gramEnd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0,1,0) with drift</w:t>
            </w:r>
          </w:p>
        </w:tc>
      </w:tr>
      <w:tr w:rsidR="00EE1B30" w:rsidRPr="00F24A52" w14:paraId="70DDFCFF" w14:textId="77777777" w:rsidTr="000363E4">
        <w:trPr>
          <w:trHeight w:val="1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B0DFDC" w14:textId="77777777" w:rsidR="00EE1B30" w:rsidRPr="00F24A52" w:rsidRDefault="00EE1B30" w:rsidP="00EE1B3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F24A52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Oklahoma</w:t>
            </w:r>
          </w:p>
        </w:tc>
        <w:tc>
          <w:tcPr>
            <w:tcW w:w="0" w:type="auto"/>
          </w:tcPr>
          <w:p w14:paraId="6F88DEF3" w14:textId="4A543C91" w:rsidR="00EE1B30" w:rsidRPr="00EE1B30" w:rsidRDefault="00EE1B30" w:rsidP="00EE1B30">
            <w:pPr>
              <w:jc w:val="both"/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</w:pPr>
            <w:proofErr w:type="gramStart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ARIMA(</w:t>
            </w:r>
            <w:proofErr w:type="gramEnd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0,1,0) with drift</w:t>
            </w:r>
          </w:p>
        </w:tc>
      </w:tr>
      <w:tr w:rsidR="00EE1B30" w:rsidRPr="00F24A52" w14:paraId="758C7B0B" w14:textId="77777777" w:rsidTr="000363E4">
        <w:trPr>
          <w:trHeight w:val="1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3FB20F" w14:textId="77777777" w:rsidR="00EE1B30" w:rsidRPr="00F24A52" w:rsidRDefault="00EE1B30" w:rsidP="00EE1B3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F24A52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Oregon</w:t>
            </w:r>
          </w:p>
        </w:tc>
        <w:tc>
          <w:tcPr>
            <w:tcW w:w="0" w:type="auto"/>
          </w:tcPr>
          <w:p w14:paraId="199EA0D3" w14:textId="6A0BCEA1" w:rsidR="00EE1B30" w:rsidRPr="00EE1B30" w:rsidRDefault="00EE1B30" w:rsidP="00EE1B30">
            <w:pPr>
              <w:jc w:val="both"/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</w:pPr>
            <w:proofErr w:type="gramStart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ARIMA(</w:t>
            </w:r>
            <w:proofErr w:type="gramEnd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0,1,0) with drift</w:t>
            </w:r>
          </w:p>
        </w:tc>
      </w:tr>
      <w:tr w:rsidR="00EE1B30" w:rsidRPr="00F24A52" w14:paraId="00C46640" w14:textId="77777777" w:rsidTr="000363E4">
        <w:trPr>
          <w:trHeight w:val="1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593E46" w14:textId="77777777" w:rsidR="00EE1B30" w:rsidRPr="00F24A52" w:rsidRDefault="00EE1B30" w:rsidP="00EE1B3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F24A52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Pennsylvania</w:t>
            </w:r>
          </w:p>
        </w:tc>
        <w:tc>
          <w:tcPr>
            <w:tcW w:w="0" w:type="auto"/>
          </w:tcPr>
          <w:p w14:paraId="5FB6BED9" w14:textId="25ECDF6A" w:rsidR="00EE1B30" w:rsidRPr="00EE1B30" w:rsidRDefault="00EE1B30" w:rsidP="00EE1B30">
            <w:pPr>
              <w:jc w:val="both"/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</w:pPr>
            <w:proofErr w:type="gramStart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ARIMA(</w:t>
            </w:r>
            <w:proofErr w:type="gramEnd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0,1,0) with drift</w:t>
            </w:r>
          </w:p>
        </w:tc>
      </w:tr>
      <w:tr w:rsidR="00EE1B30" w:rsidRPr="00F24A52" w14:paraId="17B032B9" w14:textId="77777777" w:rsidTr="000363E4">
        <w:trPr>
          <w:trHeight w:val="1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934972" w14:textId="77777777" w:rsidR="00EE1B30" w:rsidRPr="00F24A52" w:rsidRDefault="00EE1B30" w:rsidP="00EE1B3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F24A52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Rhode Island</w:t>
            </w:r>
          </w:p>
        </w:tc>
        <w:tc>
          <w:tcPr>
            <w:tcW w:w="0" w:type="auto"/>
          </w:tcPr>
          <w:p w14:paraId="7275439F" w14:textId="40167641" w:rsidR="00EE1B30" w:rsidRPr="00EE1B30" w:rsidRDefault="00EE1B30" w:rsidP="00EE1B30">
            <w:pPr>
              <w:jc w:val="both"/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</w:pPr>
            <w:proofErr w:type="gramStart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ARIMA(</w:t>
            </w:r>
            <w:proofErr w:type="gramEnd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0,1,0) with drift</w:t>
            </w:r>
          </w:p>
        </w:tc>
      </w:tr>
      <w:tr w:rsidR="00EE1B30" w:rsidRPr="00F24A52" w14:paraId="26881640" w14:textId="77777777" w:rsidTr="000363E4">
        <w:trPr>
          <w:trHeight w:val="1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969A21" w14:textId="77777777" w:rsidR="00EE1B30" w:rsidRPr="00F24A52" w:rsidRDefault="00EE1B30" w:rsidP="00EE1B3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F24A52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South Carolina</w:t>
            </w:r>
          </w:p>
        </w:tc>
        <w:tc>
          <w:tcPr>
            <w:tcW w:w="0" w:type="auto"/>
          </w:tcPr>
          <w:p w14:paraId="75A3C34B" w14:textId="3F693EB3" w:rsidR="00EE1B30" w:rsidRPr="00EE1B30" w:rsidRDefault="00EE1B30" w:rsidP="00EE1B30">
            <w:pPr>
              <w:jc w:val="both"/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</w:pPr>
            <w:proofErr w:type="gramStart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ARIMA(</w:t>
            </w:r>
            <w:proofErr w:type="gramEnd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0,1,0) with drift</w:t>
            </w:r>
          </w:p>
        </w:tc>
      </w:tr>
      <w:tr w:rsidR="00EE1B30" w:rsidRPr="00F24A52" w14:paraId="6306689A" w14:textId="77777777" w:rsidTr="000363E4">
        <w:trPr>
          <w:trHeight w:val="1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CA4E6B" w14:textId="77777777" w:rsidR="00EE1B30" w:rsidRPr="00F24A52" w:rsidRDefault="00EE1B30" w:rsidP="00EE1B3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F24A52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South Dakota</w:t>
            </w:r>
          </w:p>
        </w:tc>
        <w:tc>
          <w:tcPr>
            <w:tcW w:w="0" w:type="auto"/>
          </w:tcPr>
          <w:p w14:paraId="652F4F69" w14:textId="1856B98B" w:rsidR="00EE1B30" w:rsidRPr="00EE1B30" w:rsidRDefault="00EE1B30" w:rsidP="00EE1B30">
            <w:pPr>
              <w:jc w:val="both"/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</w:pPr>
            <w:proofErr w:type="gramStart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ARIMA(</w:t>
            </w:r>
            <w:proofErr w:type="gramEnd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0,1,0) with drift</w:t>
            </w:r>
          </w:p>
        </w:tc>
      </w:tr>
      <w:tr w:rsidR="00EE1B30" w:rsidRPr="00F24A52" w14:paraId="15D1BE18" w14:textId="77777777" w:rsidTr="000363E4">
        <w:trPr>
          <w:trHeight w:val="1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E7C6A6" w14:textId="77777777" w:rsidR="00EE1B30" w:rsidRPr="00F24A52" w:rsidRDefault="00EE1B30" w:rsidP="00EE1B3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F24A52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Tennessee</w:t>
            </w:r>
          </w:p>
        </w:tc>
        <w:tc>
          <w:tcPr>
            <w:tcW w:w="0" w:type="auto"/>
          </w:tcPr>
          <w:p w14:paraId="61BC7497" w14:textId="19B79266" w:rsidR="00EE1B30" w:rsidRPr="00EE1B30" w:rsidRDefault="00EE1B30" w:rsidP="00EE1B30">
            <w:pPr>
              <w:jc w:val="both"/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</w:pPr>
            <w:proofErr w:type="gramStart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ARIMA(</w:t>
            </w:r>
            <w:proofErr w:type="gramEnd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1,1,0) with drift</w:t>
            </w:r>
          </w:p>
        </w:tc>
      </w:tr>
      <w:tr w:rsidR="00EE1B30" w:rsidRPr="00F24A52" w14:paraId="11DDAA0A" w14:textId="77777777" w:rsidTr="000363E4">
        <w:trPr>
          <w:trHeight w:val="1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764E26" w14:textId="77777777" w:rsidR="00EE1B30" w:rsidRPr="00F24A52" w:rsidRDefault="00EE1B30" w:rsidP="00EE1B3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F24A52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Texas</w:t>
            </w:r>
          </w:p>
        </w:tc>
        <w:tc>
          <w:tcPr>
            <w:tcW w:w="0" w:type="auto"/>
          </w:tcPr>
          <w:p w14:paraId="17A0E0D3" w14:textId="44B01DC6" w:rsidR="00EE1B30" w:rsidRPr="00EE1B30" w:rsidRDefault="00EE1B30" w:rsidP="00EE1B30">
            <w:pPr>
              <w:jc w:val="both"/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</w:pPr>
            <w:proofErr w:type="gramStart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ARIMA(</w:t>
            </w:r>
            <w:proofErr w:type="gramEnd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0,1,0) with drift</w:t>
            </w:r>
          </w:p>
        </w:tc>
      </w:tr>
      <w:tr w:rsidR="00EE1B30" w:rsidRPr="00F24A52" w14:paraId="5BACA86B" w14:textId="77777777" w:rsidTr="000363E4">
        <w:trPr>
          <w:trHeight w:val="1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D0FBA0" w14:textId="77777777" w:rsidR="00EE1B30" w:rsidRPr="00F24A52" w:rsidRDefault="00EE1B30" w:rsidP="00EE1B3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F24A52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Utah</w:t>
            </w:r>
          </w:p>
        </w:tc>
        <w:tc>
          <w:tcPr>
            <w:tcW w:w="0" w:type="auto"/>
          </w:tcPr>
          <w:p w14:paraId="0F521998" w14:textId="5E19239C" w:rsidR="00EE1B30" w:rsidRPr="00EE1B30" w:rsidRDefault="00EE1B30" w:rsidP="00EE1B30">
            <w:pPr>
              <w:jc w:val="both"/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</w:pPr>
            <w:proofErr w:type="gramStart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ARIMA(</w:t>
            </w:r>
            <w:proofErr w:type="gramEnd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1,1,0) with drift</w:t>
            </w:r>
          </w:p>
        </w:tc>
      </w:tr>
      <w:tr w:rsidR="00EE1B30" w:rsidRPr="00F24A52" w14:paraId="78E47CFD" w14:textId="77777777" w:rsidTr="000363E4">
        <w:trPr>
          <w:trHeight w:val="1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C606A9" w14:textId="77777777" w:rsidR="00EE1B30" w:rsidRPr="00F24A52" w:rsidRDefault="00EE1B30" w:rsidP="00EE1B3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F24A52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Vermont</w:t>
            </w:r>
          </w:p>
        </w:tc>
        <w:tc>
          <w:tcPr>
            <w:tcW w:w="0" w:type="auto"/>
          </w:tcPr>
          <w:p w14:paraId="0CFA498E" w14:textId="68C33A5E" w:rsidR="00EE1B30" w:rsidRPr="00EE1B30" w:rsidRDefault="00EE1B30" w:rsidP="00EE1B30">
            <w:pPr>
              <w:jc w:val="both"/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</w:pPr>
            <w:proofErr w:type="gramStart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ARIMA(</w:t>
            </w:r>
            <w:proofErr w:type="gramEnd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0,1,0) with drift</w:t>
            </w:r>
          </w:p>
        </w:tc>
      </w:tr>
      <w:tr w:rsidR="00EE1B30" w:rsidRPr="00F24A52" w14:paraId="7CAA438B" w14:textId="77777777" w:rsidTr="000363E4">
        <w:trPr>
          <w:trHeight w:val="1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9BDCC9" w14:textId="77777777" w:rsidR="00EE1B30" w:rsidRPr="00F24A52" w:rsidRDefault="00EE1B30" w:rsidP="00EE1B3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F24A52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Virginia</w:t>
            </w:r>
          </w:p>
        </w:tc>
        <w:tc>
          <w:tcPr>
            <w:tcW w:w="0" w:type="auto"/>
          </w:tcPr>
          <w:p w14:paraId="2671F3FF" w14:textId="1F841692" w:rsidR="00EE1B30" w:rsidRPr="00EE1B30" w:rsidRDefault="00EE1B30" w:rsidP="00EE1B30">
            <w:pPr>
              <w:jc w:val="both"/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</w:pPr>
            <w:proofErr w:type="gramStart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ARIMA(</w:t>
            </w:r>
            <w:proofErr w:type="gramEnd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0,1,0) with drift</w:t>
            </w:r>
          </w:p>
        </w:tc>
      </w:tr>
      <w:tr w:rsidR="00EE1B30" w:rsidRPr="00F24A52" w14:paraId="3E1AEB0C" w14:textId="77777777" w:rsidTr="000363E4">
        <w:trPr>
          <w:trHeight w:val="1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EE1765" w14:textId="77777777" w:rsidR="00EE1B30" w:rsidRPr="00F24A52" w:rsidRDefault="00EE1B30" w:rsidP="00EE1B3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F24A52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Washington</w:t>
            </w:r>
          </w:p>
        </w:tc>
        <w:tc>
          <w:tcPr>
            <w:tcW w:w="0" w:type="auto"/>
          </w:tcPr>
          <w:p w14:paraId="0B0446C0" w14:textId="49D752DE" w:rsidR="00EE1B30" w:rsidRPr="00EE1B30" w:rsidRDefault="00EE1B30" w:rsidP="00EE1B30">
            <w:pPr>
              <w:jc w:val="both"/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</w:pPr>
            <w:proofErr w:type="gramStart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ARIMA(</w:t>
            </w:r>
            <w:proofErr w:type="gramEnd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0,1,1) with drift</w:t>
            </w:r>
          </w:p>
        </w:tc>
      </w:tr>
      <w:tr w:rsidR="00EE1B30" w:rsidRPr="00F24A52" w14:paraId="065B0A14" w14:textId="77777777" w:rsidTr="000363E4">
        <w:trPr>
          <w:trHeight w:val="1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B80726" w14:textId="77777777" w:rsidR="00EE1B30" w:rsidRPr="00F24A52" w:rsidRDefault="00EE1B30" w:rsidP="00EE1B3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F24A52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West Virginia</w:t>
            </w:r>
          </w:p>
        </w:tc>
        <w:tc>
          <w:tcPr>
            <w:tcW w:w="0" w:type="auto"/>
          </w:tcPr>
          <w:p w14:paraId="13F703D7" w14:textId="2DA204F8" w:rsidR="00EE1B30" w:rsidRPr="00EE1B30" w:rsidRDefault="00EE1B30" w:rsidP="00EE1B30">
            <w:pPr>
              <w:jc w:val="both"/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</w:pPr>
            <w:proofErr w:type="gramStart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ARIMA(</w:t>
            </w:r>
            <w:proofErr w:type="gramEnd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0,1,0)</w:t>
            </w:r>
          </w:p>
        </w:tc>
      </w:tr>
      <w:tr w:rsidR="00EE1B30" w:rsidRPr="00F24A52" w14:paraId="769704DC" w14:textId="77777777" w:rsidTr="000363E4">
        <w:trPr>
          <w:trHeight w:val="1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9E52DE" w14:textId="77777777" w:rsidR="00EE1B30" w:rsidRPr="00F24A52" w:rsidRDefault="00EE1B30" w:rsidP="00EE1B3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F24A52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Wisconsin</w:t>
            </w:r>
          </w:p>
        </w:tc>
        <w:tc>
          <w:tcPr>
            <w:tcW w:w="0" w:type="auto"/>
          </w:tcPr>
          <w:p w14:paraId="6DDDF1ED" w14:textId="695CF14D" w:rsidR="00EE1B30" w:rsidRPr="00EE1B30" w:rsidRDefault="00EE1B30" w:rsidP="00EE1B30">
            <w:pPr>
              <w:jc w:val="both"/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</w:pPr>
            <w:proofErr w:type="gramStart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ARIMA(</w:t>
            </w:r>
            <w:proofErr w:type="gramEnd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1,1,0)</w:t>
            </w:r>
          </w:p>
        </w:tc>
      </w:tr>
      <w:tr w:rsidR="00EE1B30" w:rsidRPr="00F24A52" w14:paraId="55E90235" w14:textId="77777777" w:rsidTr="000363E4">
        <w:trPr>
          <w:trHeight w:val="1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A25E31" w14:textId="77777777" w:rsidR="00EE1B30" w:rsidRPr="00F24A52" w:rsidRDefault="00EE1B30" w:rsidP="00EE1B3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F24A52">
              <w:rPr>
                <w:rFonts w:ascii="Arial" w:hAnsi="Arial" w:cs="Arial"/>
                <w:i w:val="0"/>
                <w:color w:val="000000"/>
                <w:sz w:val="18"/>
                <w:szCs w:val="18"/>
              </w:rPr>
              <w:t>Wyoming</w:t>
            </w:r>
          </w:p>
        </w:tc>
        <w:tc>
          <w:tcPr>
            <w:tcW w:w="0" w:type="auto"/>
          </w:tcPr>
          <w:p w14:paraId="6204316D" w14:textId="638B12CB" w:rsidR="00EE1B30" w:rsidRPr="00EE1B30" w:rsidRDefault="00EE1B30" w:rsidP="00EE1B30">
            <w:pPr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</w:pPr>
            <w:proofErr w:type="gramStart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ARIMA(</w:t>
            </w:r>
            <w:proofErr w:type="gramEnd"/>
            <w:r w:rsidRPr="00EE1B30">
              <w:rPr>
                <w:rFonts w:ascii="Arial" w:hAnsi="Arial" w:cs="Arial"/>
                <w:i w:val="0"/>
                <w:iCs/>
                <w:sz w:val="18"/>
                <w:szCs w:val="18"/>
              </w:rPr>
              <w:t>0,1,1)</w:t>
            </w:r>
          </w:p>
        </w:tc>
      </w:tr>
    </w:tbl>
    <w:p w14:paraId="6EDA26B7" w14:textId="77777777" w:rsidR="0007549D" w:rsidRDefault="0007549D">
      <w:pPr>
        <w:rPr>
          <w:rFonts w:ascii="Arial" w:hAnsi="Arial" w:cs="Arial"/>
          <w:b/>
          <w:i w:val="0"/>
        </w:rPr>
      </w:pPr>
      <w:r>
        <w:rPr>
          <w:rFonts w:ascii="Arial" w:hAnsi="Arial" w:cs="Arial"/>
          <w:b/>
          <w:i w:val="0"/>
        </w:rPr>
        <w:br w:type="page"/>
      </w:r>
    </w:p>
    <w:p w14:paraId="454CBC8E" w14:textId="16B9CCA3" w:rsidR="00E658A7" w:rsidRPr="000D5C59" w:rsidRDefault="00E658A7" w:rsidP="00E658A7">
      <w:pPr>
        <w:jc w:val="center"/>
        <w:rPr>
          <w:rFonts w:ascii="Arial" w:hAnsi="Arial" w:cs="Arial"/>
          <w:b/>
          <w:i w:val="0"/>
          <w:sz w:val="18"/>
          <w:szCs w:val="18"/>
        </w:rPr>
      </w:pPr>
      <w:r w:rsidRPr="000D5C59">
        <w:rPr>
          <w:rFonts w:ascii="Arial" w:hAnsi="Arial" w:cs="Arial"/>
          <w:b/>
          <w:i w:val="0"/>
          <w:sz w:val="18"/>
          <w:szCs w:val="18"/>
        </w:rPr>
        <w:lastRenderedPageBreak/>
        <w:t xml:space="preserve">Table </w:t>
      </w:r>
      <w:r w:rsidR="001C3BB3">
        <w:rPr>
          <w:rFonts w:ascii="Arial" w:hAnsi="Arial" w:cs="Arial"/>
          <w:b/>
          <w:i w:val="0"/>
          <w:sz w:val="18"/>
          <w:szCs w:val="18"/>
        </w:rPr>
        <w:t>E</w:t>
      </w:r>
      <w:r w:rsidRPr="000D5C59">
        <w:rPr>
          <w:rFonts w:ascii="Arial" w:hAnsi="Arial" w:cs="Arial"/>
          <w:b/>
          <w:i w:val="0"/>
          <w:sz w:val="18"/>
          <w:szCs w:val="18"/>
        </w:rPr>
        <w:t>. Sensitivity analyses comparing choice of n=1000 vs. n=5000 replications for bootstrap prediction intervals from final ARIMA models fit to 1995–2020 estimates of cigarette consumption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7"/>
        <w:gridCol w:w="1643"/>
        <w:gridCol w:w="807"/>
        <w:gridCol w:w="1037"/>
        <w:gridCol w:w="1643"/>
        <w:gridCol w:w="807"/>
        <w:gridCol w:w="1037"/>
      </w:tblGrid>
      <w:tr w:rsidR="000D5C59" w:rsidRPr="000D5C59" w14:paraId="6788E178" w14:textId="77777777" w:rsidTr="000D5C59">
        <w:trPr>
          <w:trHeight w:val="221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88D43B" w14:textId="77777777" w:rsidR="000D5C59" w:rsidRPr="000D5C59" w:rsidRDefault="000D5C59" w:rsidP="000D5C59">
            <w:pPr>
              <w:contextualSpacing/>
              <w:rPr>
                <w:rFonts w:ascii="Arial" w:eastAsia="Times New Roman" w:hAnsi="Arial" w:cs="Arial"/>
                <w:i w:val="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4842AF5A" w14:textId="77777777" w:rsidR="000D5C59" w:rsidRPr="000D5C59" w:rsidRDefault="000D5C59" w:rsidP="000D5C59">
            <w:pPr>
              <w:contextualSpacing/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2030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414DFA52" w14:textId="77777777" w:rsidR="000D5C59" w:rsidRPr="000D5C59" w:rsidRDefault="000D5C59" w:rsidP="000D5C59">
            <w:pPr>
              <w:contextualSpacing/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2035</w:t>
            </w:r>
          </w:p>
        </w:tc>
      </w:tr>
      <w:tr w:rsidR="000D5C59" w:rsidRPr="000D5C59" w14:paraId="239CEB6C" w14:textId="77777777" w:rsidTr="000D5C59">
        <w:trPr>
          <w:trHeight w:val="221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3EB5F4" w14:textId="3570F65B" w:rsidR="000D5C59" w:rsidRPr="000D5C59" w:rsidRDefault="000D5C59" w:rsidP="000D5C59">
            <w:pPr>
              <w:contextualSpacing/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St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D700B2" w14:textId="77777777" w:rsidR="000D5C59" w:rsidRPr="000D5C59" w:rsidRDefault="000D5C59" w:rsidP="000D5C59">
            <w:pPr>
              <w:contextualSpacing/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n=1000 replicate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64428933" w14:textId="77777777" w:rsidR="000D5C59" w:rsidRPr="000D5C59" w:rsidRDefault="000D5C59" w:rsidP="000D5C59">
            <w:pPr>
              <w:contextualSpacing/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n=5000 replica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964FE1" w14:textId="77777777" w:rsidR="000D5C59" w:rsidRPr="000D5C59" w:rsidRDefault="000D5C59" w:rsidP="000D5C59">
            <w:pPr>
              <w:contextualSpacing/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n=1000 replicate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0C83493A" w14:textId="77777777" w:rsidR="000D5C59" w:rsidRPr="000D5C59" w:rsidRDefault="000D5C59" w:rsidP="000D5C59">
            <w:pPr>
              <w:contextualSpacing/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n=5000 replicates</w:t>
            </w:r>
          </w:p>
        </w:tc>
      </w:tr>
      <w:tr w:rsidR="000D5C59" w:rsidRPr="000D5C59" w14:paraId="3F8BF629" w14:textId="77777777" w:rsidTr="000D5C59">
        <w:trPr>
          <w:trHeight w:val="221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004E4C" w14:textId="49A7CB3D" w:rsidR="000D5C59" w:rsidRPr="000D5C59" w:rsidRDefault="000D5C59" w:rsidP="000D5C59">
            <w:pPr>
              <w:contextualSpacing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(Sorted Alphabetically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C89F0F" w14:textId="77777777" w:rsidR="000D5C59" w:rsidRPr="000D5C59" w:rsidRDefault="000D5C59" w:rsidP="000D5C59">
            <w:pPr>
              <w:contextualSpacing/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8B0066" w14:textId="77777777" w:rsidR="000D5C59" w:rsidRPr="000D5C59" w:rsidRDefault="000D5C59" w:rsidP="000D5C59">
            <w:pPr>
              <w:contextualSpacing/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9B5639" w14:textId="77777777" w:rsidR="000D5C59" w:rsidRPr="000D5C59" w:rsidRDefault="000D5C59" w:rsidP="000D5C59">
            <w:pPr>
              <w:contextualSpacing/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Dif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478446" w14:textId="77777777" w:rsidR="000D5C59" w:rsidRPr="000D5C59" w:rsidRDefault="000D5C59" w:rsidP="000D5C59">
            <w:pPr>
              <w:contextualSpacing/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AA5AC8" w14:textId="77777777" w:rsidR="000D5C59" w:rsidRPr="000D5C59" w:rsidRDefault="000D5C59" w:rsidP="000D5C59">
            <w:pPr>
              <w:contextualSpacing/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696D1E" w14:textId="77777777" w:rsidR="000D5C59" w:rsidRPr="000D5C59" w:rsidRDefault="000D5C59" w:rsidP="000D5C59">
            <w:pPr>
              <w:contextualSpacing/>
              <w:jc w:val="center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Difference</w:t>
            </w:r>
          </w:p>
        </w:tc>
      </w:tr>
      <w:tr w:rsidR="00EE1B30" w:rsidRPr="000D5C59" w14:paraId="04233A5D" w14:textId="77777777" w:rsidTr="000D5C59">
        <w:trPr>
          <w:trHeight w:val="221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6F49B3" w14:textId="77777777" w:rsidR="00EE1B30" w:rsidRPr="000D5C59" w:rsidRDefault="00EE1B30" w:rsidP="00EE1B30">
            <w:pPr>
              <w:contextualSpacing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Alaba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6B4AD2" w14:textId="131E48A3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37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221841" w14:textId="0F0DAE97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37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0957C5" w14:textId="73558824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78F874" w14:textId="575CB497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E07CD1" w14:textId="0FFF4266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212F60" w14:textId="5F03581E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1</w:t>
            </w:r>
          </w:p>
        </w:tc>
      </w:tr>
      <w:tr w:rsidR="00EE1B30" w:rsidRPr="000D5C59" w14:paraId="1A565181" w14:textId="77777777" w:rsidTr="000D5C59">
        <w:trPr>
          <w:trHeight w:val="221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82B602" w14:textId="77777777" w:rsidR="00EE1B30" w:rsidRPr="000D5C59" w:rsidRDefault="00EE1B30" w:rsidP="00EE1B30">
            <w:pPr>
              <w:contextualSpacing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Alask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8D5BB7" w14:textId="3E96C364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047863" w14:textId="04CE81DC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8B4003" w14:textId="3A33BCB9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2388F6" w14:textId="249EA84D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49FEFC" w14:textId="4B9BE483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C7FD89" w14:textId="5822896D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0</w:t>
            </w:r>
          </w:p>
        </w:tc>
      </w:tr>
      <w:tr w:rsidR="00EE1B30" w:rsidRPr="000D5C59" w14:paraId="198E92BC" w14:textId="77777777" w:rsidTr="000D5C59">
        <w:trPr>
          <w:trHeight w:val="221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818871" w14:textId="77777777" w:rsidR="00EE1B30" w:rsidRPr="000D5C59" w:rsidRDefault="00EE1B30" w:rsidP="00EE1B30">
            <w:pPr>
              <w:contextualSpacing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Ariz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5C5B4D" w14:textId="34A36AF6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276360" w14:textId="6C268033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1C41DF" w14:textId="57F77479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180CB5" w14:textId="5F57275A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9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AC6FF8" w14:textId="2DC55BDC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9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504C5E" w14:textId="4D18B721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0</w:t>
            </w:r>
          </w:p>
        </w:tc>
      </w:tr>
      <w:tr w:rsidR="00EE1B30" w:rsidRPr="000D5C59" w14:paraId="707BBD43" w14:textId="77777777" w:rsidTr="000D5C59">
        <w:trPr>
          <w:trHeight w:val="221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9FEF05" w14:textId="77777777" w:rsidR="00EE1B30" w:rsidRPr="000D5C59" w:rsidRDefault="00EE1B30" w:rsidP="00EE1B30">
            <w:pPr>
              <w:contextualSpacing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Arkansa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A1598C" w14:textId="658FE174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32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F53BAF" w14:textId="49C212CF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32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FF6AA9" w14:textId="1DB3BFEF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ABB72E" w14:textId="38C74BE0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9F14C2" w14:textId="093FC215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EC4765" w14:textId="5B32BCEC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-0.2</w:t>
            </w:r>
          </w:p>
        </w:tc>
      </w:tr>
      <w:tr w:rsidR="00EE1B30" w:rsidRPr="000D5C59" w14:paraId="63E3C6CE" w14:textId="77777777" w:rsidTr="000D5C59">
        <w:trPr>
          <w:trHeight w:val="221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18AFCB" w14:textId="77777777" w:rsidR="00EE1B30" w:rsidRPr="000D5C59" w:rsidRDefault="00EE1B30" w:rsidP="00EE1B30">
            <w:pPr>
              <w:contextualSpacing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Californ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1CF3B6" w14:textId="79219CAC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9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BE5559" w14:textId="0878A3F7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9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DD1512" w14:textId="319F55F4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7E0FEE" w14:textId="51E37F4C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6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3606BC" w14:textId="105B6AEC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6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AD3C00" w14:textId="0ADC9BFD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0</w:t>
            </w:r>
          </w:p>
        </w:tc>
      </w:tr>
      <w:tr w:rsidR="00EE1B30" w:rsidRPr="000D5C59" w14:paraId="743F39A8" w14:textId="77777777" w:rsidTr="000D5C59">
        <w:trPr>
          <w:trHeight w:val="221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4EC1F3" w14:textId="77777777" w:rsidR="00EE1B30" w:rsidRPr="000D5C59" w:rsidRDefault="00EE1B30" w:rsidP="00EE1B30">
            <w:pPr>
              <w:contextualSpacing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Colorad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735D72" w14:textId="0B267B7E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D4B3E9" w14:textId="15F7EE50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06AEC8" w14:textId="78BBF7C2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6C3740" w14:textId="1389ACAF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907CB9" w14:textId="127CDAF8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0DA352" w14:textId="3C76E9A6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0</w:t>
            </w:r>
          </w:p>
        </w:tc>
      </w:tr>
      <w:tr w:rsidR="00EE1B30" w:rsidRPr="000D5C59" w14:paraId="15D224F2" w14:textId="77777777" w:rsidTr="000D5C59">
        <w:trPr>
          <w:trHeight w:val="221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93DD10" w14:textId="77777777" w:rsidR="00EE1B30" w:rsidRPr="000D5C59" w:rsidRDefault="00EE1B30" w:rsidP="00EE1B30">
            <w:pPr>
              <w:contextualSpacing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Connecticu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94928B" w14:textId="29EA9574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C6AF45" w14:textId="34794DDE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3EBC90" w14:textId="062616B3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D4B9A1" w14:textId="333FF221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9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E21CBE" w14:textId="15AFD72C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9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759B43" w14:textId="1343A98E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0</w:t>
            </w:r>
          </w:p>
        </w:tc>
      </w:tr>
      <w:tr w:rsidR="00EE1B30" w:rsidRPr="000D5C59" w14:paraId="4A7736EB" w14:textId="77777777" w:rsidTr="000D5C59">
        <w:trPr>
          <w:trHeight w:val="221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E015F5" w14:textId="77777777" w:rsidR="00EE1B30" w:rsidRPr="000D5C59" w:rsidRDefault="00EE1B30" w:rsidP="00EE1B30">
            <w:pPr>
              <w:contextualSpacing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Delawa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B71AC3" w14:textId="2E1505E6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36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8AA4F9" w14:textId="6BF2377D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E7C124" w14:textId="43502F2B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E9765E" w14:textId="6BF34626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6ECA63" w14:textId="4C0B1475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29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573ACA" w14:textId="48A472EE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4</w:t>
            </w:r>
          </w:p>
        </w:tc>
      </w:tr>
      <w:tr w:rsidR="00EE1B30" w:rsidRPr="000D5C59" w14:paraId="707ADDB0" w14:textId="77777777" w:rsidTr="000D5C59">
        <w:trPr>
          <w:trHeight w:val="221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829F8C" w14:textId="77777777" w:rsidR="00EE1B30" w:rsidRPr="000D5C59" w:rsidRDefault="00EE1B30" w:rsidP="00EE1B30">
            <w:pPr>
              <w:contextualSpacing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Flor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2FB751" w14:textId="2F66C856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988920" w14:textId="128899B5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D15D46" w14:textId="6F36EF8D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F43FAA" w14:textId="37431F43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3B32B3" w14:textId="692C5464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14E3FB" w14:textId="1440E1B2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-0.5</w:t>
            </w:r>
          </w:p>
        </w:tc>
      </w:tr>
      <w:tr w:rsidR="00EE1B30" w:rsidRPr="000D5C59" w14:paraId="1F2CB625" w14:textId="77777777" w:rsidTr="000D5C59">
        <w:trPr>
          <w:trHeight w:val="221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978A0C" w14:textId="77777777" w:rsidR="00EE1B30" w:rsidRPr="000D5C59" w:rsidRDefault="00EE1B30" w:rsidP="00EE1B30">
            <w:pPr>
              <w:contextualSpacing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Georg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97B16C" w14:textId="7D689757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7E4584" w14:textId="28994AA2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3DA528" w14:textId="3C8C3009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F5BEF4" w14:textId="60B84419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AB8529" w14:textId="1F215A78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204CBD" w14:textId="395526C6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1</w:t>
            </w:r>
          </w:p>
        </w:tc>
      </w:tr>
      <w:tr w:rsidR="00EE1B30" w:rsidRPr="000D5C59" w14:paraId="3C99C7D3" w14:textId="77777777" w:rsidTr="000D5C59">
        <w:trPr>
          <w:trHeight w:val="221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5467DC" w14:textId="77777777" w:rsidR="00EE1B30" w:rsidRPr="000D5C59" w:rsidRDefault="00EE1B30" w:rsidP="00EE1B30">
            <w:pPr>
              <w:contextualSpacing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Hawa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212229" w14:textId="0201B83D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28646D" w14:textId="4DC5CDB2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A161DF" w14:textId="60351E7C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346B4D" w14:textId="45074046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0520CB" w14:textId="3398A454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C7F1F3" w14:textId="4A3B24DA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5</w:t>
            </w:r>
          </w:p>
        </w:tc>
      </w:tr>
      <w:tr w:rsidR="00EE1B30" w:rsidRPr="000D5C59" w14:paraId="240D8C46" w14:textId="77777777" w:rsidTr="000D5C59">
        <w:trPr>
          <w:trHeight w:val="221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93CD9B" w14:textId="77777777" w:rsidR="00EE1B30" w:rsidRPr="000D5C59" w:rsidRDefault="00EE1B30" w:rsidP="00EE1B30">
            <w:pPr>
              <w:contextualSpacing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Idah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4398FD" w14:textId="08FFE678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50E81E" w14:textId="18DAA4E1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E5A84E" w14:textId="2D4A27D9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769746" w14:textId="1A54E2CB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96113B" w14:textId="574620F4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1FABC5" w14:textId="7F7AAB76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3</w:t>
            </w:r>
          </w:p>
        </w:tc>
      </w:tr>
      <w:tr w:rsidR="00EE1B30" w:rsidRPr="000D5C59" w14:paraId="02D247C2" w14:textId="77777777" w:rsidTr="000D5C59">
        <w:trPr>
          <w:trHeight w:val="221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CB0C88" w14:textId="77777777" w:rsidR="00EE1B30" w:rsidRPr="000D5C59" w:rsidRDefault="00EE1B30" w:rsidP="00EE1B30">
            <w:pPr>
              <w:contextualSpacing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Illino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AC929A" w14:textId="3F98FC0B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80E594" w14:textId="7A021318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F42B1D" w14:textId="668F1C91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26FB42" w14:textId="2DD91549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81F967" w14:textId="688B2727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49C9DF" w14:textId="26246FCA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3</w:t>
            </w:r>
          </w:p>
        </w:tc>
      </w:tr>
      <w:tr w:rsidR="00EE1B30" w:rsidRPr="000D5C59" w14:paraId="4C24AA5B" w14:textId="77777777" w:rsidTr="000D5C59">
        <w:trPr>
          <w:trHeight w:val="221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17857D" w14:textId="77777777" w:rsidR="00EE1B30" w:rsidRPr="000D5C59" w:rsidRDefault="00EE1B30" w:rsidP="00EE1B30">
            <w:pPr>
              <w:contextualSpacing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India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68E61B" w14:textId="08BCD3D5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39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504E2E" w14:textId="4BCB69A0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4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D439A3" w14:textId="76276180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-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B416E1" w14:textId="73CFE327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3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DE8888" w14:textId="7F334AF4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33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28BE99" w14:textId="48A6CF1D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-0.2</w:t>
            </w:r>
          </w:p>
        </w:tc>
      </w:tr>
      <w:tr w:rsidR="00EE1B30" w:rsidRPr="000D5C59" w14:paraId="44CDB60E" w14:textId="77777777" w:rsidTr="000D5C59">
        <w:trPr>
          <w:trHeight w:val="221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A8366F" w14:textId="77777777" w:rsidR="00EE1B30" w:rsidRPr="000D5C59" w:rsidRDefault="00EE1B30" w:rsidP="00EE1B30">
            <w:pPr>
              <w:contextualSpacing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Iow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3CFDD8" w14:textId="1E8C7CD4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E2FFD0" w14:textId="4DCDD1FA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7CBF2D" w14:textId="6E1943B8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BF21DA" w14:textId="107547F1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826F74" w14:textId="36C81946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FA8504" w14:textId="4D93AA2B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0</w:t>
            </w:r>
          </w:p>
        </w:tc>
      </w:tr>
      <w:tr w:rsidR="00EE1B30" w:rsidRPr="000D5C59" w14:paraId="0F32F228" w14:textId="77777777" w:rsidTr="000D5C59">
        <w:trPr>
          <w:trHeight w:val="221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CE1B7E" w14:textId="77777777" w:rsidR="00EE1B30" w:rsidRPr="000D5C59" w:rsidRDefault="00EE1B30" w:rsidP="00EE1B30">
            <w:pPr>
              <w:contextualSpacing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Kansa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017389" w14:textId="1495186F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BA228A" w14:textId="7607E2CF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CBE4D1" w14:textId="1FA5FB5F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161A36" w14:textId="2110084B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F88638" w14:textId="4646485E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42152A" w14:textId="3B9E18A7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-0.4</w:t>
            </w:r>
          </w:p>
        </w:tc>
      </w:tr>
      <w:tr w:rsidR="00EE1B30" w:rsidRPr="000D5C59" w14:paraId="7A3EF031" w14:textId="77777777" w:rsidTr="000D5C59">
        <w:trPr>
          <w:trHeight w:val="221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80B2C9" w14:textId="77777777" w:rsidR="00EE1B30" w:rsidRPr="000D5C59" w:rsidRDefault="00EE1B30" w:rsidP="00EE1B30">
            <w:pPr>
              <w:contextualSpacing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Kentuck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57A315" w14:textId="044C584D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5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184335" w14:textId="7178C7B9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5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D71547" w14:textId="3CB32935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583A82" w14:textId="0BB085E7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4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C94E6A" w14:textId="3F438A06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41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D21366" w14:textId="7753588C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-0.4</w:t>
            </w:r>
          </w:p>
        </w:tc>
      </w:tr>
      <w:tr w:rsidR="00EE1B30" w:rsidRPr="000D5C59" w14:paraId="011779EE" w14:textId="77777777" w:rsidTr="000D5C59">
        <w:trPr>
          <w:trHeight w:val="221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917438" w14:textId="77777777" w:rsidR="00EE1B30" w:rsidRPr="000D5C59" w:rsidRDefault="00EE1B30" w:rsidP="00EE1B30">
            <w:pPr>
              <w:contextualSpacing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Louisia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248240" w14:textId="6122E937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A5BF64" w14:textId="79E07A14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35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AC6020" w14:textId="428D0995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F0B51F" w14:textId="47C8FD1A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3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6125B9" w14:textId="6DEB3807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F124A4" w14:textId="4019077B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8</w:t>
            </w:r>
          </w:p>
        </w:tc>
      </w:tr>
      <w:tr w:rsidR="00EE1B30" w:rsidRPr="000D5C59" w14:paraId="37D92F6F" w14:textId="77777777" w:rsidTr="000D5C59">
        <w:trPr>
          <w:trHeight w:val="221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AD4479" w14:textId="77777777" w:rsidR="00EE1B30" w:rsidRPr="000D5C59" w:rsidRDefault="00EE1B30" w:rsidP="00EE1B30">
            <w:pPr>
              <w:contextualSpacing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Ma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28CBD3" w14:textId="1FF71940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201208" w14:textId="73B73A8F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36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606F1C" w14:textId="7A0A24BD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935379" w14:textId="452C2683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F61BAD" w14:textId="0BD23C64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90AA11" w14:textId="55827DA0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1</w:t>
            </w:r>
          </w:p>
        </w:tc>
      </w:tr>
      <w:tr w:rsidR="00EE1B30" w:rsidRPr="000D5C59" w14:paraId="18B12CED" w14:textId="77777777" w:rsidTr="000D5C59">
        <w:trPr>
          <w:trHeight w:val="221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FD8653" w14:textId="77777777" w:rsidR="00EE1B30" w:rsidRPr="000D5C59" w:rsidRDefault="00EE1B30" w:rsidP="00EE1B30">
            <w:pPr>
              <w:contextualSpacing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Maryla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16DF31" w14:textId="2ABBABC0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7D27C2" w14:textId="540D5434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6ADF7F" w14:textId="0358E129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0CD072" w14:textId="5C815CD1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A57FEE" w14:textId="534DDB3F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299120" w14:textId="0C7D1EAC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2</w:t>
            </w:r>
          </w:p>
        </w:tc>
      </w:tr>
      <w:tr w:rsidR="00EE1B30" w:rsidRPr="000D5C59" w14:paraId="004DF109" w14:textId="77777777" w:rsidTr="000D5C59">
        <w:trPr>
          <w:trHeight w:val="221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1551B1" w14:textId="77777777" w:rsidR="00EE1B30" w:rsidRPr="000D5C59" w:rsidRDefault="00EE1B30" w:rsidP="00EE1B30">
            <w:pPr>
              <w:contextualSpacing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Massachuset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EBEC16" w14:textId="3E30AA48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CCDA56" w14:textId="0A121793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E106FB" w14:textId="0B4F2223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D5C133" w14:textId="466D3DB7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8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617839" w14:textId="65518C76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8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4E1379" w14:textId="380DC929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1</w:t>
            </w:r>
          </w:p>
        </w:tc>
      </w:tr>
      <w:tr w:rsidR="00EE1B30" w:rsidRPr="000D5C59" w14:paraId="4865BAA4" w14:textId="77777777" w:rsidTr="000D5C59">
        <w:trPr>
          <w:trHeight w:val="221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24A536" w14:textId="77777777" w:rsidR="00EE1B30" w:rsidRPr="000D5C59" w:rsidRDefault="00EE1B30" w:rsidP="00EE1B30">
            <w:pPr>
              <w:contextualSpacing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Michig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E2D247" w14:textId="6993999F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A99E80" w14:textId="71E7E6F8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324A87" w14:textId="2C13117F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61CF18" w14:textId="0C70987D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52B273" w14:textId="6FE5BD98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94B162" w14:textId="416E3289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2</w:t>
            </w:r>
          </w:p>
        </w:tc>
      </w:tr>
      <w:tr w:rsidR="00EE1B30" w:rsidRPr="000D5C59" w14:paraId="439038C7" w14:textId="77777777" w:rsidTr="000D5C59">
        <w:trPr>
          <w:trHeight w:val="221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B60EB5" w14:textId="77777777" w:rsidR="00EE1B30" w:rsidRPr="000D5C59" w:rsidRDefault="00EE1B30" w:rsidP="00EE1B30">
            <w:pPr>
              <w:contextualSpacing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Minneso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5EE329" w14:textId="6FFD752A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3D7896" w14:textId="252C0D7C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47D10F" w14:textId="02B65F59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2BF9A0" w14:textId="7553A981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144C69" w14:textId="385A5888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C43774" w14:textId="7E3F3027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1</w:t>
            </w:r>
          </w:p>
        </w:tc>
      </w:tr>
      <w:tr w:rsidR="00EE1B30" w:rsidRPr="000D5C59" w14:paraId="6519AB6D" w14:textId="77777777" w:rsidTr="000D5C59">
        <w:trPr>
          <w:trHeight w:val="221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DF09C1" w14:textId="77777777" w:rsidR="00EE1B30" w:rsidRPr="000D5C59" w:rsidRDefault="00EE1B30" w:rsidP="00EE1B30">
            <w:pPr>
              <w:contextualSpacing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Mississipp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85F454" w14:textId="5002596F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42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FAEB5F" w14:textId="4BFA1032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4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245F79" w14:textId="296B79C6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6F7522" w14:textId="6A6B7344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36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ED5A78" w14:textId="126DB78D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36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B45B27" w14:textId="7FD858C9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1</w:t>
            </w:r>
          </w:p>
        </w:tc>
      </w:tr>
      <w:tr w:rsidR="00EE1B30" w:rsidRPr="000D5C59" w14:paraId="2D4650E9" w14:textId="77777777" w:rsidTr="000D5C59">
        <w:trPr>
          <w:trHeight w:val="221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D260A5" w14:textId="77777777" w:rsidR="00EE1B30" w:rsidRPr="000D5C59" w:rsidRDefault="00EE1B30" w:rsidP="00EE1B30">
            <w:pPr>
              <w:contextualSpacing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Missour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D270EF" w14:textId="23FD828F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57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43563E" w14:textId="746AA85B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57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50650F" w14:textId="64E464B6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41D6CE" w14:textId="5EC76CB3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5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DA54F5" w14:textId="18691C0D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5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FA16B7" w14:textId="473D3DAB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-0.7</w:t>
            </w:r>
          </w:p>
        </w:tc>
      </w:tr>
      <w:tr w:rsidR="00EE1B30" w:rsidRPr="000D5C59" w14:paraId="3835ECC4" w14:textId="77777777" w:rsidTr="000D5C59">
        <w:trPr>
          <w:trHeight w:val="221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9AB9CE" w14:textId="77777777" w:rsidR="00EE1B30" w:rsidRPr="000D5C59" w:rsidRDefault="00EE1B30" w:rsidP="00EE1B30">
            <w:pPr>
              <w:contextualSpacing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Monta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D718C3" w14:textId="5802D4BC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DDAD4E" w14:textId="6D4ECA3D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4E7995" w14:textId="6B046300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9B005B" w14:textId="7CE653AE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695184" w14:textId="4EF3DE2E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69001B" w14:textId="0D3CC03B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-0.3</w:t>
            </w:r>
          </w:p>
        </w:tc>
      </w:tr>
      <w:tr w:rsidR="00EE1B30" w:rsidRPr="000D5C59" w14:paraId="3CE3889E" w14:textId="77777777" w:rsidTr="000D5C59">
        <w:trPr>
          <w:trHeight w:val="221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C8F6B2" w14:textId="77777777" w:rsidR="00EE1B30" w:rsidRPr="000D5C59" w:rsidRDefault="00EE1B30" w:rsidP="00EE1B30">
            <w:pPr>
              <w:contextualSpacing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Nebrask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ACB5D3" w14:textId="2233E6DB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C82B1B" w14:textId="02560CC6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2A8147" w14:textId="12402AE4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AE4BCD" w14:textId="7CAF1CE3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9EA421" w14:textId="07E4B752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B69B7" w14:textId="410E275D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0</w:t>
            </w:r>
          </w:p>
        </w:tc>
      </w:tr>
      <w:tr w:rsidR="00EE1B30" w:rsidRPr="000D5C59" w14:paraId="0F036E06" w14:textId="77777777" w:rsidTr="000D5C59">
        <w:trPr>
          <w:trHeight w:val="221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FCE7E4" w14:textId="77777777" w:rsidR="00EE1B30" w:rsidRPr="000D5C59" w:rsidRDefault="00EE1B30" w:rsidP="00EE1B30">
            <w:pPr>
              <w:contextualSpacing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Neva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591582" w14:textId="0EC2A29C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9AE37D" w14:textId="78BEF767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15DBEC" w14:textId="41CA95A9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A2B857" w14:textId="07AEEE95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869FA5" w14:textId="69D116A9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A76610" w14:textId="0140B4FF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-0.2</w:t>
            </w:r>
          </w:p>
        </w:tc>
      </w:tr>
      <w:tr w:rsidR="00EE1B30" w:rsidRPr="000D5C59" w14:paraId="4885F809" w14:textId="77777777" w:rsidTr="000D5C59">
        <w:trPr>
          <w:trHeight w:val="221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A0998D" w14:textId="77777777" w:rsidR="00EE1B30" w:rsidRPr="000D5C59" w:rsidRDefault="00EE1B30" w:rsidP="00EE1B30">
            <w:pPr>
              <w:contextualSpacing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New Hampshi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2F60A2" w14:textId="16FDABB9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62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9AF95A" w14:textId="6169C444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61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5CA4A6" w14:textId="30686644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253B91" w14:textId="0E2853D3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54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6AD330" w14:textId="608C5E89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53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34A40A" w14:textId="7DEFAA33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3</w:t>
            </w:r>
          </w:p>
        </w:tc>
      </w:tr>
      <w:tr w:rsidR="00EE1B30" w:rsidRPr="000D5C59" w14:paraId="327F9E63" w14:textId="77777777" w:rsidTr="000D5C59">
        <w:trPr>
          <w:trHeight w:val="221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895A65" w14:textId="77777777" w:rsidR="00EE1B30" w:rsidRPr="000D5C59" w:rsidRDefault="00EE1B30" w:rsidP="00EE1B30">
            <w:pPr>
              <w:contextualSpacing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New Jerse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5DA875" w14:textId="2A331FBC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14938E" w14:textId="0C770858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6D7C97" w14:textId="6F609164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5163B4" w14:textId="076D6559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6AC8BC" w14:textId="45274077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A38DB2" w14:textId="0948F6D4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0</w:t>
            </w:r>
          </w:p>
        </w:tc>
      </w:tr>
      <w:tr w:rsidR="00EE1B30" w:rsidRPr="000D5C59" w14:paraId="1C6B49EA" w14:textId="77777777" w:rsidTr="000D5C59">
        <w:trPr>
          <w:trHeight w:val="221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EC02B2" w14:textId="77777777" w:rsidR="00EE1B30" w:rsidRPr="000D5C59" w:rsidRDefault="00EE1B30" w:rsidP="00EE1B30">
            <w:pPr>
              <w:contextualSpacing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New Mexic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30527C" w14:textId="4412E78F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D9477F" w14:textId="4F994963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98B4EC" w14:textId="33595EA7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6176C8" w14:textId="03BF25E5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16C793" w14:textId="20E74AE8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F321FA" w14:textId="56CE3C4F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-0.1</w:t>
            </w:r>
          </w:p>
        </w:tc>
      </w:tr>
      <w:tr w:rsidR="00EE1B30" w:rsidRPr="000D5C59" w14:paraId="4A1A4E40" w14:textId="77777777" w:rsidTr="000D5C59">
        <w:trPr>
          <w:trHeight w:val="221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FF6488" w14:textId="77777777" w:rsidR="00EE1B30" w:rsidRPr="000D5C59" w:rsidRDefault="00EE1B30" w:rsidP="00EE1B30">
            <w:pPr>
              <w:contextualSpacing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New Yor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C09D09" w14:textId="4BA3699B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5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551DC4" w14:textId="31E6CDBE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5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63A439" w14:textId="22570A2D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9FE525" w14:textId="02D2564B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3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267D08" w14:textId="2BDC06B8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3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97656A" w14:textId="51C26C1E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0</w:t>
            </w:r>
          </w:p>
        </w:tc>
      </w:tr>
      <w:tr w:rsidR="00EE1B30" w:rsidRPr="000D5C59" w14:paraId="3211A11D" w14:textId="77777777" w:rsidTr="000D5C59">
        <w:trPr>
          <w:trHeight w:val="221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38D6AC" w14:textId="77777777" w:rsidR="00EE1B30" w:rsidRPr="000D5C59" w:rsidRDefault="00EE1B30" w:rsidP="00EE1B30">
            <w:pPr>
              <w:contextualSpacing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North Carol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907421" w14:textId="54DFF1B3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33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C3E257" w14:textId="24F79EC7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33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CF00F8" w14:textId="04B0309C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64EA02" w14:textId="625BE973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72263F" w14:textId="5DABD407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27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31F85B" w14:textId="1462F023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-0.2</w:t>
            </w:r>
          </w:p>
        </w:tc>
      </w:tr>
      <w:tr w:rsidR="00EE1B30" w:rsidRPr="000D5C59" w14:paraId="45057545" w14:textId="77777777" w:rsidTr="000D5C59">
        <w:trPr>
          <w:trHeight w:val="221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5E9825" w14:textId="77777777" w:rsidR="00EE1B30" w:rsidRPr="000D5C59" w:rsidRDefault="00EE1B30" w:rsidP="00EE1B30">
            <w:pPr>
              <w:contextualSpacing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North Dako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FFAFA3" w14:textId="37E7BD86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7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01E525" w14:textId="582C97E2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69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C089B1" w14:textId="3C2C9E11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6F2F8E" w14:textId="47302CE3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69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8035EC" w14:textId="3B6CDC79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69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A188AE" w14:textId="36577407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-0.1</w:t>
            </w:r>
          </w:p>
        </w:tc>
      </w:tr>
      <w:tr w:rsidR="00EE1B30" w:rsidRPr="000D5C59" w14:paraId="31C6E397" w14:textId="77777777" w:rsidTr="000D5C59">
        <w:trPr>
          <w:trHeight w:val="221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70ADDB" w14:textId="77777777" w:rsidR="00EE1B30" w:rsidRPr="000D5C59" w:rsidRDefault="00EE1B30" w:rsidP="00EE1B30">
            <w:pPr>
              <w:contextualSpacing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Ohi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CAA9EF" w14:textId="462CE830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E62DF0" w14:textId="43F317CF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7D0A2F" w14:textId="78A29B49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FC772D" w14:textId="65B89A71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74EBD6" w14:textId="6F08A65A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885F8F" w14:textId="48169EC6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-0.3</w:t>
            </w:r>
          </w:p>
        </w:tc>
      </w:tr>
      <w:tr w:rsidR="00EE1B30" w:rsidRPr="000D5C59" w14:paraId="5398C4E3" w14:textId="77777777" w:rsidTr="000D5C59">
        <w:trPr>
          <w:trHeight w:val="221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15EE40" w14:textId="77777777" w:rsidR="00EE1B30" w:rsidRPr="000D5C59" w:rsidRDefault="00EE1B30" w:rsidP="00EE1B30">
            <w:pPr>
              <w:contextualSpacing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Oklah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61D14A" w14:textId="77529B47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33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A6B4A8" w14:textId="474B86B1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33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6D9AC0" w14:textId="046A88D1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D6A320" w14:textId="1A9CA64E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3CC158" w14:textId="7A73C5A2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27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D201B8" w14:textId="161BDE0C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-0.4</w:t>
            </w:r>
          </w:p>
        </w:tc>
      </w:tr>
      <w:tr w:rsidR="00EE1B30" w:rsidRPr="000D5C59" w14:paraId="263720B4" w14:textId="77777777" w:rsidTr="000D5C59">
        <w:trPr>
          <w:trHeight w:val="221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C61886" w14:textId="77777777" w:rsidR="00EE1B30" w:rsidRPr="000D5C59" w:rsidRDefault="00EE1B30" w:rsidP="00EE1B30">
            <w:pPr>
              <w:contextualSpacing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Oreg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A7A147" w14:textId="2AD54917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E2D70A" w14:textId="6AA61CB4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6087F5" w14:textId="2A07B1C8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4C7614" w14:textId="0EEDA6B4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5AC051" w14:textId="65CCEFA5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90E892" w14:textId="1B0B89A5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1</w:t>
            </w:r>
          </w:p>
        </w:tc>
      </w:tr>
      <w:tr w:rsidR="00EE1B30" w:rsidRPr="000D5C59" w14:paraId="0DF95E35" w14:textId="77777777" w:rsidTr="000D5C59">
        <w:trPr>
          <w:trHeight w:val="221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EE4FF1" w14:textId="77777777" w:rsidR="00EE1B30" w:rsidRPr="000D5C59" w:rsidRDefault="00EE1B30" w:rsidP="00EE1B30">
            <w:pPr>
              <w:contextualSpacing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Pennsylvan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7D8D04" w14:textId="7E4AADB4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23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97C2B3" w14:textId="467551E5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150467" w14:textId="596DDD39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569FCF" w14:textId="582FE2BE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3DB17A" w14:textId="515645E1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E50AA" w14:textId="6CE7BD72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1</w:t>
            </w:r>
          </w:p>
        </w:tc>
      </w:tr>
      <w:tr w:rsidR="00EE1B30" w:rsidRPr="000D5C59" w14:paraId="70FBDE33" w14:textId="77777777" w:rsidTr="000D5C59">
        <w:trPr>
          <w:trHeight w:val="221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9FBF91" w14:textId="77777777" w:rsidR="00EE1B30" w:rsidRPr="000D5C59" w:rsidRDefault="00EE1B30" w:rsidP="00EE1B30">
            <w:pPr>
              <w:contextualSpacing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Rhode Isla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84ECE0" w14:textId="03C43228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8026FD" w14:textId="50A6C803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649B0B" w14:textId="18495935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9CB463" w14:textId="250F4149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C10711" w14:textId="4FF5282E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38ED7F" w14:textId="7CD708C8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0</w:t>
            </w:r>
          </w:p>
        </w:tc>
      </w:tr>
      <w:tr w:rsidR="00EE1B30" w:rsidRPr="000D5C59" w14:paraId="0A016762" w14:textId="77777777" w:rsidTr="000D5C59">
        <w:trPr>
          <w:trHeight w:val="221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884C28" w14:textId="77777777" w:rsidR="00EE1B30" w:rsidRPr="000D5C59" w:rsidRDefault="00EE1B30" w:rsidP="00EE1B30">
            <w:pPr>
              <w:contextualSpacing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South Carol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DE574C" w14:textId="15B3A7FD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C7E45E" w14:textId="467BE03F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34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9090E2" w14:textId="2E0E45AA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132AC9" w14:textId="53DAC686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29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5D1E15" w14:textId="6E58EC3F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29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580D41" w14:textId="2075D1DF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1</w:t>
            </w:r>
          </w:p>
        </w:tc>
      </w:tr>
      <w:tr w:rsidR="00EE1B30" w:rsidRPr="000D5C59" w14:paraId="40852E6B" w14:textId="77777777" w:rsidTr="000D5C59">
        <w:trPr>
          <w:trHeight w:val="221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E7DC3C" w14:textId="77777777" w:rsidR="00EE1B30" w:rsidRPr="000D5C59" w:rsidRDefault="00EE1B30" w:rsidP="00EE1B30">
            <w:pPr>
              <w:contextualSpacing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South Dako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F8EE7F" w14:textId="3A1FAC36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E24BFD" w14:textId="66E6CCD6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89F82F" w14:textId="0D5600B2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0303A8" w14:textId="474E54F0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B0230B" w14:textId="3A1C9F25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3D1CC3" w14:textId="0AE00F07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0</w:t>
            </w:r>
          </w:p>
        </w:tc>
      </w:tr>
      <w:tr w:rsidR="00EE1B30" w:rsidRPr="000D5C59" w14:paraId="247935BA" w14:textId="77777777" w:rsidTr="000D5C59">
        <w:trPr>
          <w:trHeight w:val="221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52A6F2" w14:textId="77777777" w:rsidR="00EE1B30" w:rsidRPr="000D5C59" w:rsidRDefault="00EE1B30" w:rsidP="00EE1B30">
            <w:pPr>
              <w:contextualSpacing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Tenness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DB7738" w14:textId="1EC7A149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38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796900" w14:textId="2244D4E9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38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BDEDAE" w14:textId="766816FE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540D64" w14:textId="4A39F91F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92A5B9" w14:textId="62D64FAE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EC6F5D" w14:textId="035C7FDF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0</w:t>
            </w:r>
          </w:p>
        </w:tc>
      </w:tr>
      <w:tr w:rsidR="00EE1B30" w:rsidRPr="000D5C59" w14:paraId="438D7B52" w14:textId="77777777" w:rsidTr="000D5C59">
        <w:trPr>
          <w:trHeight w:val="221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0EEC79" w14:textId="77777777" w:rsidR="00EE1B30" w:rsidRPr="000D5C59" w:rsidRDefault="00EE1B30" w:rsidP="00EE1B30">
            <w:pPr>
              <w:contextualSpacing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Texa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92B7DF" w14:textId="03077AF4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A4BEA8" w14:textId="3A69D2C5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32E1F0" w14:textId="6BCF6E13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1282C9" w14:textId="25A355FD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30479E" w14:textId="11B6A081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382FC5" w14:textId="564D624C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0</w:t>
            </w:r>
          </w:p>
        </w:tc>
      </w:tr>
      <w:tr w:rsidR="00EE1B30" w:rsidRPr="000D5C59" w14:paraId="7A7F2123" w14:textId="77777777" w:rsidTr="000D5C59">
        <w:trPr>
          <w:trHeight w:val="221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C0E211" w14:textId="77777777" w:rsidR="00EE1B30" w:rsidRPr="000D5C59" w:rsidRDefault="00EE1B30" w:rsidP="00EE1B30">
            <w:pPr>
              <w:contextualSpacing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Uta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D6184" w14:textId="1182E102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9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82FFC2" w14:textId="1CFAB690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9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9AAA98" w14:textId="3367E523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8F3907" w14:textId="0BD19F4C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7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8B70AD" w14:textId="305319C1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7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6E59FD" w14:textId="1AAC3E37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0</w:t>
            </w:r>
          </w:p>
        </w:tc>
      </w:tr>
      <w:tr w:rsidR="00EE1B30" w:rsidRPr="000D5C59" w14:paraId="65160BA3" w14:textId="77777777" w:rsidTr="000D5C59">
        <w:trPr>
          <w:trHeight w:val="221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2740EF" w14:textId="77777777" w:rsidR="00EE1B30" w:rsidRPr="000D5C59" w:rsidRDefault="00EE1B30" w:rsidP="00EE1B30">
            <w:pPr>
              <w:contextualSpacing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Vermo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F30F87" w14:textId="6F176069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A78DE0" w14:textId="4ED8CBB0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FAB06C" w14:textId="380D63E9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4F2E92" w14:textId="5436D533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BA8350" w14:textId="04CAC594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4C5999" w14:textId="161842D6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1</w:t>
            </w:r>
          </w:p>
        </w:tc>
      </w:tr>
      <w:tr w:rsidR="00EE1B30" w:rsidRPr="000D5C59" w14:paraId="4D30B1A2" w14:textId="77777777" w:rsidTr="000D5C59">
        <w:trPr>
          <w:trHeight w:val="221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C949E1" w14:textId="77777777" w:rsidR="00EE1B30" w:rsidRPr="000D5C59" w:rsidRDefault="00EE1B30" w:rsidP="00EE1B30">
            <w:pPr>
              <w:contextualSpacing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Virgin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23F229" w14:textId="207C0C16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4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0DFC4B" w14:textId="5B740BF8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4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948437" w14:textId="1AA43E7F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A109F3" w14:textId="1A89B150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076C32" w14:textId="2BF0D290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CE877D" w14:textId="0938E22D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-0.3</w:t>
            </w:r>
          </w:p>
        </w:tc>
      </w:tr>
      <w:tr w:rsidR="00EE1B30" w:rsidRPr="000D5C59" w14:paraId="0B45CDC6" w14:textId="77777777" w:rsidTr="000D5C59">
        <w:trPr>
          <w:trHeight w:val="221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1B6AEB" w14:textId="77777777" w:rsidR="00EE1B30" w:rsidRPr="000D5C59" w:rsidRDefault="00EE1B30" w:rsidP="00EE1B30">
            <w:pPr>
              <w:contextualSpacing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Washingt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E195C3" w14:textId="2D9FF9AC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8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3B0BE4" w14:textId="65E9BE7F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7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44108E" w14:textId="0E9672D5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3BF28C" w14:textId="2FB8B8DE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5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D4D255" w14:textId="71ADFCAB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5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95C8D2" w14:textId="6A38188A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0</w:t>
            </w:r>
          </w:p>
        </w:tc>
      </w:tr>
      <w:tr w:rsidR="00EE1B30" w:rsidRPr="000D5C59" w14:paraId="2DBE82DD" w14:textId="77777777" w:rsidTr="000D5C59">
        <w:trPr>
          <w:trHeight w:val="221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F3E239" w14:textId="77777777" w:rsidR="00EE1B30" w:rsidRPr="000D5C59" w:rsidRDefault="00EE1B30" w:rsidP="00EE1B30">
            <w:pPr>
              <w:contextualSpacing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West Virgin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3A6E84" w14:textId="29E4D158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73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AE6E35" w14:textId="1059F27D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74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C6C032" w14:textId="6F980735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-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C808F2" w14:textId="200B9D38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7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0BEA08" w14:textId="746071C6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76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1DFEA3" w14:textId="30B06591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-3.0</w:t>
            </w:r>
          </w:p>
        </w:tc>
      </w:tr>
      <w:tr w:rsidR="00EE1B30" w:rsidRPr="000D5C59" w14:paraId="3A89ED42" w14:textId="77777777" w:rsidTr="000D5C59">
        <w:trPr>
          <w:trHeight w:val="221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AF355A" w14:textId="77777777" w:rsidR="00EE1B30" w:rsidRPr="000D5C59" w:rsidRDefault="00EE1B30" w:rsidP="00EE1B30">
            <w:pPr>
              <w:contextualSpacing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Wiscons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9E61BC" w14:textId="66152904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38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18514C" w14:textId="4C47F766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39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F3BA69" w14:textId="70DF2565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4313E8" w14:textId="17C5234A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38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5F62E0" w14:textId="4DA50939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39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612309" w14:textId="21DEB52E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-1.5</w:t>
            </w:r>
          </w:p>
        </w:tc>
      </w:tr>
      <w:tr w:rsidR="00EE1B30" w:rsidRPr="000D5C59" w14:paraId="4D19B602" w14:textId="77777777" w:rsidTr="000D5C59">
        <w:trPr>
          <w:trHeight w:val="221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5FC069" w14:textId="77777777" w:rsidR="00EE1B30" w:rsidRPr="000D5C59" w:rsidRDefault="00EE1B30" w:rsidP="00EE1B30">
            <w:pPr>
              <w:contextualSpacing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</w:pPr>
            <w:r w:rsidRPr="000D5C59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</w:rPr>
              <w:t>Wyom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656843" w14:textId="6D3B9EB0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52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5DD6AB" w14:textId="760A5361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5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010934" w14:textId="43EDDB59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CAFABC" w14:textId="2C74692A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52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01FF65" w14:textId="78EFCCEE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5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AFC4B3" w14:textId="67D64F5C" w:rsidR="00EE1B30" w:rsidRPr="000D5C59" w:rsidRDefault="00EE1B30" w:rsidP="00EE1B30">
            <w:pPr>
              <w:contextualSpacing/>
              <w:jc w:val="center"/>
              <w:rPr>
                <w:rFonts w:ascii="Arial" w:eastAsia="Times New Roman" w:hAnsi="Arial" w:cs="Arial"/>
                <w:i w:val="0"/>
                <w:iCs/>
                <w:color w:val="000000"/>
                <w:sz w:val="18"/>
                <w:szCs w:val="18"/>
              </w:rPr>
            </w:pPr>
            <w:r w:rsidRPr="00EE1B30">
              <w:rPr>
                <w:rFonts w:ascii="Arial" w:hAnsi="Arial" w:cs="Arial"/>
                <w:i w:val="0"/>
                <w:iCs/>
                <w:color w:val="000000"/>
                <w:sz w:val="18"/>
                <w:szCs w:val="18"/>
              </w:rPr>
              <w:t>0.9</w:t>
            </w:r>
          </w:p>
        </w:tc>
      </w:tr>
    </w:tbl>
    <w:p w14:paraId="253EEB8D" w14:textId="77777777" w:rsidR="003E480A" w:rsidRPr="00E658A7" w:rsidRDefault="003E480A" w:rsidP="002C3204">
      <w:pPr>
        <w:spacing w:line="480" w:lineRule="auto"/>
        <w:rPr>
          <w:rFonts w:ascii="Arial" w:hAnsi="Arial" w:cs="Arial"/>
          <w:bCs/>
          <w:i w:val="0"/>
        </w:rPr>
      </w:pPr>
    </w:p>
    <w:sectPr w:rsidR="003E480A" w:rsidRPr="00E658A7" w:rsidSect="004F1011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94906F" w14:textId="77777777" w:rsidR="00897BFD" w:rsidRDefault="00897BFD" w:rsidP="00D9065E">
      <w:r>
        <w:separator/>
      </w:r>
    </w:p>
  </w:endnote>
  <w:endnote w:type="continuationSeparator" w:id="0">
    <w:p w14:paraId="60002C92" w14:textId="77777777" w:rsidR="00897BFD" w:rsidRDefault="00897BFD" w:rsidP="00D906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51238253"/>
      <w:docPartObj>
        <w:docPartGallery w:val="Page Numbers (Bottom of Page)"/>
        <w:docPartUnique/>
      </w:docPartObj>
    </w:sdtPr>
    <w:sdtContent>
      <w:p w14:paraId="52AB3374" w14:textId="3C36996E" w:rsidR="00D9065E" w:rsidRDefault="00D9065E" w:rsidP="00FC70A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24A52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FDAEBD1" w14:textId="77777777" w:rsidR="00D9065E" w:rsidRDefault="00D9065E" w:rsidP="00D9065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880278027"/>
      <w:docPartObj>
        <w:docPartGallery w:val="Page Numbers (Bottom of Page)"/>
        <w:docPartUnique/>
      </w:docPartObj>
    </w:sdtPr>
    <w:sdtContent>
      <w:p w14:paraId="79712569" w14:textId="0A593289" w:rsidR="00D9065E" w:rsidRPr="00C77F1A" w:rsidRDefault="00D9065E" w:rsidP="00FC70A2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C77F1A">
          <w:rPr>
            <w:rStyle w:val="PageNumber"/>
            <w:rFonts w:ascii="Times New Roman" w:hAnsi="Times New Roman" w:cs="Times New Roman"/>
          </w:rPr>
          <w:fldChar w:fldCharType="begin"/>
        </w:r>
        <w:r w:rsidRPr="00C77F1A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C77F1A">
          <w:rPr>
            <w:rStyle w:val="PageNumber"/>
            <w:rFonts w:ascii="Times New Roman" w:hAnsi="Times New Roman" w:cs="Times New Roman"/>
          </w:rPr>
          <w:fldChar w:fldCharType="separate"/>
        </w:r>
        <w:r w:rsidRPr="00C77F1A">
          <w:rPr>
            <w:rStyle w:val="PageNumber"/>
            <w:rFonts w:ascii="Times New Roman" w:hAnsi="Times New Roman" w:cs="Times New Roman"/>
            <w:noProof/>
          </w:rPr>
          <w:t>4</w:t>
        </w:r>
        <w:r w:rsidRPr="00C77F1A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CDFF691" w14:textId="77777777" w:rsidR="00D9065E" w:rsidRPr="00C77F1A" w:rsidRDefault="00D9065E" w:rsidP="00D9065E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2E8BC6" w14:textId="77777777" w:rsidR="00897BFD" w:rsidRDefault="00897BFD" w:rsidP="00D9065E">
      <w:r>
        <w:separator/>
      </w:r>
    </w:p>
  </w:footnote>
  <w:footnote w:type="continuationSeparator" w:id="0">
    <w:p w14:paraId="6338B298" w14:textId="77777777" w:rsidR="00897BFD" w:rsidRDefault="00897BFD" w:rsidP="00D906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F57832"/>
    <w:multiLevelType w:val="hybridMultilevel"/>
    <w:tmpl w:val="E006D02A"/>
    <w:lvl w:ilvl="0" w:tplc="D92CF10C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5833467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30B"/>
    <w:rsid w:val="000001C5"/>
    <w:rsid w:val="0000090F"/>
    <w:rsid w:val="00002399"/>
    <w:rsid w:val="0000707A"/>
    <w:rsid w:val="00007455"/>
    <w:rsid w:val="000363E4"/>
    <w:rsid w:val="0007549D"/>
    <w:rsid w:val="00075DE7"/>
    <w:rsid w:val="00077FF7"/>
    <w:rsid w:val="00084305"/>
    <w:rsid w:val="00086086"/>
    <w:rsid w:val="00097692"/>
    <w:rsid w:val="000A7D27"/>
    <w:rsid w:val="000B35B2"/>
    <w:rsid w:val="000B37B3"/>
    <w:rsid w:val="000B3F90"/>
    <w:rsid w:val="000C17CB"/>
    <w:rsid w:val="000D5C59"/>
    <w:rsid w:val="000E0285"/>
    <w:rsid w:val="0010021D"/>
    <w:rsid w:val="00103397"/>
    <w:rsid w:val="00116760"/>
    <w:rsid w:val="00126745"/>
    <w:rsid w:val="00127F57"/>
    <w:rsid w:val="0013020A"/>
    <w:rsid w:val="00130633"/>
    <w:rsid w:val="00133F62"/>
    <w:rsid w:val="00143226"/>
    <w:rsid w:val="00143255"/>
    <w:rsid w:val="00147FD6"/>
    <w:rsid w:val="00152C1C"/>
    <w:rsid w:val="001562B6"/>
    <w:rsid w:val="001571DA"/>
    <w:rsid w:val="001571F4"/>
    <w:rsid w:val="00192694"/>
    <w:rsid w:val="001B07A7"/>
    <w:rsid w:val="001B531A"/>
    <w:rsid w:val="001B78FE"/>
    <w:rsid w:val="001C3BB3"/>
    <w:rsid w:val="001C6EEC"/>
    <w:rsid w:val="001D2EF8"/>
    <w:rsid w:val="001F4E36"/>
    <w:rsid w:val="002064C2"/>
    <w:rsid w:val="002064F4"/>
    <w:rsid w:val="00210E74"/>
    <w:rsid w:val="002164E9"/>
    <w:rsid w:val="002263BF"/>
    <w:rsid w:val="00227FDE"/>
    <w:rsid w:val="0023232B"/>
    <w:rsid w:val="00244B26"/>
    <w:rsid w:val="00253CA2"/>
    <w:rsid w:val="0025493A"/>
    <w:rsid w:val="00264176"/>
    <w:rsid w:val="00267862"/>
    <w:rsid w:val="00274317"/>
    <w:rsid w:val="002752AB"/>
    <w:rsid w:val="00277D5C"/>
    <w:rsid w:val="002831F1"/>
    <w:rsid w:val="0029230B"/>
    <w:rsid w:val="00292FAA"/>
    <w:rsid w:val="002B7C37"/>
    <w:rsid w:val="002C3204"/>
    <w:rsid w:val="002C72E0"/>
    <w:rsid w:val="002D2D3B"/>
    <w:rsid w:val="002D366A"/>
    <w:rsid w:val="002D4D04"/>
    <w:rsid w:val="002E0CD0"/>
    <w:rsid w:val="002E604B"/>
    <w:rsid w:val="002E6F26"/>
    <w:rsid w:val="0030157A"/>
    <w:rsid w:val="00324000"/>
    <w:rsid w:val="00336F65"/>
    <w:rsid w:val="00340AA2"/>
    <w:rsid w:val="0035183B"/>
    <w:rsid w:val="00356E8D"/>
    <w:rsid w:val="00372F17"/>
    <w:rsid w:val="00373BF1"/>
    <w:rsid w:val="00387A46"/>
    <w:rsid w:val="003922B8"/>
    <w:rsid w:val="00395C8A"/>
    <w:rsid w:val="003A1D6E"/>
    <w:rsid w:val="003A49CE"/>
    <w:rsid w:val="003D6881"/>
    <w:rsid w:val="003E480A"/>
    <w:rsid w:val="003F13FF"/>
    <w:rsid w:val="003F27E3"/>
    <w:rsid w:val="003F6EEC"/>
    <w:rsid w:val="00403B05"/>
    <w:rsid w:val="004222BB"/>
    <w:rsid w:val="004312D1"/>
    <w:rsid w:val="00442CD7"/>
    <w:rsid w:val="00443A5E"/>
    <w:rsid w:val="004462BD"/>
    <w:rsid w:val="004604A7"/>
    <w:rsid w:val="00465D44"/>
    <w:rsid w:val="00470DE9"/>
    <w:rsid w:val="00487FBD"/>
    <w:rsid w:val="00492B44"/>
    <w:rsid w:val="00493C03"/>
    <w:rsid w:val="00493D64"/>
    <w:rsid w:val="004A0F2E"/>
    <w:rsid w:val="004A6C57"/>
    <w:rsid w:val="004B688B"/>
    <w:rsid w:val="004C284D"/>
    <w:rsid w:val="004D332A"/>
    <w:rsid w:val="004D5EF8"/>
    <w:rsid w:val="004D7ED4"/>
    <w:rsid w:val="004E6E59"/>
    <w:rsid w:val="004F1011"/>
    <w:rsid w:val="004F4B20"/>
    <w:rsid w:val="005129F6"/>
    <w:rsid w:val="00521F9A"/>
    <w:rsid w:val="00526A19"/>
    <w:rsid w:val="00531A4E"/>
    <w:rsid w:val="00554101"/>
    <w:rsid w:val="00554F64"/>
    <w:rsid w:val="00564FFC"/>
    <w:rsid w:val="00572619"/>
    <w:rsid w:val="00597066"/>
    <w:rsid w:val="005A080B"/>
    <w:rsid w:val="005B0175"/>
    <w:rsid w:val="005B47C3"/>
    <w:rsid w:val="005B5669"/>
    <w:rsid w:val="005B7BA4"/>
    <w:rsid w:val="005D6758"/>
    <w:rsid w:val="005F6D24"/>
    <w:rsid w:val="00602DD4"/>
    <w:rsid w:val="006071B3"/>
    <w:rsid w:val="006259E1"/>
    <w:rsid w:val="00626543"/>
    <w:rsid w:val="0063426D"/>
    <w:rsid w:val="00635F81"/>
    <w:rsid w:val="00636C0F"/>
    <w:rsid w:val="0064704F"/>
    <w:rsid w:val="00654141"/>
    <w:rsid w:val="006571DF"/>
    <w:rsid w:val="00663113"/>
    <w:rsid w:val="00665806"/>
    <w:rsid w:val="00673B4A"/>
    <w:rsid w:val="0068309D"/>
    <w:rsid w:val="006B4435"/>
    <w:rsid w:val="006B7077"/>
    <w:rsid w:val="006C585E"/>
    <w:rsid w:val="006E1DA4"/>
    <w:rsid w:val="006F07CD"/>
    <w:rsid w:val="00714020"/>
    <w:rsid w:val="00723F93"/>
    <w:rsid w:val="0072538C"/>
    <w:rsid w:val="0073278E"/>
    <w:rsid w:val="007367AF"/>
    <w:rsid w:val="00765E09"/>
    <w:rsid w:val="00773AD3"/>
    <w:rsid w:val="00776F17"/>
    <w:rsid w:val="007A288F"/>
    <w:rsid w:val="007A6D11"/>
    <w:rsid w:val="007B43E8"/>
    <w:rsid w:val="007B5923"/>
    <w:rsid w:val="007C0FD4"/>
    <w:rsid w:val="007D1198"/>
    <w:rsid w:val="007D35D3"/>
    <w:rsid w:val="007D698D"/>
    <w:rsid w:val="007D73EB"/>
    <w:rsid w:val="007E10FB"/>
    <w:rsid w:val="007F30BE"/>
    <w:rsid w:val="007F63A8"/>
    <w:rsid w:val="00805F52"/>
    <w:rsid w:val="00807F91"/>
    <w:rsid w:val="00814F06"/>
    <w:rsid w:val="00824CBD"/>
    <w:rsid w:val="008253F6"/>
    <w:rsid w:val="00840FBA"/>
    <w:rsid w:val="008422CD"/>
    <w:rsid w:val="0085076D"/>
    <w:rsid w:val="00857456"/>
    <w:rsid w:val="00863637"/>
    <w:rsid w:val="00865FE7"/>
    <w:rsid w:val="00870D0E"/>
    <w:rsid w:val="00885A1C"/>
    <w:rsid w:val="00887BF1"/>
    <w:rsid w:val="0089310F"/>
    <w:rsid w:val="008954AE"/>
    <w:rsid w:val="00897BFD"/>
    <w:rsid w:val="00897E04"/>
    <w:rsid w:val="008A208A"/>
    <w:rsid w:val="008B0AF4"/>
    <w:rsid w:val="008B26EB"/>
    <w:rsid w:val="008C119F"/>
    <w:rsid w:val="008C1CF5"/>
    <w:rsid w:val="008D2F62"/>
    <w:rsid w:val="008D50EB"/>
    <w:rsid w:val="008E1529"/>
    <w:rsid w:val="008E41CB"/>
    <w:rsid w:val="008F3A38"/>
    <w:rsid w:val="008F72C8"/>
    <w:rsid w:val="009115DB"/>
    <w:rsid w:val="009126C5"/>
    <w:rsid w:val="00925C8A"/>
    <w:rsid w:val="00944FC4"/>
    <w:rsid w:val="00952553"/>
    <w:rsid w:val="00956A8F"/>
    <w:rsid w:val="009A54AA"/>
    <w:rsid w:val="009B50EB"/>
    <w:rsid w:val="009E4C70"/>
    <w:rsid w:val="00A000E9"/>
    <w:rsid w:val="00A03671"/>
    <w:rsid w:val="00A13165"/>
    <w:rsid w:val="00A14005"/>
    <w:rsid w:val="00A176AC"/>
    <w:rsid w:val="00A30CAE"/>
    <w:rsid w:val="00A40BB0"/>
    <w:rsid w:val="00A437E4"/>
    <w:rsid w:val="00A7109D"/>
    <w:rsid w:val="00A84BCD"/>
    <w:rsid w:val="00AB0793"/>
    <w:rsid w:val="00AB3120"/>
    <w:rsid w:val="00AB74ED"/>
    <w:rsid w:val="00AC4A32"/>
    <w:rsid w:val="00AD5F14"/>
    <w:rsid w:val="00AE5AD3"/>
    <w:rsid w:val="00AF0204"/>
    <w:rsid w:val="00AF69A9"/>
    <w:rsid w:val="00B002E3"/>
    <w:rsid w:val="00B15514"/>
    <w:rsid w:val="00B23E78"/>
    <w:rsid w:val="00B24035"/>
    <w:rsid w:val="00B40EF9"/>
    <w:rsid w:val="00B45683"/>
    <w:rsid w:val="00B50D70"/>
    <w:rsid w:val="00B575FD"/>
    <w:rsid w:val="00B727CC"/>
    <w:rsid w:val="00BA43FC"/>
    <w:rsid w:val="00BA622E"/>
    <w:rsid w:val="00BC2C43"/>
    <w:rsid w:val="00BC2CAC"/>
    <w:rsid w:val="00BC75A9"/>
    <w:rsid w:val="00BD3346"/>
    <w:rsid w:val="00BE1AF6"/>
    <w:rsid w:val="00BE6F0F"/>
    <w:rsid w:val="00BF1192"/>
    <w:rsid w:val="00BF4085"/>
    <w:rsid w:val="00BF571B"/>
    <w:rsid w:val="00BF5D37"/>
    <w:rsid w:val="00BF6670"/>
    <w:rsid w:val="00BF6920"/>
    <w:rsid w:val="00C15944"/>
    <w:rsid w:val="00C248FA"/>
    <w:rsid w:val="00C3071A"/>
    <w:rsid w:val="00C30BF4"/>
    <w:rsid w:val="00C31A5F"/>
    <w:rsid w:val="00C372EB"/>
    <w:rsid w:val="00C45879"/>
    <w:rsid w:val="00C45D3B"/>
    <w:rsid w:val="00C6191D"/>
    <w:rsid w:val="00C63932"/>
    <w:rsid w:val="00C7549B"/>
    <w:rsid w:val="00C77F1A"/>
    <w:rsid w:val="00C846E0"/>
    <w:rsid w:val="00C92A90"/>
    <w:rsid w:val="00C96063"/>
    <w:rsid w:val="00CB49C6"/>
    <w:rsid w:val="00CB78DF"/>
    <w:rsid w:val="00CC2AD0"/>
    <w:rsid w:val="00CD5921"/>
    <w:rsid w:val="00CE051C"/>
    <w:rsid w:val="00CF5C23"/>
    <w:rsid w:val="00CF6B7E"/>
    <w:rsid w:val="00D11C81"/>
    <w:rsid w:val="00D129D8"/>
    <w:rsid w:val="00D24BA6"/>
    <w:rsid w:val="00D5466A"/>
    <w:rsid w:val="00D5585E"/>
    <w:rsid w:val="00D55A4C"/>
    <w:rsid w:val="00D57B36"/>
    <w:rsid w:val="00D64503"/>
    <w:rsid w:val="00D9065E"/>
    <w:rsid w:val="00D90A8D"/>
    <w:rsid w:val="00DA134B"/>
    <w:rsid w:val="00DA4E1A"/>
    <w:rsid w:val="00DC33C7"/>
    <w:rsid w:val="00DC363F"/>
    <w:rsid w:val="00DD0BF1"/>
    <w:rsid w:val="00DD3D6B"/>
    <w:rsid w:val="00DE7879"/>
    <w:rsid w:val="00DF113D"/>
    <w:rsid w:val="00DF328F"/>
    <w:rsid w:val="00E033ED"/>
    <w:rsid w:val="00E10F6A"/>
    <w:rsid w:val="00E332F4"/>
    <w:rsid w:val="00E439D1"/>
    <w:rsid w:val="00E45368"/>
    <w:rsid w:val="00E52127"/>
    <w:rsid w:val="00E55AAA"/>
    <w:rsid w:val="00E60D6D"/>
    <w:rsid w:val="00E64882"/>
    <w:rsid w:val="00E658A7"/>
    <w:rsid w:val="00E8094D"/>
    <w:rsid w:val="00E83F30"/>
    <w:rsid w:val="00EA11BB"/>
    <w:rsid w:val="00EA7CF7"/>
    <w:rsid w:val="00EB7A60"/>
    <w:rsid w:val="00EC3CCB"/>
    <w:rsid w:val="00EC7E11"/>
    <w:rsid w:val="00ED1F05"/>
    <w:rsid w:val="00ED3CB7"/>
    <w:rsid w:val="00EE0C26"/>
    <w:rsid w:val="00EE1588"/>
    <w:rsid w:val="00EE1B30"/>
    <w:rsid w:val="00EE3A31"/>
    <w:rsid w:val="00EF5462"/>
    <w:rsid w:val="00F17E4B"/>
    <w:rsid w:val="00F23131"/>
    <w:rsid w:val="00F24A52"/>
    <w:rsid w:val="00F27BA0"/>
    <w:rsid w:val="00F4041E"/>
    <w:rsid w:val="00F645CA"/>
    <w:rsid w:val="00F76188"/>
    <w:rsid w:val="00F939CF"/>
    <w:rsid w:val="00F951AB"/>
    <w:rsid w:val="00F95F50"/>
    <w:rsid w:val="00FA69EA"/>
    <w:rsid w:val="00FB6C42"/>
    <w:rsid w:val="00FB768D"/>
    <w:rsid w:val="00FC4792"/>
    <w:rsid w:val="00FC6A90"/>
    <w:rsid w:val="00FC6E24"/>
    <w:rsid w:val="00FD18EF"/>
    <w:rsid w:val="00FD1F02"/>
    <w:rsid w:val="00FD1F1B"/>
    <w:rsid w:val="00FD451F"/>
    <w:rsid w:val="00FD4ABE"/>
    <w:rsid w:val="00FD66E9"/>
    <w:rsid w:val="00FF7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0A1CB7"/>
  <w14:defaultImageDpi w14:val="32767"/>
  <w15:chartTrackingRefBased/>
  <w15:docId w15:val="{5239F215-6509-764A-B39B-3FED41AB5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i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3E480A"/>
    <w:pPr>
      <w:tabs>
        <w:tab w:val="left" w:pos="380"/>
      </w:tabs>
      <w:spacing w:after="240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4A0F2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4A0F2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A0F2E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253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3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3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3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38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538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538C"/>
    <w:rPr>
      <w:rFonts w:ascii="Times New Roman" w:hAnsi="Times New Roman" w:cs="Times New Roman"/>
      <w:sz w:val="18"/>
      <w:szCs w:val="18"/>
    </w:rPr>
  </w:style>
  <w:style w:type="table" w:styleId="PlainTable2">
    <w:name w:val="Plain Table 2"/>
    <w:basedOn w:val="TableNormal"/>
    <w:uiPriority w:val="42"/>
    <w:rsid w:val="00AB74ED"/>
    <w:rPr>
      <w:i w:val="0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FF73AE"/>
    <w:pPr>
      <w:spacing w:after="200" w:line="276" w:lineRule="auto"/>
      <w:ind w:left="720"/>
      <w:contextualSpacing/>
    </w:pPr>
    <w:rPr>
      <w:i w:val="0"/>
    </w:rPr>
  </w:style>
  <w:style w:type="table" w:styleId="TableGrid">
    <w:name w:val="Table Grid"/>
    <w:basedOn w:val="TableNormal"/>
    <w:uiPriority w:val="59"/>
    <w:rsid w:val="00FF73AE"/>
    <w:rPr>
      <w:rFonts w:ascii="Calibri" w:eastAsia="Times New Roman" w:hAnsi="Calibri" w:cs="Times New Roman"/>
      <w:i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D9065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065E"/>
  </w:style>
  <w:style w:type="paragraph" w:styleId="Footer">
    <w:name w:val="footer"/>
    <w:basedOn w:val="Normal"/>
    <w:link w:val="FooterChar"/>
    <w:uiPriority w:val="99"/>
    <w:unhideWhenUsed/>
    <w:rsid w:val="00D9065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065E"/>
  </w:style>
  <w:style w:type="character" w:styleId="PageNumber">
    <w:name w:val="page number"/>
    <w:basedOn w:val="DefaultParagraphFont"/>
    <w:uiPriority w:val="99"/>
    <w:semiHidden/>
    <w:unhideWhenUsed/>
    <w:rsid w:val="00D9065E"/>
  </w:style>
  <w:style w:type="paragraph" w:styleId="FootnoteText">
    <w:name w:val="footnote text"/>
    <w:basedOn w:val="Normal"/>
    <w:link w:val="FootnoteTextChar"/>
    <w:uiPriority w:val="99"/>
    <w:semiHidden/>
    <w:unhideWhenUsed/>
    <w:rsid w:val="00F939C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39C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939CF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C3071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45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7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7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8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97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498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16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564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8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8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99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572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734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72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910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5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7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6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3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14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777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256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460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908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8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1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0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0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5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58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202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92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717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15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52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416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563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5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6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4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79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82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892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008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66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602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644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588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37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478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864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527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ED9D23E-78D3-1C49-862C-4C87C7D745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06</Words>
  <Characters>630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Craig Leas</dc:creator>
  <cp:keywords/>
  <dc:description/>
  <cp:lastModifiedBy>Leas, Eric</cp:lastModifiedBy>
  <cp:revision>2</cp:revision>
  <dcterms:created xsi:type="dcterms:W3CDTF">2023-02-20T23:51:00Z</dcterms:created>
  <dcterms:modified xsi:type="dcterms:W3CDTF">2023-02-20T2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QVIfR5Eo"/&gt;&lt;style id="http://www.zotero.org/styles/jama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pref name="dontAskDelayCitationUpdates" value="true"/&gt;&lt;/prefs&gt;&lt;/data&gt;</vt:lpwstr>
  </property>
</Properties>
</file>